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A4851" w14:textId="27C6442A" w:rsidR="00C51CD3" w:rsidRPr="00220618" w:rsidRDefault="00C51CD3" w:rsidP="00C51CD3">
      <w:pPr>
        <w:outlineLvl w:val="0"/>
        <w:rPr>
          <w:rFonts w:cs="Calibri"/>
          <w:b/>
          <w:bCs/>
          <w:color w:val="000000" w:themeColor="text1"/>
        </w:rPr>
      </w:pPr>
      <w:r w:rsidRPr="00220618">
        <w:rPr>
          <w:rFonts w:cs="Calibri"/>
          <w:b/>
          <w:bCs/>
          <w:color w:val="000000" w:themeColor="text1"/>
        </w:rPr>
        <w:t>Supplementary D</w:t>
      </w:r>
      <w:r w:rsidR="008C7348" w:rsidRPr="00220618">
        <w:rPr>
          <w:rFonts w:cs="Calibri"/>
          <w:b/>
          <w:bCs/>
          <w:color w:val="000000" w:themeColor="text1"/>
        </w:rPr>
        <w:t>ata</w:t>
      </w:r>
      <w:r w:rsidRPr="00220618">
        <w:rPr>
          <w:rFonts w:cs="Calibri"/>
          <w:b/>
          <w:bCs/>
          <w:color w:val="000000" w:themeColor="text1"/>
        </w:rPr>
        <w:t xml:space="preserve"> Content</w:t>
      </w:r>
    </w:p>
    <w:p w14:paraId="2145183B" w14:textId="77777777" w:rsidR="00C51CD3" w:rsidRDefault="00C51CD3" w:rsidP="00C51CD3">
      <w:pPr>
        <w:outlineLvl w:val="0"/>
        <w:rPr>
          <w:rFonts w:cs="Calibri"/>
          <w:color w:val="000000" w:themeColor="text1"/>
        </w:rPr>
      </w:pPr>
    </w:p>
    <w:p w14:paraId="72BF49E0" w14:textId="77777777" w:rsidR="00C51CD3" w:rsidRPr="003275FD" w:rsidRDefault="00C51CD3" w:rsidP="00C51CD3">
      <w:pPr>
        <w:outlineLvl w:val="0"/>
        <w:rPr>
          <w:rFonts w:cs="Calibri"/>
          <w:color w:val="000000" w:themeColor="text1"/>
        </w:rPr>
      </w:pPr>
      <w:r w:rsidRPr="003275FD">
        <w:rPr>
          <w:rFonts w:cs="Calibri"/>
          <w:color w:val="000000" w:themeColor="text1"/>
        </w:rPr>
        <w:t>Table S1: Variables with ICD-9-CM codes, CPT-4 or ICD-9-CM procedure codes or drug codes</w:t>
      </w:r>
    </w:p>
    <w:p w14:paraId="2F820A4A" w14:textId="77777777" w:rsidR="00C51CD3" w:rsidRPr="008F22DA" w:rsidRDefault="00C51CD3" w:rsidP="00C51CD3">
      <w:pPr>
        <w:outlineLvl w:val="0"/>
        <w:rPr>
          <w:rFonts w:cs="Calibri"/>
          <w:color w:val="000000" w:themeColor="text1"/>
        </w:rPr>
      </w:pPr>
    </w:p>
    <w:tbl>
      <w:tblPr>
        <w:tblW w:w="9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3"/>
        <w:gridCol w:w="2474"/>
        <w:gridCol w:w="2474"/>
        <w:gridCol w:w="2474"/>
      </w:tblGrid>
      <w:tr w:rsidR="00C51CD3" w:rsidRPr="00625359" w14:paraId="1BDEA647" w14:textId="77777777" w:rsidTr="0064231F">
        <w:tc>
          <w:tcPr>
            <w:tcW w:w="2473" w:type="dxa"/>
            <w:shd w:val="clear" w:color="auto" w:fill="D9D9D9"/>
          </w:tcPr>
          <w:p w14:paraId="2AD192B9" w14:textId="77777777" w:rsidR="00C51CD3" w:rsidRPr="00625359" w:rsidRDefault="00C51CD3" w:rsidP="0064231F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 xml:space="preserve">DESCRIPTION OF CONDITION, PROCEDURE, OR DRUG </w:t>
            </w:r>
          </w:p>
        </w:tc>
        <w:tc>
          <w:tcPr>
            <w:tcW w:w="2474" w:type="dxa"/>
            <w:shd w:val="clear" w:color="auto" w:fill="D9D9D9"/>
          </w:tcPr>
          <w:p w14:paraId="44F694E1" w14:textId="77777777" w:rsidR="00C51CD3" w:rsidRPr="00456CE7" w:rsidRDefault="00C51CD3" w:rsidP="0064231F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456CE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ICD-9-CM/ICD-10-CM DIAGNOSIS CODES</w:t>
            </w:r>
          </w:p>
        </w:tc>
        <w:tc>
          <w:tcPr>
            <w:tcW w:w="2474" w:type="dxa"/>
            <w:shd w:val="clear" w:color="auto" w:fill="D9D9D9"/>
          </w:tcPr>
          <w:p w14:paraId="42BA5521" w14:textId="77777777" w:rsidR="00C51CD3" w:rsidRPr="00625359" w:rsidRDefault="00C51CD3" w:rsidP="0064231F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 xml:space="preserve">CPT-4/HCPCS, ICD-9-CM, OR ICD-10-PCS </w:t>
            </w:r>
          </w:p>
          <w:p w14:paraId="0160A138" w14:textId="77777777" w:rsidR="00C51CD3" w:rsidRPr="00625359" w:rsidRDefault="00C51CD3" w:rsidP="0064231F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PROCEDURE CODES</w:t>
            </w:r>
          </w:p>
        </w:tc>
        <w:tc>
          <w:tcPr>
            <w:tcW w:w="2474" w:type="dxa"/>
            <w:shd w:val="clear" w:color="auto" w:fill="D9D9D9"/>
          </w:tcPr>
          <w:p w14:paraId="731586BB" w14:textId="77777777" w:rsidR="00C51CD3" w:rsidRPr="00625359" w:rsidRDefault="00C51CD3" w:rsidP="0064231F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Drug codes with HCPCS code if applicable</w:t>
            </w:r>
          </w:p>
        </w:tc>
      </w:tr>
      <w:tr w:rsidR="00A14B0F" w:rsidRPr="00625359" w14:paraId="607474D0" w14:textId="77777777" w:rsidTr="0064231F">
        <w:trPr>
          <w:cantSplit/>
          <w:trHeight w:val="1781"/>
        </w:trPr>
        <w:tc>
          <w:tcPr>
            <w:tcW w:w="2473" w:type="dxa"/>
          </w:tcPr>
          <w:p w14:paraId="64E949D1" w14:textId="1B7A2C77" w:rsidR="00A14B0F" w:rsidRPr="00625359" w:rsidRDefault="00A14B0F" w:rsidP="00A14B0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Crohn’s disease </w:t>
            </w:r>
          </w:p>
        </w:tc>
        <w:tc>
          <w:tcPr>
            <w:tcW w:w="2474" w:type="dxa"/>
          </w:tcPr>
          <w:p w14:paraId="39088C20" w14:textId="77777777" w:rsidR="00A14B0F" w:rsidRPr="00625359" w:rsidRDefault="00A14B0F" w:rsidP="00A14B0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55.x</w:t>
            </w:r>
          </w:p>
          <w:p w14:paraId="17F478A0" w14:textId="77777777" w:rsidR="00A14B0F" w:rsidRPr="00625359" w:rsidRDefault="00A14B0F" w:rsidP="00A14B0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64C1BE8D" w14:textId="18C4532A" w:rsidR="00A14B0F" w:rsidRPr="00625359" w:rsidRDefault="00A14B0F" w:rsidP="00A14B0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K50.x</w:t>
            </w:r>
          </w:p>
        </w:tc>
        <w:tc>
          <w:tcPr>
            <w:tcW w:w="2474" w:type="dxa"/>
          </w:tcPr>
          <w:p w14:paraId="77B80913" w14:textId="77777777" w:rsidR="00A14B0F" w:rsidRPr="00625359" w:rsidRDefault="00A14B0F" w:rsidP="00A14B0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6A4126A5" w14:textId="77777777" w:rsidR="00A14B0F" w:rsidRPr="00625359" w:rsidRDefault="00A14B0F" w:rsidP="00A14B0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14B0F" w:rsidRPr="00625359" w14:paraId="2296274A" w14:textId="77777777" w:rsidTr="0064231F">
        <w:trPr>
          <w:cantSplit/>
          <w:trHeight w:val="1781"/>
        </w:trPr>
        <w:tc>
          <w:tcPr>
            <w:tcW w:w="2473" w:type="dxa"/>
          </w:tcPr>
          <w:p w14:paraId="6EB2267A" w14:textId="3EB73F36" w:rsidR="00A14B0F" w:rsidRPr="00625359" w:rsidRDefault="00A14B0F" w:rsidP="00A14B0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lcerative colitis</w:t>
            </w:r>
          </w:p>
        </w:tc>
        <w:tc>
          <w:tcPr>
            <w:tcW w:w="2474" w:type="dxa"/>
          </w:tcPr>
          <w:p w14:paraId="13459C50" w14:textId="77777777" w:rsidR="00A14B0F" w:rsidRPr="00625359" w:rsidRDefault="00A14B0F" w:rsidP="00A14B0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56.x</w:t>
            </w:r>
          </w:p>
          <w:p w14:paraId="708A5D36" w14:textId="77777777" w:rsidR="00A14B0F" w:rsidRPr="00625359" w:rsidRDefault="00A14B0F" w:rsidP="00A14B0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437B0B22" w14:textId="0726CAA5" w:rsidR="00A14B0F" w:rsidRPr="00625359" w:rsidRDefault="00A14B0F" w:rsidP="00A14B0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K51.x</w:t>
            </w:r>
          </w:p>
        </w:tc>
        <w:tc>
          <w:tcPr>
            <w:tcW w:w="2474" w:type="dxa"/>
          </w:tcPr>
          <w:p w14:paraId="6266F815" w14:textId="77777777" w:rsidR="00A14B0F" w:rsidRPr="00625359" w:rsidRDefault="00A14B0F" w:rsidP="00A14B0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23482A94" w14:textId="77777777" w:rsidR="00A14B0F" w:rsidRPr="00625359" w:rsidRDefault="00A14B0F" w:rsidP="00A14B0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C51CD3" w:rsidRPr="00625359" w14:paraId="5573624A" w14:textId="77777777" w:rsidTr="0064231F">
        <w:trPr>
          <w:cantSplit/>
          <w:trHeight w:val="1781"/>
        </w:trPr>
        <w:tc>
          <w:tcPr>
            <w:tcW w:w="2473" w:type="dxa"/>
          </w:tcPr>
          <w:p w14:paraId="479DB7DA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rohn’s fistula</w:t>
            </w:r>
          </w:p>
        </w:tc>
        <w:tc>
          <w:tcPr>
            <w:tcW w:w="2474" w:type="dxa"/>
          </w:tcPr>
          <w:p w14:paraId="08A2F9AB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37.4, 567.22, 567.21, 569.5, 569.81, 569.83, 593.82, 596.1, 619.1</w:t>
            </w:r>
          </w:p>
          <w:p w14:paraId="6F50D5EE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0B2C103D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K31.6, K65.0, K65.1, K63.0, K63.1, K63.2, N82, N32.1</w:t>
            </w:r>
          </w:p>
        </w:tc>
        <w:tc>
          <w:tcPr>
            <w:tcW w:w="2474" w:type="dxa"/>
          </w:tcPr>
          <w:p w14:paraId="3477A28B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6CA372AE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C51CD3" w:rsidRPr="00625359" w14:paraId="06076719" w14:textId="77777777" w:rsidTr="0064231F">
        <w:trPr>
          <w:trHeight w:val="1781"/>
        </w:trPr>
        <w:tc>
          <w:tcPr>
            <w:tcW w:w="2473" w:type="dxa"/>
          </w:tcPr>
          <w:p w14:paraId="468E8C12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rohn’s stricture</w:t>
            </w:r>
          </w:p>
        </w:tc>
        <w:tc>
          <w:tcPr>
            <w:tcW w:w="2474" w:type="dxa"/>
          </w:tcPr>
          <w:p w14:paraId="65A06A8D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60.1, 560.2, 560.30, 560.8, 560.81, 560.89, 568.0, 560.9, 537.3</w:t>
            </w:r>
          </w:p>
          <w:p w14:paraId="56247F29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512F1CDD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K56.0, K56.1, K56.2, K56.49, K56.5, K56.6, K31.5</w:t>
            </w:r>
          </w:p>
        </w:tc>
        <w:tc>
          <w:tcPr>
            <w:tcW w:w="2474" w:type="dxa"/>
          </w:tcPr>
          <w:p w14:paraId="17732361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3720F297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C51CD3" w:rsidRPr="00625359" w14:paraId="4BDD454F" w14:textId="77777777" w:rsidTr="0064231F">
        <w:tc>
          <w:tcPr>
            <w:tcW w:w="2473" w:type="dxa"/>
          </w:tcPr>
          <w:p w14:paraId="650ACE32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BD-related surgery</w:t>
            </w:r>
          </w:p>
        </w:tc>
        <w:tc>
          <w:tcPr>
            <w:tcW w:w="2474" w:type="dxa"/>
          </w:tcPr>
          <w:p w14:paraId="6A954321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7B3D4990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45.81, 45.82, 45.83, 45.61–45.63, 45.71–45.79, 54.51, 46.72, 46.74, 46.76, 48.73, 48.93, 49.11, 49.12, 49.73, 70.72, 70.73, 70.74, 70.75, 49.01, 54.0, 54.19, 48.91, 46.80, 46.81, 46.82, 46.85, 48.75, 48.76, 96.22, 96.24, 54.51, 54.59, 46.40, 46.41, 45.61, 45.62, 45.63, </w:t>
            </w: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48.41, 48.49, 48.5, 48.61, 48.62, 48.63, 48.64, 48.65, 48.69, 46.01, 46.02, 46.03, 46.04, 46.10, 46.11, 46.13, 46.20, 46.21, 46.22, 46.23, 46.24, 46.31, 46.32, 46.39, 46.50, 46.51, 46.52</w:t>
            </w:r>
          </w:p>
          <w:p w14:paraId="793C0DD3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0FEB42E1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44140, 44141, 44143, 44144, 44145, 44146, 44147, 44150, 44151, 44155, 44156, 44157, 44158, 44160, 44204, 44205, 44206, 44207, 44208, 44210, 44211, 44212, 44188, 44206, 44208, 50810, 57307, 44125, 44130, 44227, 44186, 44187, 45136, 44130, 45110, 45111, 45112, 45113, 45114, 45116, 45119, 45123, 45136, 45150, 45395, 45397, 45990, 46700, 46706, 46710, 46712, 44120, 44121, 44125, 44126, 44127, 44128, 44130, 44202, 44203, 44152, 44153, 44602, 44603, 44604, 44605, 44700, </w:t>
            </w:r>
            <w:r w:rsidRPr="004D174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4701</w:t>
            </w:r>
            <w:r w:rsidRPr="0062535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, </w:t>
            </w: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44799, 45500, 45505, 45550, 45562, 45563, 45905, 45910, 45915, 44005, 44180, 44200, 44615, 45150, 46700, 44312, 44314, 44340, 44345, 44346, 45120, 45121, 45123, 45126, 44201, 44300, 44310, 44316, 44320, 44322, 45805, 45825, 45820, 44620, 44625, 44626, 44640, 44650, 44660, 44661, 45800, 46715, 46716, 46020, 46030, 57300, </w:t>
            </w: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57305, 57308, 46270, 46275, 46280, 46285</w:t>
            </w:r>
          </w:p>
        </w:tc>
        <w:tc>
          <w:tcPr>
            <w:tcW w:w="2474" w:type="dxa"/>
          </w:tcPr>
          <w:p w14:paraId="4F716284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C51CD3" w:rsidRPr="00625359" w14:paraId="2E3CB161" w14:textId="77777777" w:rsidTr="0064231F">
        <w:tc>
          <w:tcPr>
            <w:tcW w:w="2473" w:type="dxa"/>
          </w:tcPr>
          <w:p w14:paraId="02B8BBFF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Opioids</w:t>
            </w:r>
          </w:p>
        </w:tc>
        <w:tc>
          <w:tcPr>
            <w:tcW w:w="2474" w:type="dxa"/>
          </w:tcPr>
          <w:p w14:paraId="0410E661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1762C852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43ABBB49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entanyl, hydrocodone, hydromorphone, methadone, morphine, oxycodone, buprenorphine, codeine</w:t>
            </w:r>
          </w:p>
        </w:tc>
      </w:tr>
      <w:tr w:rsidR="00C51CD3" w:rsidRPr="00625359" w14:paraId="1339133D" w14:textId="77777777" w:rsidTr="0064231F">
        <w:tc>
          <w:tcPr>
            <w:tcW w:w="2473" w:type="dxa"/>
          </w:tcPr>
          <w:p w14:paraId="696DADE7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PN</w:t>
            </w:r>
          </w:p>
        </w:tc>
        <w:tc>
          <w:tcPr>
            <w:tcW w:w="2474" w:type="dxa"/>
          </w:tcPr>
          <w:p w14:paraId="2FB564B0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5CE491BF" w14:textId="77777777" w:rsidR="00C51CD3" w:rsidRPr="00625359" w:rsidRDefault="00C51CD3" w:rsidP="0064231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S9364, S9365, S9366, S9367, S9368, </w:t>
            </w: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B4164, B4168, B4172, B4176, B4178, B4180, B4185, B4189, B4193, B4197, B4199, B4216, B4220, B4222,</w:t>
            </w:r>
          </w:p>
          <w:p w14:paraId="47B8361C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B4224, B5000, B5100, B5200</w:t>
            </w:r>
          </w:p>
        </w:tc>
        <w:tc>
          <w:tcPr>
            <w:tcW w:w="2474" w:type="dxa"/>
          </w:tcPr>
          <w:p w14:paraId="0100B554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C51CD3" w:rsidRPr="00625359" w14:paraId="5FA52F38" w14:textId="77777777" w:rsidTr="0064231F">
        <w:tc>
          <w:tcPr>
            <w:tcW w:w="2473" w:type="dxa"/>
          </w:tcPr>
          <w:p w14:paraId="0FA3B5B9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ymphoma</w:t>
            </w:r>
          </w:p>
        </w:tc>
        <w:tc>
          <w:tcPr>
            <w:tcW w:w="2474" w:type="dxa"/>
          </w:tcPr>
          <w:p w14:paraId="167F3FC8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0–202, 203.0, 238.6</w:t>
            </w:r>
          </w:p>
          <w:p w14:paraId="2ABE9504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81–C88, C90.0, C90.2, C96</w:t>
            </w:r>
          </w:p>
        </w:tc>
        <w:tc>
          <w:tcPr>
            <w:tcW w:w="2474" w:type="dxa"/>
          </w:tcPr>
          <w:p w14:paraId="6C6782DE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5A1480FC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C51CD3" w:rsidRPr="00625359" w14:paraId="408CFBAD" w14:textId="77777777" w:rsidTr="0064231F">
        <w:tc>
          <w:tcPr>
            <w:tcW w:w="2473" w:type="dxa"/>
          </w:tcPr>
          <w:p w14:paraId="5F1151DB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ukemia</w:t>
            </w:r>
          </w:p>
        </w:tc>
        <w:tc>
          <w:tcPr>
            <w:tcW w:w="2474" w:type="dxa"/>
          </w:tcPr>
          <w:p w14:paraId="367E2895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3.1x, 203.8x, 204–208</w:t>
            </w:r>
          </w:p>
          <w:p w14:paraId="20E7B6CB" w14:textId="77777777" w:rsidR="00C51CD3" w:rsidRPr="00625359" w:rsidRDefault="00C51CD3" w:rsidP="0064231F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C91-C96</w:t>
            </w:r>
          </w:p>
        </w:tc>
        <w:tc>
          <w:tcPr>
            <w:tcW w:w="2474" w:type="dxa"/>
          </w:tcPr>
          <w:p w14:paraId="745C5B57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16291165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C51CD3" w:rsidRPr="00625359" w14:paraId="5DD9BD23" w14:textId="77777777" w:rsidTr="0064231F">
        <w:tc>
          <w:tcPr>
            <w:tcW w:w="2473" w:type="dxa"/>
          </w:tcPr>
          <w:p w14:paraId="2BE81474" w14:textId="14FBD6D0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andidiasis</w:t>
            </w:r>
            <w:r w:rsidR="00CF047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="00CF047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nesophageal</w:t>
            </w:r>
            <w:proofErr w:type="spellEnd"/>
          </w:p>
        </w:tc>
        <w:tc>
          <w:tcPr>
            <w:tcW w:w="2474" w:type="dxa"/>
          </w:tcPr>
          <w:p w14:paraId="016579EA" w14:textId="05F9692C" w:rsidR="00C51CD3" w:rsidRPr="00DE77DB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bookmarkStart w:id="0" w:name="B37.5"/>
            <w:r w:rsidRPr="00DE77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37.5</w:t>
            </w:r>
            <w:bookmarkEnd w:id="0"/>
            <w:r w:rsidRPr="00DE77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  <w:bookmarkStart w:id="1" w:name="B37.6"/>
            <w:proofErr w:type="spellStart"/>
            <w:r w:rsidR="00DE77DB" w:rsidRPr="00CA7F46"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Candidal</w:t>
            </w:r>
            <w:proofErr w:type="spellEnd"/>
            <w:r w:rsidR="00DE77DB" w:rsidRPr="00CA7F46"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  <w:t xml:space="preserve"> meningitis</w:t>
            </w:r>
          </w:p>
          <w:p w14:paraId="2D02BC55" w14:textId="6C0BEA96" w:rsidR="00C51CD3" w:rsidRPr="00DE77DB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E77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37.6</w:t>
            </w:r>
            <w:bookmarkEnd w:id="1"/>
            <w:r w:rsidRPr="00DE77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  <w:bookmarkStart w:id="2" w:name="B37.7"/>
            <w:proofErr w:type="spellStart"/>
            <w:r w:rsidR="00DE77DB" w:rsidRPr="00CA7F46"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Candidal</w:t>
            </w:r>
            <w:proofErr w:type="spellEnd"/>
            <w:r w:rsidR="00DE77DB" w:rsidRPr="00CA7F46"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  <w:t xml:space="preserve"> endocarditis</w:t>
            </w:r>
          </w:p>
          <w:p w14:paraId="5CFFD6CE" w14:textId="72F93E55" w:rsidR="00C51CD3" w:rsidRPr="00CA7F46" w:rsidRDefault="00C51CD3" w:rsidP="00CA7F46">
            <w:pPr>
              <w:pStyle w:val="codeline"/>
              <w:shd w:val="clear" w:color="auto" w:fill="FFFFFF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E77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37.7</w:t>
            </w:r>
            <w:bookmarkEnd w:id="2"/>
            <w:r w:rsidRPr="00DE77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  <w:bookmarkStart w:id="3" w:name="B37.8"/>
            <w:proofErr w:type="spellStart"/>
            <w:r w:rsidR="00DE77DB" w:rsidRPr="00CA7F46">
              <w:rPr>
                <w:rFonts w:ascii="Calibri" w:hAnsi="Calibri" w:cs="Calibri"/>
                <w:color w:val="000000"/>
                <w:sz w:val="22"/>
                <w:szCs w:val="22"/>
              </w:rPr>
              <w:t>Candidal</w:t>
            </w:r>
            <w:proofErr w:type="spellEnd"/>
            <w:r w:rsidR="00DE77DB" w:rsidRPr="00CA7F4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epsis</w:t>
            </w:r>
          </w:p>
          <w:p w14:paraId="5DE07E94" w14:textId="41503FB2" w:rsidR="00C51CD3" w:rsidRPr="00DE77DB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bookmarkStart w:id="4" w:name="B37.81"/>
            <w:bookmarkEnd w:id="3"/>
            <w:r w:rsidRPr="00DE77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37.8</w:t>
            </w:r>
            <w:r w:rsidR="00092AB0" w:rsidRPr="00DE77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  <w:bookmarkEnd w:id="4"/>
            <w:r w:rsidRPr="00DE77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  <w:bookmarkStart w:id="5" w:name="B37.82"/>
            <w:proofErr w:type="spellStart"/>
            <w:r w:rsidR="00DE77DB" w:rsidRPr="00CA7F46"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Candidal</w:t>
            </w:r>
            <w:proofErr w:type="spellEnd"/>
            <w:r w:rsidR="00DE77DB" w:rsidRPr="00CA7F46"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  <w:t xml:space="preserve"> otitis externa</w:t>
            </w:r>
          </w:p>
          <w:p w14:paraId="47F3F751" w14:textId="2A300D18" w:rsidR="00C51CD3" w:rsidRPr="00DE77DB" w:rsidRDefault="00092AB0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bookmarkStart w:id="6" w:name="B37.9"/>
            <w:bookmarkEnd w:id="5"/>
            <w:r w:rsidRPr="00DE77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2.5</w:t>
            </w:r>
            <w:r w:rsidR="00DE77DB" w:rsidRPr="00DE77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Disseminated candidiasis</w:t>
            </w:r>
          </w:p>
          <w:p w14:paraId="59AA1882" w14:textId="65F5A967" w:rsidR="00DE77DB" w:rsidRPr="00CA7F46" w:rsidRDefault="00092AB0" w:rsidP="0064231F">
            <w:pPr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 w:rsidRPr="00DE77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2.81</w:t>
            </w:r>
            <w:r w:rsidR="00DE77DB" w:rsidRPr="00DE77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DE77DB" w:rsidRPr="00CA7F46"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Candidal</w:t>
            </w:r>
            <w:proofErr w:type="spellEnd"/>
            <w:r w:rsidR="00DE77DB" w:rsidRPr="00CA7F46"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  <w:t xml:space="preserve"> endocarditis</w:t>
            </w:r>
          </w:p>
          <w:p w14:paraId="1C70D24D" w14:textId="508A69FF" w:rsidR="00DE77DB" w:rsidRPr="00DE77DB" w:rsidRDefault="00DE77DB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7F46"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  <w:t xml:space="preserve">112.82 </w:t>
            </w:r>
            <w:proofErr w:type="spellStart"/>
            <w:r w:rsidRPr="00CA7F46"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Candidal</w:t>
            </w:r>
            <w:proofErr w:type="spellEnd"/>
            <w:r w:rsidRPr="00CA7F46"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  <w:t xml:space="preserve"> otitis externa</w:t>
            </w:r>
          </w:p>
          <w:p w14:paraId="0D5BDD7B" w14:textId="667070D9" w:rsidR="00C51CD3" w:rsidRPr="00DE77DB" w:rsidRDefault="00092AB0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E77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2.83</w:t>
            </w:r>
            <w:bookmarkEnd w:id="6"/>
            <w:r w:rsidR="00DE77DB" w:rsidRPr="00DE77D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DE77DB" w:rsidRPr="00CA7F46"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Candidal</w:t>
            </w:r>
            <w:proofErr w:type="spellEnd"/>
            <w:r w:rsidR="00DE77DB" w:rsidRPr="00CA7F46"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  <w:t xml:space="preserve"> meningitis</w:t>
            </w:r>
          </w:p>
        </w:tc>
        <w:tc>
          <w:tcPr>
            <w:tcW w:w="2474" w:type="dxa"/>
          </w:tcPr>
          <w:p w14:paraId="184C810B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49FF2FCE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14B0F" w:rsidRPr="00625359" w14:paraId="0A7FB680" w14:textId="77777777" w:rsidTr="0064231F">
        <w:tc>
          <w:tcPr>
            <w:tcW w:w="2473" w:type="dxa"/>
          </w:tcPr>
          <w:p w14:paraId="7C383BAA" w14:textId="3D3B6784" w:rsidR="00A14B0F" w:rsidRPr="00625359" w:rsidRDefault="00A14B0F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sophageal candidiasis</w:t>
            </w:r>
          </w:p>
        </w:tc>
        <w:tc>
          <w:tcPr>
            <w:tcW w:w="2474" w:type="dxa"/>
          </w:tcPr>
          <w:p w14:paraId="45936667" w14:textId="77777777" w:rsidR="00323415" w:rsidRDefault="00323415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2.84</w:t>
            </w:r>
          </w:p>
          <w:p w14:paraId="1455D8C7" w14:textId="3B3B2D4D" w:rsidR="00323415" w:rsidRPr="00625359" w:rsidRDefault="00323415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37.81</w:t>
            </w:r>
          </w:p>
        </w:tc>
        <w:tc>
          <w:tcPr>
            <w:tcW w:w="2474" w:type="dxa"/>
          </w:tcPr>
          <w:p w14:paraId="3C6A130D" w14:textId="77777777" w:rsidR="00A14B0F" w:rsidRPr="00625359" w:rsidRDefault="00A14B0F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4C699B82" w14:textId="77777777" w:rsidR="00A14B0F" w:rsidRPr="00625359" w:rsidRDefault="00A14B0F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C51CD3" w:rsidRPr="00625359" w14:paraId="6C473A83" w14:textId="77777777" w:rsidTr="0064231F">
        <w:tc>
          <w:tcPr>
            <w:tcW w:w="2473" w:type="dxa"/>
          </w:tcPr>
          <w:p w14:paraId="0539D69D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occidiomycosis</w:t>
            </w:r>
          </w:p>
          <w:p w14:paraId="16EAF1EC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4E4F96A4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4</w:t>
            </w:r>
          </w:p>
          <w:p w14:paraId="5E52FC59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38</w:t>
            </w:r>
          </w:p>
        </w:tc>
        <w:tc>
          <w:tcPr>
            <w:tcW w:w="2474" w:type="dxa"/>
          </w:tcPr>
          <w:p w14:paraId="30A7DC51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32BBDE2D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C51CD3" w:rsidRPr="00625359" w14:paraId="58A5AAE8" w14:textId="77777777" w:rsidTr="0064231F">
        <w:tc>
          <w:tcPr>
            <w:tcW w:w="2473" w:type="dxa"/>
          </w:tcPr>
          <w:p w14:paraId="039CAF73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istoplasmosis</w:t>
            </w:r>
          </w:p>
          <w:p w14:paraId="2D038BFF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7C1E7878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5</w:t>
            </w:r>
          </w:p>
          <w:p w14:paraId="380094B2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39</w:t>
            </w:r>
          </w:p>
        </w:tc>
        <w:tc>
          <w:tcPr>
            <w:tcW w:w="2474" w:type="dxa"/>
          </w:tcPr>
          <w:p w14:paraId="0955494F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27EA0A9B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C51CD3" w:rsidRPr="00625359" w14:paraId="439631CB" w14:textId="77777777" w:rsidTr="0064231F">
        <w:tc>
          <w:tcPr>
            <w:tcW w:w="2473" w:type="dxa"/>
          </w:tcPr>
          <w:p w14:paraId="669A74E0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Blastomycosis</w:t>
            </w:r>
          </w:p>
        </w:tc>
        <w:tc>
          <w:tcPr>
            <w:tcW w:w="2474" w:type="dxa"/>
          </w:tcPr>
          <w:p w14:paraId="4E82931C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116.0</w:t>
            </w:r>
          </w:p>
          <w:p w14:paraId="02527BEE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40</w:t>
            </w:r>
          </w:p>
        </w:tc>
        <w:tc>
          <w:tcPr>
            <w:tcW w:w="2474" w:type="dxa"/>
          </w:tcPr>
          <w:p w14:paraId="31691C60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28724A39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C51CD3" w:rsidRPr="00625359" w14:paraId="6819C121" w14:textId="77777777" w:rsidTr="0064231F">
        <w:tc>
          <w:tcPr>
            <w:tcW w:w="2473" w:type="dxa"/>
          </w:tcPr>
          <w:p w14:paraId="7400FE5A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Paracoccidiomycosis</w:t>
            </w:r>
            <w:proofErr w:type="spellEnd"/>
          </w:p>
        </w:tc>
        <w:tc>
          <w:tcPr>
            <w:tcW w:w="2474" w:type="dxa"/>
          </w:tcPr>
          <w:p w14:paraId="652AB914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116.1</w:t>
            </w:r>
          </w:p>
          <w:p w14:paraId="330B342B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B41</w:t>
            </w:r>
          </w:p>
        </w:tc>
        <w:tc>
          <w:tcPr>
            <w:tcW w:w="2474" w:type="dxa"/>
          </w:tcPr>
          <w:p w14:paraId="4FDD31C8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73CBAF87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C51CD3" w:rsidRPr="00625359" w14:paraId="0577015F" w14:textId="77777777" w:rsidTr="0064231F">
        <w:tc>
          <w:tcPr>
            <w:tcW w:w="2473" w:type="dxa"/>
          </w:tcPr>
          <w:p w14:paraId="3F130F31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spergillosis</w:t>
            </w:r>
          </w:p>
        </w:tc>
        <w:tc>
          <w:tcPr>
            <w:tcW w:w="2474" w:type="dxa"/>
          </w:tcPr>
          <w:p w14:paraId="593A9C79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7.3, 484.6</w:t>
            </w:r>
          </w:p>
          <w:p w14:paraId="3891A759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B44</w:t>
            </w:r>
          </w:p>
        </w:tc>
        <w:tc>
          <w:tcPr>
            <w:tcW w:w="2474" w:type="dxa"/>
          </w:tcPr>
          <w:p w14:paraId="46CDCF8F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60A06CB3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C51CD3" w:rsidRPr="00625359" w14:paraId="5C93AB78" w14:textId="77777777" w:rsidTr="0064231F">
        <w:tc>
          <w:tcPr>
            <w:tcW w:w="2473" w:type="dxa"/>
          </w:tcPr>
          <w:p w14:paraId="417C5408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ryptococcus</w:t>
            </w:r>
          </w:p>
          <w:p w14:paraId="59B08B6D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64E1AA3D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7.5, 321.0</w:t>
            </w:r>
          </w:p>
          <w:p w14:paraId="404CD79A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45</w:t>
            </w:r>
          </w:p>
        </w:tc>
        <w:tc>
          <w:tcPr>
            <w:tcW w:w="2474" w:type="dxa"/>
          </w:tcPr>
          <w:p w14:paraId="5EF808EF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6C7B986E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C51CD3" w:rsidRPr="00625359" w14:paraId="4DA14FED" w14:textId="77777777" w:rsidTr="0064231F">
        <w:tc>
          <w:tcPr>
            <w:tcW w:w="2473" w:type="dxa"/>
          </w:tcPr>
          <w:p w14:paraId="28261002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Mucormycosis</w:t>
            </w:r>
            <w:proofErr w:type="spellEnd"/>
          </w:p>
          <w:p w14:paraId="5740E867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7020A2CA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117.7</w:t>
            </w:r>
          </w:p>
          <w:p w14:paraId="2F120463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B46</w:t>
            </w:r>
          </w:p>
        </w:tc>
        <w:tc>
          <w:tcPr>
            <w:tcW w:w="2474" w:type="dxa"/>
          </w:tcPr>
          <w:p w14:paraId="613F1E1C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4D72F156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C51CD3" w:rsidRPr="00625359" w14:paraId="05FFE059" w14:textId="77777777" w:rsidTr="0064231F">
        <w:tc>
          <w:tcPr>
            <w:tcW w:w="2473" w:type="dxa"/>
          </w:tcPr>
          <w:p w14:paraId="40840F37" w14:textId="77777777" w:rsidR="00C51CD3" w:rsidRPr="00625359" w:rsidRDefault="00C51CD3" w:rsidP="0064231F">
            <w:pPr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Pneumocystis </w:t>
            </w:r>
            <w:proofErr w:type="spellStart"/>
            <w:r w:rsidRPr="00625359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jiroveci</w:t>
            </w:r>
            <w:proofErr w:type="spellEnd"/>
          </w:p>
        </w:tc>
        <w:tc>
          <w:tcPr>
            <w:tcW w:w="2474" w:type="dxa"/>
          </w:tcPr>
          <w:p w14:paraId="25487BD6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6.3</w:t>
            </w:r>
          </w:p>
          <w:p w14:paraId="68C385D3" w14:textId="77777777" w:rsidR="00C51CD3" w:rsidRPr="00625359" w:rsidRDefault="00C51CD3" w:rsidP="0064231F">
            <w:pPr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59</w:t>
            </w:r>
          </w:p>
        </w:tc>
        <w:tc>
          <w:tcPr>
            <w:tcW w:w="2474" w:type="dxa"/>
          </w:tcPr>
          <w:p w14:paraId="2FF1DBA0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6C835925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E55EA2" w:rsidRPr="00625359" w14:paraId="1A0001FA" w14:textId="77777777" w:rsidTr="0064231F">
        <w:tc>
          <w:tcPr>
            <w:tcW w:w="2473" w:type="dxa"/>
          </w:tcPr>
          <w:p w14:paraId="7695D11F" w14:textId="31B0CECE" w:rsidR="00E55EA2" w:rsidRPr="00E55EA2" w:rsidRDefault="00E55EA2" w:rsidP="00E55EA2">
            <w:pPr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E55EA2">
              <w:rPr>
                <w:rFonts w:ascii="Calibri" w:hAnsi="Calibri" w:cs="Calibri"/>
                <w:color w:val="232323"/>
                <w:sz w:val="22"/>
                <w:szCs w:val="22"/>
                <w:bdr w:val="none" w:sz="0" w:space="0" w:color="auto" w:frame="1"/>
                <w:shd w:val="clear" w:color="auto" w:fill="FFFFFF"/>
              </w:rPr>
              <w:t>Trimethoprim-sulfamethoxazole</w:t>
            </w:r>
          </w:p>
        </w:tc>
        <w:tc>
          <w:tcPr>
            <w:tcW w:w="2474" w:type="dxa"/>
          </w:tcPr>
          <w:p w14:paraId="6C8497C8" w14:textId="77777777" w:rsidR="00E55EA2" w:rsidRPr="00E55EA2" w:rsidRDefault="00E55EA2" w:rsidP="00E55EA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35BFC7DF" w14:textId="77777777" w:rsidR="00E55EA2" w:rsidRPr="00E55EA2" w:rsidRDefault="00E55EA2" w:rsidP="00E55EA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1963855D" w14:textId="78CD13CB" w:rsidR="00E55EA2" w:rsidRPr="00E55EA2" w:rsidRDefault="00E55EA2" w:rsidP="00E55EA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55EA2">
              <w:rPr>
                <w:rFonts w:ascii="Calibri" w:hAnsi="Calibri" w:cs="Calibri"/>
                <w:color w:val="232323"/>
                <w:sz w:val="22"/>
                <w:szCs w:val="22"/>
                <w:bdr w:val="none" w:sz="0" w:space="0" w:color="auto" w:frame="1"/>
                <w:shd w:val="clear" w:color="auto" w:fill="FFFFFF"/>
              </w:rPr>
              <w:t>Trimethoprim-sulfamethoxazole</w:t>
            </w:r>
          </w:p>
        </w:tc>
      </w:tr>
      <w:tr w:rsidR="00E55EA2" w:rsidRPr="00625359" w14:paraId="17636C57" w14:textId="77777777" w:rsidTr="0064231F">
        <w:tc>
          <w:tcPr>
            <w:tcW w:w="2473" w:type="dxa"/>
          </w:tcPr>
          <w:p w14:paraId="30561EE9" w14:textId="66FA9258" w:rsidR="00E55EA2" w:rsidRPr="00E55EA2" w:rsidRDefault="00E55EA2" w:rsidP="00E55EA2">
            <w:pPr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E55EA2">
              <w:rPr>
                <w:rFonts w:ascii="Calibri" w:hAnsi="Calibri" w:cs="Calibri"/>
                <w:color w:val="232323"/>
                <w:sz w:val="22"/>
                <w:szCs w:val="22"/>
                <w:bdr w:val="none" w:sz="0" w:space="0" w:color="auto" w:frame="1"/>
                <w:shd w:val="clear" w:color="auto" w:fill="FFFFFF"/>
              </w:rPr>
              <w:t>Atovaquone</w:t>
            </w:r>
          </w:p>
        </w:tc>
        <w:tc>
          <w:tcPr>
            <w:tcW w:w="2474" w:type="dxa"/>
          </w:tcPr>
          <w:p w14:paraId="72ECAF0D" w14:textId="77777777" w:rsidR="00E55EA2" w:rsidRPr="00E55EA2" w:rsidRDefault="00E55EA2" w:rsidP="00E55EA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7D0480D4" w14:textId="77777777" w:rsidR="00E55EA2" w:rsidRPr="00E55EA2" w:rsidRDefault="00E55EA2" w:rsidP="00E55EA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30CF2FA4" w14:textId="6E7D569E" w:rsidR="00E55EA2" w:rsidRPr="00E55EA2" w:rsidRDefault="00E55EA2" w:rsidP="00E55EA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55EA2">
              <w:rPr>
                <w:rFonts w:ascii="Calibri" w:hAnsi="Calibri" w:cs="Calibri"/>
                <w:color w:val="232323"/>
                <w:sz w:val="22"/>
                <w:szCs w:val="22"/>
                <w:bdr w:val="none" w:sz="0" w:space="0" w:color="auto" w:frame="1"/>
                <w:shd w:val="clear" w:color="auto" w:fill="FFFFFF"/>
              </w:rPr>
              <w:t>Atovaquone</w:t>
            </w:r>
          </w:p>
        </w:tc>
      </w:tr>
      <w:tr w:rsidR="00E55EA2" w:rsidRPr="00625359" w14:paraId="525638C0" w14:textId="77777777" w:rsidTr="0064231F">
        <w:tc>
          <w:tcPr>
            <w:tcW w:w="2473" w:type="dxa"/>
          </w:tcPr>
          <w:p w14:paraId="3F746136" w14:textId="35CD2E2F" w:rsidR="00E55EA2" w:rsidRPr="00E55EA2" w:rsidRDefault="00E55EA2" w:rsidP="00E55EA2">
            <w:pPr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E55EA2">
              <w:rPr>
                <w:rFonts w:ascii="Calibri" w:hAnsi="Calibri" w:cs="Calibri"/>
                <w:color w:val="232323"/>
                <w:sz w:val="22"/>
                <w:szCs w:val="22"/>
                <w:bdr w:val="none" w:sz="0" w:space="0" w:color="auto" w:frame="1"/>
                <w:shd w:val="clear" w:color="auto" w:fill="FFFFFF"/>
              </w:rPr>
              <w:t>Clindamycine</w:t>
            </w:r>
            <w:proofErr w:type="spellEnd"/>
            <w:r w:rsidRPr="00E55EA2">
              <w:rPr>
                <w:rFonts w:ascii="Calibri" w:hAnsi="Calibri" w:cs="Calibri"/>
                <w:color w:val="232323"/>
                <w:sz w:val="22"/>
                <w:szCs w:val="22"/>
                <w:bdr w:val="none" w:sz="0" w:space="0" w:color="auto" w:frame="1"/>
                <w:shd w:val="clear" w:color="auto" w:fill="FFFFFF"/>
              </w:rPr>
              <w:t xml:space="preserve"> + primaquine</w:t>
            </w:r>
          </w:p>
        </w:tc>
        <w:tc>
          <w:tcPr>
            <w:tcW w:w="2474" w:type="dxa"/>
          </w:tcPr>
          <w:p w14:paraId="6EC2392B" w14:textId="77777777" w:rsidR="00E55EA2" w:rsidRPr="00E55EA2" w:rsidRDefault="00E55EA2" w:rsidP="00E55EA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2C181DAF" w14:textId="77777777" w:rsidR="00E55EA2" w:rsidRPr="00E55EA2" w:rsidRDefault="00E55EA2" w:rsidP="00E55EA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34378E2E" w14:textId="5970DF9C" w:rsidR="00E55EA2" w:rsidRPr="00E55EA2" w:rsidRDefault="00E55EA2" w:rsidP="00E55EA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E55EA2">
              <w:rPr>
                <w:rFonts w:ascii="Calibri" w:hAnsi="Calibri" w:cs="Calibri"/>
                <w:color w:val="232323"/>
                <w:sz w:val="22"/>
                <w:szCs w:val="22"/>
                <w:bdr w:val="none" w:sz="0" w:space="0" w:color="auto" w:frame="1"/>
                <w:shd w:val="clear" w:color="auto" w:fill="FFFFFF"/>
              </w:rPr>
              <w:t>Clindamycine</w:t>
            </w:r>
            <w:proofErr w:type="spellEnd"/>
            <w:r w:rsidRPr="00E55EA2">
              <w:rPr>
                <w:rFonts w:ascii="Calibri" w:hAnsi="Calibri" w:cs="Calibri"/>
                <w:color w:val="232323"/>
                <w:sz w:val="22"/>
                <w:szCs w:val="22"/>
                <w:bdr w:val="none" w:sz="0" w:space="0" w:color="auto" w:frame="1"/>
                <w:shd w:val="clear" w:color="auto" w:fill="FFFFFF"/>
              </w:rPr>
              <w:t xml:space="preserve"> + primaquine</w:t>
            </w:r>
          </w:p>
        </w:tc>
      </w:tr>
      <w:tr w:rsidR="00E55EA2" w:rsidRPr="00625359" w14:paraId="5602D140" w14:textId="77777777" w:rsidTr="0064231F">
        <w:tc>
          <w:tcPr>
            <w:tcW w:w="2473" w:type="dxa"/>
          </w:tcPr>
          <w:p w14:paraId="50CC06E0" w14:textId="1B71905A" w:rsidR="00E55EA2" w:rsidRPr="00E55EA2" w:rsidRDefault="00E55EA2" w:rsidP="00E55EA2">
            <w:pPr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E55EA2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  <w:t>Trimethoprim + dapsone</w:t>
            </w:r>
          </w:p>
        </w:tc>
        <w:tc>
          <w:tcPr>
            <w:tcW w:w="2474" w:type="dxa"/>
          </w:tcPr>
          <w:p w14:paraId="3E309325" w14:textId="77777777" w:rsidR="00E55EA2" w:rsidRPr="00E55EA2" w:rsidRDefault="00E55EA2" w:rsidP="00E55EA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6889CF20" w14:textId="77777777" w:rsidR="00E55EA2" w:rsidRPr="00E55EA2" w:rsidRDefault="00E55EA2" w:rsidP="00E55EA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09DBF2EB" w14:textId="5A3F5962" w:rsidR="00E55EA2" w:rsidRPr="00E55EA2" w:rsidRDefault="00E55EA2" w:rsidP="00E55EA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55EA2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  <w:t>Trimethoprim + dapsone</w:t>
            </w:r>
          </w:p>
        </w:tc>
      </w:tr>
      <w:tr w:rsidR="00E55EA2" w:rsidRPr="00625359" w14:paraId="3BBDC3D0" w14:textId="77777777" w:rsidTr="0064231F">
        <w:tc>
          <w:tcPr>
            <w:tcW w:w="2473" w:type="dxa"/>
          </w:tcPr>
          <w:p w14:paraId="439BD264" w14:textId="6EBB86E9" w:rsidR="00E55EA2" w:rsidRPr="00E55EA2" w:rsidRDefault="00E55EA2" w:rsidP="00E55EA2">
            <w:pPr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E55EA2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  <w:t>Pentamidine</w:t>
            </w:r>
          </w:p>
        </w:tc>
        <w:tc>
          <w:tcPr>
            <w:tcW w:w="2474" w:type="dxa"/>
          </w:tcPr>
          <w:p w14:paraId="4BE31A06" w14:textId="77777777" w:rsidR="00E55EA2" w:rsidRPr="00E55EA2" w:rsidRDefault="00E55EA2" w:rsidP="00E55EA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626A2DE5" w14:textId="77777777" w:rsidR="00E55EA2" w:rsidRPr="00E55EA2" w:rsidRDefault="00E55EA2" w:rsidP="00E55EA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1E6FA29B" w14:textId="4B54EC27" w:rsidR="00E55EA2" w:rsidRPr="00E55EA2" w:rsidRDefault="00E55EA2" w:rsidP="00E55EA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55EA2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  <w:t>Pentamidine</w:t>
            </w:r>
          </w:p>
        </w:tc>
      </w:tr>
      <w:tr w:rsidR="00C51CD3" w:rsidRPr="00625359" w14:paraId="5C969267" w14:textId="77777777" w:rsidTr="0064231F">
        <w:tc>
          <w:tcPr>
            <w:tcW w:w="2473" w:type="dxa"/>
          </w:tcPr>
          <w:p w14:paraId="444E6C35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Fungal meningitis </w:t>
            </w:r>
          </w:p>
          <w:p w14:paraId="0F99F7BC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20C1AFE8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321.1 </w:t>
            </w:r>
          </w:p>
          <w:p w14:paraId="41860B22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G02.1  </w:t>
            </w:r>
          </w:p>
        </w:tc>
        <w:tc>
          <w:tcPr>
            <w:tcW w:w="2474" w:type="dxa"/>
          </w:tcPr>
          <w:p w14:paraId="4E65E580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36224AA6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C51CD3" w:rsidRPr="00625359" w14:paraId="549D4375" w14:textId="77777777" w:rsidTr="0064231F">
        <w:tc>
          <w:tcPr>
            <w:tcW w:w="2473" w:type="dxa"/>
          </w:tcPr>
          <w:p w14:paraId="177B59EE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Fungal pneumonia </w:t>
            </w:r>
          </w:p>
          <w:p w14:paraId="7235B123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10D975F7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484.7 </w:t>
            </w:r>
          </w:p>
          <w:p w14:paraId="018F4E17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J17.2</w:t>
            </w:r>
          </w:p>
        </w:tc>
        <w:tc>
          <w:tcPr>
            <w:tcW w:w="2474" w:type="dxa"/>
          </w:tcPr>
          <w:p w14:paraId="71B37529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0CA29791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C51CD3" w:rsidRPr="00625359" w14:paraId="35FF12EB" w14:textId="77777777" w:rsidTr="0064231F">
        <w:tc>
          <w:tcPr>
            <w:tcW w:w="2473" w:type="dxa"/>
          </w:tcPr>
          <w:p w14:paraId="053DE8C1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Amphotericin </w:t>
            </w:r>
          </w:p>
        </w:tc>
        <w:tc>
          <w:tcPr>
            <w:tcW w:w="2474" w:type="dxa"/>
          </w:tcPr>
          <w:p w14:paraId="3316EEA3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11CDA85E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J0285, J0287, J0288, J0289</w:t>
            </w:r>
          </w:p>
        </w:tc>
        <w:tc>
          <w:tcPr>
            <w:tcW w:w="2474" w:type="dxa"/>
          </w:tcPr>
          <w:p w14:paraId="19C0DB7B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Amphotericin B </w:t>
            </w: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deoxycholate</w:t>
            </w:r>
          </w:p>
          <w:p w14:paraId="16B0B7CB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1487A820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Amphotericin B lipid complex</w:t>
            </w:r>
          </w:p>
          <w:p w14:paraId="33498664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26B57359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Liposomal amphotericin B</w:t>
            </w:r>
          </w:p>
          <w:p w14:paraId="1A16E454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7B42352E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V</w:t>
            </w:r>
          </w:p>
        </w:tc>
      </w:tr>
      <w:tr w:rsidR="00C51CD3" w:rsidRPr="00625359" w14:paraId="2E44B666" w14:textId="77777777" w:rsidTr="0064231F">
        <w:tc>
          <w:tcPr>
            <w:tcW w:w="2473" w:type="dxa"/>
          </w:tcPr>
          <w:p w14:paraId="1585A481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Fluconazole </w:t>
            </w:r>
          </w:p>
        </w:tc>
        <w:tc>
          <w:tcPr>
            <w:tcW w:w="2474" w:type="dxa"/>
          </w:tcPr>
          <w:p w14:paraId="4304A841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24B792B7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J1450</w:t>
            </w:r>
          </w:p>
        </w:tc>
        <w:tc>
          <w:tcPr>
            <w:tcW w:w="2474" w:type="dxa"/>
          </w:tcPr>
          <w:p w14:paraId="31844CCD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luconazole</w:t>
            </w:r>
          </w:p>
          <w:p w14:paraId="3B83118A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O or IV</w:t>
            </w:r>
          </w:p>
        </w:tc>
      </w:tr>
      <w:tr w:rsidR="00C51CD3" w:rsidRPr="00625359" w14:paraId="3AAB4C56" w14:textId="77777777" w:rsidTr="0064231F">
        <w:tc>
          <w:tcPr>
            <w:tcW w:w="2473" w:type="dxa"/>
          </w:tcPr>
          <w:p w14:paraId="1D1623AD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625359"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Isavuconazole</w:t>
            </w:r>
            <w:proofErr w:type="spellEnd"/>
            <w:r w:rsidRPr="00625359"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2474" w:type="dxa"/>
          </w:tcPr>
          <w:p w14:paraId="7563554C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7ECC4050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J1833</w:t>
            </w:r>
          </w:p>
        </w:tc>
        <w:tc>
          <w:tcPr>
            <w:tcW w:w="2474" w:type="dxa"/>
          </w:tcPr>
          <w:p w14:paraId="7CCC3911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proofErr w:type="spellStart"/>
            <w:r w:rsidRPr="00625359"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Isavuconazole</w:t>
            </w:r>
            <w:proofErr w:type="spellEnd"/>
          </w:p>
          <w:p w14:paraId="41B632B1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05C39156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O or IV</w:t>
            </w:r>
          </w:p>
        </w:tc>
      </w:tr>
      <w:tr w:rsidR="00C51CD3" w:rsidRPr="00625359" w14:paraId="133F419B" w14:textId="77777777" w:rsidTr="0064231F">
        <w:tc>
          <w:tcPr>
            <w:tcW w:w="2473" w:type="dxa"/>
          </w:tcPr>
          <w:p w14:paraId="589C4CA4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 xml:space="preserve">Itraconazole </w:t>
            </w:r>
          </w:p>
          <w:p w14:paraId="7F3521C4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345D5583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7BA65F6C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J1835</w:t>
            </w:r>
          </w:p>
        </w:tc>
        <w:tc>
          <w:tcPr>
            <w:tcW w:w="2474" w:type="dxa"/>
          </w:tcPr>
          <w:p w14:paraId="38A7B476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Itraconazole</w:t>
            </w:r>
          </w:p>
          <w:p w14:paraId="14C2E105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O or IV</w:t>
            </w:r>
          </w:p>
        </w:tc>
      </w:tr>
      <w:tr w:rsidR="00C51CD3" w:rsidRPr="00625359" w14:paraId="51AE31AA" w14:textId="77777777" w:rsidTr="0064231F">
        <w:tc>
          <w:tcPr>
            <w:tcW w:w="2473" w:type="dxa"/>
          </w:tcPr>
          <w:p w14:paraId="7CC4810A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Ketoconazole</w:t>
            </w:r>
          </w:p>
          <w:p w14:paraId="19976382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474" w:type="dxa"/>
          </w:tcPr>
          <w:p w14:paraId="5FD123E7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755B3F2A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48931DD3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Ketoconazole</w:t>
            </w:r>
          </w:p>
          <w:p w14:paraId="4EEC1353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O or IV</w:t>
            </w:r>
          </w:p>
        </w:tc>
      </w:tr>
      <w:tr w:rsidR="00C51CD3" w:rsidRPr="00625359" w14:paraId="4B9E3C34" w14:textId="77777777" w:rsidTr="0064231F">
        <w:tc>
          <w:tcPr>
            <w:tcW w:w="2473" w:type="dxa"/>
          </w:tcPr>
          <w:p w14:paraId="22B430C9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625359"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 xml:space="preserve">Voriconazole </w:t>
            </w:r>
          </w:p>
        </w:tc>
        <w:tc>
          <w:tcPr>
            <w:tcW w:w="2474" w:type="dxa"/>
          </w:tcPr>
          <w:p w14:paraId="75C04351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6BE37262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J3465</w:t>
            </w:r>
          </w:p>
        </w:tc>
        <w:tc>
          <w:tcPr>
            <w:tcW w:w="2474" w:type="dxa"/>
          </w:tcPr>
          <w:p w14:paraId="0FA81277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625359"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Voriconazole</w:t>
            </w:r>
          </w:p>
          <w:p w14:paraId="3DD91242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O or IV</w:t>
            </w:r>
          </w:p>
        </w:tc>
      </w:tr>
      <w:tr w:rsidR="00C51CD3" w:rsidRPr="00625359" w14:paraId="6CEFCD7A" w14:textId="77777777" w:rsidTr="0064231F">
        <w:tc>
          <w:tcPr>
            <w:tcW w:w="2473" w:type="dxa"/>
          </w:tcPr>
          <w:p w14:paraId="107862A5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625359"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 xml:space="preserve">Posaconazole </w:t>
            </w:r>
          </w:p>
        </w:tc>
        <w:tc>
          <w:tcPr>
            <w:tcW w:w="2474" w:type="dxa"/>
          </w:tcPr>
          <w:p w14:paraId="756D1FEA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766E5B40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J3490</w:t>
            </w:r>
          </w:p>
        </w:tc>
        <w:tc>
          <w:tcPr>
            <w:tcW w:w="2474" w:type="dxa"/>
          </w:tcPr>
          <w:p w14:paraId="02AFA136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625359"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Posaconazole</w:t>
            </w:r>
          </w:p>
          <w:p w14:paraId="26C84AF1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O or IV</w:t>
            </w:r>
          </w:p>
        </w:tc>
      </w:tr>
      <w:tr w:rsidR="00C51CD3" w:rsidRPr="00625359" w14:paraId="0FA58411" w14:textId="77777777" w:rsidTr="0064231F">
        <w:tc>
          <w:tcPr>
            <w:tcW w:w="2473" w:type="dxa"/>
          </w:tcPr>
          <w:p w14:paraId="46AAAE91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pacing w:val="2"/>
                <w:sz w:val="22"/>
                <w:szCs w:val="22"/>
                <w:shd w:val="clear" w:color="auto" w:fill="FFFFFF"/>
              </w:rPr>
              <w:t xml:space="preserve">Anidulafungin </w:t>
            </w:r>
          </w:p>
          <w:p w14:paraId="1CF7C439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474" w:type="dxa"/>
          </w:tcPr>
          <w:p w14:paraId="682F867C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024743B4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J0348</w:t>
            </w:r>
          </w:p>
        </w:tc>
        <w:tc>
          <w:tcPr>
            <w:tcW w:w="2474" w:type="dxa"/>
          </w:tcPr>
          <w:p w14:paraId="02FCFF26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pacing w:val="2"/>
                <w:sz w:val="22"/>
                <w:szCs w:val="22"/>
                <w:shd w:val="clear" w:color="auto" w:fill="FFFFFF"/>
              </w:rPr>
              <w:t>Anidulafungin</w:t>
            </w:r>
          </w:p>
          <w:p w14:paraId="3ED51578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625359"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IV</w:t>
            </w:r>
          </w:p>
        </w:tc>
      </w:tr>
      <w:tr w:rsidR="00C51CD3" w:rsidRPr="00625359" w14:paraId="59EF36AE" w14:textId="77777777" w:rsidTr="0064231F">
        <w:tc>
          <w:tcPr>
            <w:tcW w:w="2473" w:type="dxa"/>
          </w:tcPr>
          <w:p w14:paraId="5BC84C74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625359">
              <w:rPr>
                <w:rFonts w:ascii="Calibri" w:hAnsi="Calibri" w:cs="Calibri"/>
                <w:color w:val="000000" w:themeColor="text1"/>
                <w:spacing w:val="2"/>
                <w:sz w:val="22"/>
                <w:szCs w:val="22"/>
                <w:shd w:val="clear" w:color="auto" w:fill="FFFFFF"/>
              </w:rPr>
              <w:t>Caspofungin</w:t>
            </w:r>
            <w:proofErr w:type="spellEnd"/>
            <w:r w:rsidRPr="00625359">
              <w:rPr>
                <w:rFonts w:ascii="Calibri" w:hAnsi="Calibri" w:cs="Calibri"/>
                <w:color w:val="000000" w:themeColor="text1"/>
                <w:spacing w:val="2"/>
                <w:sz w:val="22"/>
                <w:szCs w:val="22"/>
                <w:shd w:val="clear" w:color="auto" w:fill="FFFFFF"/>
              </w:rPr>
              <w:t xml:space="preserve"> </w:t>
            </w:r>
          </w:p>
          <w:p w14:paraId="2E29D489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474" w:type="dxa"/>
          </w:tcPr>
          <w:p w14:paraId="15CB4FCF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33C168FB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J0637</w:t>
            </w:r>
          </w:p>
        </w:tc>
        <w:tc>
          <w:tcPr>
            <w:tcW w:w="2474" w:type="dxa"/>
          </w:tcPr>
          <w:p w14:paraId="1DE5222D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625359">
              <w:rPr>
                <w:rFonts w:ascii="Calibri" w:hAnsi="Calibri" w:cs="Calibri"/>
                <w:color w:val="000000" w:themeColor="text1"/>
                <w:spacing w:val="2"/>
                <w:sz w:val="22"/>
                <w:szCs w:val="22"/>
                <w:shd w:val="clear" w:color="auto" w:fill="FFFFFF"/>
              </w:rPr>
              <w:t>Caspofungin</w:t>
            </w:r>
            <w:proofErr w:type="spellEnd"/>
          </w:p>
          <w:p w14:paraId="7A5CECA4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625359"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IV</w:t>
            </w:r>
          </w:p>
        </w:tc>
      </w:tr>
      <w:tr w:rsidR="00C51CD3" w:rsidRPr="00625359" w14:paraId="46AD2793" w14:textId="77777777" w:rsidTr="0064231F">
        <w:tc>
          <w:tcPr>
            <w:tcW w:w="2473" w:type="dxa"/>
          </w:tcPr>
          <w:p w14:paraId="491188A7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pacing w:val="2"/>
                <w:sz w:val="22"/>
                <w:szCs w:val="22"/>
                <w:shd w:val="clear" w:color="auto" w:fill="FFFFFF"/>
              </w:rPr>
              <w:t xml:space="preserve">Micafungin </w:t>
            </w:r>
          </w:p>
          <w:p w14:paraId="40B44789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474" w:type="dxa"/>
          </w:tcPr>
          <w:p w14:paraId="5F291694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4654145E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J2248</w:t>
            </w:r>
          </w:p>
        </w:tc>
        <w:tc>
          <w:tcPr>
            <w:tcW w:w="2474" w:type="dxa"/>
          </w:tcPr>
          <w:p w14:paraId="229E2381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pacing w:val="2"/>
                <w:sz w:val="22"/>
                <w:szCs w:val="22"/>
                <w:shd w:val="clear" w:color="auto" w:fill="FFFFFF"/>
              </w:rPr>
              <w:t xml:space="preserve">Micafungin </w:t>
            </w:r>
          </w:p>
          <w:p w14:paraId="27C4DF09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625359"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IV</w:t>
            </w:r>
          </w:p>
        </w:tc>
      </w:tr>
      <w:tr w:rsidR="00C51CD3" w:rsidRPr="00625359" w14:paraId="2527C1B8" w14:textId="77777777" w:rsidTr="0064231F">
        <w:tc>
          <w:tcPr>
            <w:tcW w:w="2473" w:type="dxa"/>
          </w:tcPr>
          <w:p w14:paraId="7BD3FAEE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pacing w:val="2"/>
                <w:sz w:val="22"/>
                <w:szCs w:val="22"/>
                <w:shd w:val="clear" w:color="auto" w:fill="FFFFFF"/>
              </w:rPr>
              <w:lastRenderedPageBreak/>
              <w:t xml:space="preserve">Flucytosine </w:t>
            </w:r>
          </w:p>
          <w:p w14:paraId="0E4E7613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474" w:type="dxa"/>
          </w:tcPr>
          <w:p w14:paraId="731462E2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702269D7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7343531D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pacing w:val="2"/>
                <w:sz w:val="22"/>
                <w:szCs w:val="22"/>
                <w:shd w:val="clear" w:color="auto" w:fill="FFFFFF"/>
              </w:rPr>
              <w:t>Flucytosine</w:t>
            </w:r>
          </w:p>
          <w:p w14:paraId="78D88308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625359"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PO or IV</w:t>
            </w:r>
          </w:p>
        </w:tc>
      </w:tr>
      <w:tr w:rsidR="00C51CD3" w:rsidRPr="00625359" w14:paraId="5B000DE6" w14:textId="77777777" w:rsidTr="0064231F">
        <w:tc>
          <w:tcPr>
            <w:tcW w:w="2473" w:type="dxa"/>
          </w:tcPr>
          <w:p w14:paraId="013F7468" w14:textId="77777777" w:rsidR="00C51CD3" w:rsidRPr="00625359" w:rsidRDefault="00C51CD3" w:rsidP="0064231F">
            <w:pPr>
              <w:snapToGri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Terbinafine </w:t>
            </w:r>
          </w:p>
          <w:p w14:paraId="7A6174F9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474" w:type="dxa"/>
          </w:tcPr>
          <w:p w14:paraId="07D16155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068FB60D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5247BEBA" w14:textId="77777777" w:rsidR="00C51CD3" w:rsidRPr="00625359" w:rsidRDefault="00C51CD3" w:rsidP="0064231F">
            <w:pPr>
              <w:snapToGri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Terbinafine </w:t>
            </w:r>
          </w:p>
          <w:p w14:paraId="256CD3A4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625359"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PO</w:t>
            </w:r>
          </w:p>
        </w:tc>
      </w:tr>
      <w:tr w:rsidR="00C51CD3" w:rsidRPr="00625359" w14:paraId="2D6DFABF" w14:textId="77777777" w:rsidTr="0064231F">
        <w:tc>
          <w:tcPr>
            <w:tcW w:w="2473" w:type="dxa"/>
          </w:tcPr>
          <w:p w14:paraId="2C2209CC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Sulfasalazine and derivatives including mesalamine, </w:t>
            </w:r>
            <w:proofErr w:type="spellStart"/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lsalazine</w:t>
            </w:r>
            <w:proofErr w:type="spellEnd"/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alsalazide</w:t>
            </w:r>
            <w:proofErr w:type="spellEnd"/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. </w:t>
            </w:r>
          </w:p>
        </w:tc>
        <w:tc>
          <w:tcPr>
            <w:tcW w:w="2474" w:type="dxa"/>
          </w:tcPr>
          <w:p w14:paraId="30DE9766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6662F80C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7DD2D5F2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Sulfasalazine, mesalamine, </w:t>
            </w:r>
            <w:proofErr w:type="spellStart"/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lsalazine</w:t>
            </w:r>
            <w:proofErr w:type="spellEnd"/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alsalazide</w:t>
            </w:r>
            <w:proofErr w:type="spellEnd"/>
          </w:p>
          <w:p w14:paraId="1C66B335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  <w:p w14:paraId="2AF5A955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</w:tr>
      <w:tr w:rsidR="00C51CD3" w:rsidRPr="00625359" w14:paraId="52E7C411" w14:textId="77777777" w:rsidTr="0064231F">
        <w:tc>
          <w:tcPr>
            <w:tcW w:w="2473" w:type="dxa"/>
          </w:tcPr>
          <w:p w14:paraId="6F393532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6MP or azathioprine </w:t>
            </w:r>
          </w:p>
        </w:tc>
        <w:tc>
          <w:tcPr>
            <w:tcW w:w="2474" w:type="dxa"/>
          </w:tcPr>
          <w:p w14:paraId="00BAA7C5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13C2D390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343AE81F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zathioprine (J7500, J7501), 6-mercaptopurine (S0108)</w:t>
            </w:r>
          </w:p>
        </w:tc>
      </w:tr>
      <w:tr w:rsidR="00C51CD3" w:rsidRPr="00625359" w14:paraId="42A3C7D8" w14:textId="77777777" w:rsidTr="0064231F">
        <w:tc>
          <w:tcPr>
            <w:tcW w:w="2473" w:type="dxa"/>
          </w:tcPr>
          <w:p w14:paraId="2059975B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Methotrexate. Available PO, SQ or IM. We want all of them. </w:t>
            </w:r>
          </w:p>
        </w:tc>
        <w:tc>
          <w:tcPr>
            <w:tcW w:w="2474" w:type="dxa"/>
          </w:tcPr>
          <w:p w14:paraId="281051AE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151A4EF7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J9260, J9250</w:t>
            </w:r>
          </w:p>
        </w:tc>
        <w:tc>
          <w:tcPr>
            <w:tcW w:w="2474" w:type="dxa"/>
          </w:tcPr>
          <w:p w14:paraId="2D540989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ethotrexate</w:t>
            </w:r>
          </w:p>
          <w:p w14:paraId="0BFEA244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625359"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(</w:t>
            </w: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O, SQ or IM</w:t>
            </w:r>
            <w:r w:rsidRPr="00625359"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)</w:t>
            </w:r>
          </w:p>
        </w:tc>
      </w:tr>
      <w:tr w:rsidR="00C51CD3" w:rsidRPr="00625359" w14:paraId="33B0CEBD" w14:textId="77777777" w:rsidTr="0064231F">
        <w:tc>
          <w:tcPr>
            <w:tcW w:w="2473" w:type="dxa"/>
          </w:tcPr>
          <w:p w14:paraId="20368BB4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625359"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 xml:space="preserve">Infliximab </w:t>
            </w:r>
          </w:p>
        </w:tc>
        <w:tc>
          <w:tcPr>
            <w:tcW w:w="2474" w:type="dxa"/>
          </w:tcPr>
          <w:p w14:paraId="679A30E2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21524CA8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J1745</w:t>
            </w:r>
          </w:p>
        </w:tc>
        <w:tc>
          <w:tcPr>
            <w:tcW w:w="2474" w:type="dxa"/>
          </w:tcPr>
          <w:p w14:paraId="6D539ADA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625359"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Infliximab</w:t>
            </w:r>
          </w:p>
          <w:p w14:paraId="3B688486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</w:tr>
      <w:tr w:rsidR="00C51CD3" w:rsidRPr="00625359" w14:paraId="2DD80E75" w14:textId="77777777" w:rsidTr="0064231F">
        <w:tc>
          <w:tcPr>
            <w:tcW w:w="2473" w:type="dxa"/>
          </w:tcPr>
          <w:p w14:paraId="20F7FC22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Adalimumab </w:t>
            </w:r>
          </w:p>
        </w:tc>
        <w:tc>
          <w:tcPr>
            <w:tcW w:w="2474" w:type="dxa"/>
          </w:tcPr>
          <w:p w14:paraId="6490652A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.  </w:t>
            </w:r>
          </w:p>
        </w:tc>
        <w:tc>
          <w:tcPr>
            <w:tcW w:w="2474" w:type="dxa"/>
          </w:tcPr>
          <w:p w14:paraId="1285DAAC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J0135</w:t>
            </w:r>
          </w:p>
        </w:tc>
        <w:tc>
          <w:tcPr>
            <w:tcW w:w="2474" w:type="dxa"/>
          </w:tcPr>
          <w:p w14:paraId="3422A6DE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dalimumab</w:t>
            </w:r>
          </w:p>
          <w:p w14:paraId="306856D6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</w:tr>
      <w:tr w:rsidR="00C51CD3" w:rsidRPr="00625359" w14:paraId="44B5038E" w14:textId="77777777" w:rsidTr="0064231F">
        <w:tc>
          <w:tcPr>
            <w:tcW w:w="2473" w:type="dxa"/>
          </w:tcPr>
          <w:p w14:paraId="54AF799E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Certolizumab </w:t>
            </w:r>
          </w:p>
        </w:tc>
        <w:tc>
          <w:tcPr>
            <w:tcW w:w="2474" w:type="dxa"/>
          </w:tcPr>
          <w:p w14:paraId="6AD97771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33C80A1C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J0717</w:t>
            </w:r>
          </w:p>
        </w:tc>
        <w:tc>
          <w:tcPr>
            <w:tcW w:w="2474" w:type="dxa"/>
          </w:tcPr>
          <w:p w14:paraId="1C38A8EB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Certolizumab </w:t>
            </w:r>
          </w:p>
        </w:tc>
      </w:tr>
      <w:tr w:rsidR="00C51CD3" w:rsidRPr="00625359" w14:paraId="349F71F5" w14:textId="77777777" w:rsidTr="0064231F">
        <w:tc>
          <w:tcPr>
            <w:tcW w:w="2473" w:type="dxa"/>
          </w:tcPr>
          <w:p w14:paraId="6F5643A9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Golimumab </w:t>
            </w:r>
          </w:p>
        </w:tc>
        <w:tc>
          <w:tcPr>
            <w:tcW w:w="2474" w:type="dxa"/>
          </w:tcPr>
          <w:p w14:paraId="5B6EABDF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3FC45F0E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J1602</w:t>
            </w:r>
          </w:p>
        </w:tc>
        <w:tc>
          <w:tcPr>
            <w:tcW w:w="2474" w:type="dxa"/>
          </w:tcPr>
          <w:p w14:paraId="6B7F7C24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olimumab</w:t>
            </w:r>
          </w:p>
          <w:p w14:paraId="14CA6C0A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</w:tr>
      <w:tr w:rsidR="00C51CD3" w:rsidRPr="00625359" w14:paraId="284C27DA" w14:textId="77777777" w:rsidTr="0064231F">
        <w:tc>
          <w:tcPr>
            <w:tcW w:w="2473" w:type="dxa"/>
          </w:tcPr>
          <w:p w14:paraId="63E391ED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625359"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 xml:space="preserve">Vedolizumab </w:t>
            </w:r>
          </w:p>
        </w:tc>
        <w:tc>
          <w:tcPr>
            <w:tcW w:w="2474" w:type="dxa"/>
          </w:tcPr>
          <w:p w14:paraId="2C622DB4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4D802EDA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J3380</w:t>
            </w:r>
          </w:p>
        </w:tc>
        <w:tc>
          <w:tcPr>
            <w:tcW w:w="2474" w:type="dxa"/>
          </w:tcPr>
          <w:p w14:paraId="49924094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625359"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Vedolizumab</w:t>
            </w:r>
          </w:p>
          <w:p w14:paraId="0AC45060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</w:tr>
      <w:tr w:rsidR="00C51CD3" w:rsidRPr="00625359" w14:paraId="3CCCEA20" w14:textId="77777777" w:rsidTr="0064231F">
        <w:tc>
          <w:tcPr>
            <w:tcW w:w="2473" w:type="dxa"/>
          </w:tcPr>
          <w:p w14:paraId="0CA199C9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625359"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 xml:space="preserve">Natalizumab </w:t>
            </w:r>
          </w:p>
        </w:tc>
        <w:tc>
          <w:tcPr>
            <w:tcW w:w="2474" w:type="dxa"/>
          </w:tcPr>
          <w:p w14:paraId="2E95615A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33C48F6A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J2323</w:t>
            </w:r>
          </w:p>
        </w:tc>
        <w:tc>
          <w:tcPr>
            <w:tcW w:w="2474" w:type="dxa"/>
          </w:tcPr>
          <w:p w14:paraId="16BEA78F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625359"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Natalizumab</w:t>
            </w:r>
          </w:p>
          <w:p w14:paraId="2B2EC875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</w:tr>
      <w:tr w:rsidR="00C51CD3" w:rsidRPr="00625359" w14:paraId="7ED2C6B3" w14:textId="77777777" w:rsidTr="0064231F">
        <w:tc>
          <w:tcPr>
            <w:tcW w:w="2473" w:type="dxa"/>
          </w:tcPr>
          <w:p w14:paraId="1C3E9B41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625359"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 xml:space="preserve">Ustekinumab </w:t>
            </w:r>
          </w:p>
        </w:tc>
        <w:tc>
          <w:tcPr>
            <w:tcW w:w="2474" w:type="dxa"/>
          </w:tcPr>
          <w:p w14:paraId="28D6C6FC" w14:textId="77777777" w:rsidR="00C51CD3" w:rsidRPr="00625359" w:rsidRDefault="00C51CD3" w:rsidP="0064231F">
            <w:pPr>
              <w:pStyle w:val="NoSpacing"/>
              <w:rPr>
                <w:rFonts w:cs="Calibri"/>
                <w:color w:val="000000" w:themeColor="text1"/>
              </w:rPr>
            </w:pPr>
            <w:r w:rsidRPr="00625359">
              <w:rPr>
                <w:rFonts w:cs="Calibri"/>
                <w:color w:val="000000" w:themeColor="text1"/>
              </w:rPr>
              <w:t xml:space="preserve">  </w:t>
            </w:r>
          </w:p>
        </w:tc>
        <w:tc>
          <w:tcPr>
            <w:tcW w:w="2474" w:type="dxa"/>
          </w:tcPr>
          <w:p w14:paraId="529C7821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J3357</w:t>
            </w:r>
          </w:p>
        </w:tc>
        <w:tc>
          <w:tcPr>
            <w:tcW w:w="2474" w:type="dxa"/>
          </w:tcPr>
          <w:p w14:paraId="57B967DF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625359"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 xml:space="preserve">Ustekinumab </w:t>
            </w:r>
          </w:p>
        </w:tc>
      </w:tr>
      <w:tr w:rsidR="00C51CD3" w:rsidRPr="00625359" w14:paraId="5B58E747" w14:textId="77777777" w:rsidTr="0064231F">
        <w:tc>
          <w:tcPr>
            <w:tcW w:w="2473" w:type="dxa"/>
          </w:tcPr>
          <w:p w14:paraId="771DC86B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625359"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 xml:space="preserve">Corticosteroids </w:t>
            </w:r>
          </w:p>
        </w:tc>
        <w:tc>
          <w:tcPr>
            <w:tcW w:w="2474" w:type="dxa"/>
          </w:tcPr>
          <w:p w14:paraId="4C9EB9C4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004968A7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1B4076FB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ednisone,</w:t>
            </w:r>
          </w:p>
          <w:p w14:paraId="13214A63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ydrocortisone, dexamethasone (PO)</w:t>
            </w:r>
          </w:p>
          <w:p w14:paraId="7F2F7999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</w:tr>
      <w:tr w:rsidR="00C51CD3" w:rsidRPr="00625359" w14:paraId="3DF4DEA0" w14:textId="77777777" w:rsidTr="0064231F">
        <w:tc>
          <w:tcPr>
            <w:tcW w:w="2473" w:type="dxa"/>
          </w:tcPr>
          <w:p w14:paraId="7CAD8301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625359"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Budesonide</w:t>
            </w:r>
          </w:p>
        </w:tc>
        <w:tc>
          <w:tcPr>
            <w:tcW w:w="2474" w:type="dxa"/>
          </w:tcPr>
          <w:p w14:paraId="2787B301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1BEAE7BC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1DC8DDE2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udesonide (PO)</w:t>
            </w:r>
          </w:p>
        </w:tc>
      </w:tr>
      <w:tr w:rsidR="00C51CD3" w:rsidRPr="00625359" w14:paraId="2E7A87F1" w14:textId="77777777" w:rsidTr="0064231F">
        <w:tc>
          <w:tcPr>
            <w:tcW w:w="2473" w:type="dxa"/>
          </w:tcPr>
          <w:p w14:paraId="3F7F60AC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625359"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Active tuberculosis</w:t>
            </w:r>
          </w:p>
        </w:tc>
        <w:tc>
          <w:tcPr>
            <w:tcW w:w="2474" w:type="dxa"/>
          </w:tcPr>
          <w:p w14:paraId="14AC6A86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10-0180</w:t>
            </w:r>
          </w:p>
          <w:p w14:paraId="357F4775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15-A19</w:t>
            </w:r>
          </w:p>
          <w:p w14:paraId="6EE536DB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6A766A37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5BD5A728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</w:tr>
      <w:tr w:rsidR="00C51CD3" w:rsidRPr="00625359" w14:paraId="771D1FC7" w14:textId="77777777" w:rsidTr="0064231F">
        <w:tc>
          <w:tcPr>
            <w:tcW w:w="2473" w:type="dxa"/>
          </w:tcPr>
          <w:p w14:paraId="2DBDFD4C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625359"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Latent tuberculosis</w:t>
            </w:r>
          </w:p>
        </w:tc>
        <w:tc>
          <w:tcPr>
            <w:tcW w:w="2474" w:type="dxa"/>
          </w:tcPr>
          <w:p w14:paraId="6CAB10CB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795.51, ICD9 795.52</w:t>
            </w:r>
          </w:p>
          <w:p w14:paraId="79B020D2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R76.11, R76.12</w:t>
            </w:r>
          </w:p>
        </w:tc>
        <w:tc>
          <w:tcPr>
            <w:tcW w:w="2474" w:type="dxa"/>
          </w:tcPr>
          <w:p w14:paraId="74E819D6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07342932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</w:tr>
      <w:tr w:rsidR="00C51CD3" w:rsidRPr="00625359" w14:paraId="7B60ADE1" w14:textId="77777777" w:rsidTr="0064231F">
        <w:tc>
          <w:tcPr>
            <w:tcW w:w="2473" w:type="dxa"/>
          </w:tcPr>
          <w:p w14:paraId="33591379" w14:textId="77777777" w:rsidR="00C51CD3" w:rsidRPr="00625359" w:rsidRDefault="00C51CD3" w:rsidP="0064231F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 xml:space="preserve">Isoniazid </w:t>
            </w:r>
          </w:p>
          <w:p w14:paraId="7B4CDE4C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474" w:type="dxa"/>
          </w:tcPr>
          <w:p w14:paraId="4EF9058A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425669C2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0823FD2A" w14:textId="77777777" w:rsidR="00C51CD3" w:rsidRPr="00625359" w:rsidRDefault="00C51CD3" w:rsidP="0064231F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Isoniazid</w:t>
            </w:r>
          </w:p>
          <w:p w14:paraId="67B3E4E2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</w:p>
        </w:tc>
      </w:tr>
      <w:tr w:rsidR="00C51CD3" w:rsidRPr="00625359" w14:paraId="6B9133F0" w14:textId="77777777" w:rsidTr="0064231F">
        <w:tc>
          <w:tcPr>
            <w:tcW w:w="2473" w:type="dxa"/>
          </w:tcPr>
          <w:p w14:paraId="46FB93A3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625359"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 xml:space="preserve">Rifampin </w:t>
            </w:r>
          </w:p>
        </w:tc>
        <w:tc>
          <w:tcPr>
            <w:tcW w:w="2474" w:type="dxa"/>
          </w:tcPr>
          <w:p w14:paraId="3C5BBAA4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26140B08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69F8097F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625359"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Rifampin</w:t>
            </w:r>
          </w:p>
        </w:tc>
      </w:tr>
      <w:tr w:rsidR="00C51CD3" w:rsidRPr="00625359" w14:paraId="73B5E935" w14:textId="77777777" w:rsidTr="0064231F">
        <w:tc>
          <w:tcPr>
            <w:tcW w:w="2473" w:type="dxa"/>
          </w:tcPr>
          <w:p w14:paraId="3C82601F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Rifapentine</w:t>
            </w:r>
          </w:p>
        </w:tc>
        <w:tc>
          <w:tcPr>
            <w:tcW w:w="2474" w:type="dxa"/>
          </w:tcPr>
          <w:p w14:paraId="70AE4852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6919616E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0DBBABAE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Rifapentine</w:t>
            </w:r>
          </w:p>
        </w:tc>
      </w:tr>
      <w:tr w:rsidR="00C51CD3" w:rsidRPr="00625359" w14:paraId="2D2171C0" w14:textId="77777777" w:rsidTr="0064231F">
        <w:tc>
          <w:tcPr>
            <w:tcW w:w="2473" w:type="dxa"/>
          </w:tcPr>
          <w:p w14:paraId="24C07C88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Rifabutin</w:t>
            </w:r>
          </w:p>
        </w:tc>
        <w:tc>
          <w:tcPr>
            <w:tcW w:w="2474" w:type="dxa"/>
          </w:tcPr>
          <w:p w14:paraId="07764500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5F41D170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7B0C979E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Rifabutin</w:t>
            </w:r>
          </w:p>
        </w:tc>
      </w:tr>
      <w:tr w:rsidR="00C51CD3" w:rsidRPr="00625359" w14:paraId="605D4FA1" w14:textId="77777777" w:rsidTr="0064231F">
        <w:tc>
          <w:tcPr>
            <w:tcW w:w="2473" w:type="dxa"/>
          </w:tcPr>
          <w:p w14:paraId="77159535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625359"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Ethambutol</w:t>
            </w:r>
          </w:p>
        </w:tc>
        <w:tc>
          <w:tcPr>
            <w:tcW w:w="2474" w:type="dxa"/>
          </w:tcPr>
          <w:p w14:paraId="120A16E1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281C7CB2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67E89307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</w:pPr>
            <w:r w:rsidRPr="00625359">
              <w:rPr>
                <w:rFonts w:ascii="Calibri" w:hAnsi="Calibri" w:cs="Calibri"/>
                <w:color w:val="000000" w:themeColor="text1"/>
                <w:spacing w:val="3"/>
                <w:sz w:val="22"/>
                <w:szCs w:val="22"/>
                <w:shd w:val="clear" w:color="auto" w:fill="FFFFFF"/>
              </w:rPr>
              <w:t>Ethambutol</w:t>
            </w:r>
          </w:p>
        </w:tc>
      </w:tr>
      <w:tr w:rsidR="00C51CD3" w:rsidRPr="00625359" w14:paraId="7D71B1AF" w14:textId="77777777" w:rsidTr="0064231F">
        <w:trPr>
          <w:trHeight w:val="74"/>
        </w:trPr>
        <w:tc>
          <w:tcPr>
            <w:tcW w:w="2473" w:type="dxa"/>
          </w:tcPr>
          <w:p w14:paraId="76C4B664" w14:textId="77777777" w:rsidR="00C51CD3" w:rsidRPr="00625359" w:rsidRDefault="00C51CD3" w:rsidP="0064231F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Pyrazinamide </w:t>
            </w:r>
          </w:p>
        </w:tc>
        <w:tc>
          <w:tcPr>
            <w:tcW w:w="2474" w:type="dxa"/>
          </w:tcPr>
          <w:p w14:paraId="73961189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5F2BB4AC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2ABF06B9" w14:textId="77777777" w:rsidR="00C51CD3" w:rsidRPr="00625359" w:rsidRDefault="00C51CD3" w:rsidP="0064231F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Pyrazinamide </w:t>
            </w:r>
          </w:p>
        </w:tc>
      </w:tr>
      <w:tr w:rsidR="00C51CD3" w:rsidRPr="00625359" w14:paraId="5501397F" w14:textId="77777777" w:rsidTr="0064231F">
        <w:tc>
          <w:tcPr>
            <w:tcW w:w="2473" w:type="dxa"/>
          </w:tcPr>
          <w:p w14:paraId="0DBA758C" w14:textId="77777777" w:rsidR="00C51CD3" w:rsidRPr="00625359" w:rsidRDefault="00C51CD3" w:rsidP="0064231F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Moxifloxacin </w:t>
            </w:r>
          </w:p>
        </w:tc>
        <w:tc>
          <w:tcPr>
            <w:tcW w:w="2474" w:type="dxa"/>
          </w:tcPr>
          <w:p w14:paraId="453C2FC9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31020724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35D8B0BE" w14:textId="77777777" w:rsidR="00C51CD3" w:rsidRPr="00625359" w:rsidRDefault="00C51CD3" w:rsidP="0064231F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Moxifloxacin </w:t>
            </w:r>
          </w:p>
        </w:tc>
      </w:tr>
      <w:tr w:rsidR="00C51CD3" w:rsidRPr="00625359" w14:paraId="31E87C4C" w14:textId="77777777" w:rsidTr="0064231F">
        <w:tc>
          <w:tcPr>
            <w:tcW w:w="2473" w:type="dxa"/>
          </w:tcPr>
          <w:p w14:paraId="2B079A20" w14:textId="77777777" w:rsidR="00C51CD3" w:rsidRPr="00625359" w:rsidRDefault="00C51CD3" w:rsidP="0064231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Diabetes, uncomplicated </w:t>
            </w:r>
          </w:p>
        </w:tc>
        <w:tc>
          <w:tcPr>
            <w:tcW w:w="2474" w:type="dxa"/>
          </w:tcPr>
          <w:p w14:paraId="5DB0810F" w14:textId="77777777" w:rsidR="00C51CD3" w:rsidRPr="00625359" w:rsidRDefault="00C51CD3" w:rsidP="0064231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250.0-250.3, 648.0 </w:t>
            </w:r>
          </w:p>
        </w:tc>
        <w:tc>
          <w:tcPr>
            <w:tcW w:w="2474" w:type="dxa"/>
          </w:tcPr>
          <w:p w14:paraId="57540892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4DD9A700" w14:textId="77777777" w:rsidR="00C51CD3" w:rsidRPr="00625359" w:rsidRDefault="00C51CD3" w:rsidP="0064231F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</w:tr>
      <w:tr w:rsidR="00C51CD3" w:rsidRPr="00625359" w14:paraId="7FEC1FA1" w14:textId="77777777" w:rsidTr="0064231F">
        <w:tc>
          <w:tcPr>
            <w:tcW w:w="2473" w:type="dxa"/>
          </w:tcPr>
          <w:p w14:paraId="3EF54C85" w14:textId="77777777" w:rsidR="00C51CD3" w:rsidRPr="00625359" w:rsidRDefault="00C51CD3" w:rsidP="0064231F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Anemia</w:t>
            </w:r>
          </w:p>
        </w:tc>
        <w:tc>
          <w:tcPr>
            <w:tcW w:w="2474" w:type="dxa"/>
          </w:tcPr>
          <w:p w14:paraId="63856D25" w14:textId="77777777" w:rsidR="00C51CD3" w:rsidRPr="00625359" w:rsidRDefault="00C51CD3" w:rsidP="0064231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280.0, 648.2 </w:t>
            </w:r>
          </w:p>
          <w:p w14:paraId="10B914B0" w14:textId="77777777" w:rsidR="00C51CD3" w:rsidRPr="00625359" w:rsidRDefault="00C51CD3" w:rsidP="0064231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5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 xml:space="preserve">280.1-281.9, 285.2, 285.9 </w:t>
            </w:r>
          </w:p>
        </w:tc>
        <w:tc>
          <w:tcPr>
            <w:tcW w:w="2474" w:type="dxa"/>
          </w:tcPr>
          <w:p w14:paraId="275B5B29" w14:textId="77777777" w:rsidR="00C51CD3" w:rsidRPr="00625359" w:rsidRDefault="00C51CD3" w:rsidP="0064231F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474" w:type="dxa"/>
          </w:tcPr>
          <w:p w14:paraId="76C508B6" w14:textId="77777777" w:rsidR="00C51CD3" w:rsidRPr="00625359" w:rsidRDefault="00C51CD3" w:rsidP="0064231F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</w:tr>
    </w:tbl>
    <w:p w14:paraId="20866AE3" w14:textId="77777777" w:rsidR="00C51CD3" w:rsidRPr="008F22DA" w:rsidRDefault="00C51CD3" w:rsidP="00C51CD3">
      <w:pPr>
        <w:rPr>
          <w:rFonts w:cs="Calibri"/>
          <w:color w:val="000000" w:themeColor="text1"/>
        </w:rPr>
      </w:pPr>
    </w:p>
    <w:p w14:paraId="5FBF42A1" w14:textId="77777777" w:rsidR="00C51CD3" w:rsidRPr="008F22DA" w:rsidRDefault="00C51CD3" w:rsidP="00C51CD3">
      <w:pPr>
        <w:rPr>
          <w:rFonts w:cs="Calibri"/>
          <w:color w:val="000000" w:themeColor="text1"/>
        </w:rPr>
      </w:pPr>
    </w:p>
    <w:p w14:paraId="476C1538" w14:textId="77777777" w:rsidR="00C51CD3" w:rsidRDefault="00C51CD3" w:rsidP="00C51CD3">
      <w:pPr>
        <w:rPr>
          <w:rFonts w:cs="Calibri"/>
          <w:color w:val="000000" w:themeColor="text1"/>
        </w:rPr>
      </w:pPr>
    </w:p>
    <w:p w14:paraId="1876F36B" w14:textId="77777777" w:rsidR="00C51CD3" w:rsidRDefault="00C51CD3" w:rsidP="00C51CD3">
      <w:pPr>
        <w:rPr>
          <w:rFonts w:cs="Calibri"/>
          <w:color w:val="000000" w:themeColor="text1"/>
        </w:rPr>
      </w:pPr>
    </w:p>
    <w:p w14:paraId="2664FCD4" w14:textId="3E4806A3" w:rsidR="00C51CD3" w:rsidRDefault="00C51CD3" w:rsidP="00C51CD3">
      <w:pPr>
        <w:rPr>
          <w:rFonts w:cs="Calibri"/>
          <w:color w:val="000000" w:themeColor="text1"/>
        </w:rPr>
      </w:pPr>
    </w:p>
    <w:p w14:paraId="6C337D5E" w14:textId="0E5D7D68" w:rsidR="00CA7F46" w:rsidRDefault="00CA7F46" w:rsidP="00C51CD3">
      <w:pPr>
        <w:rPr>
          <w:rFonts w:cs="Calibri"/>
          <w:color w:val="000000" w:themeColor="text1"/>
        </w:rPr>
      </w:pPr>
    </w:p>
    <w:p w14:paraId="33A0B4CE" w14:textId="37451B41" w:rsidR="00CA7F46" w:rsidRDefault="00CA7F46" w:rsidP="00C51CD3">
      <w:pPr>
        <w:rPr>
          <w:rFonts w:cs="Calibri"/>
          <w:color w:val="000000" w:themeColor="text1"/>
        </w:rPr>
      </w:pPr>
    </w:p>
    <w:p w14:paraId="71334CF9" w14:textId="581CEDC8" w:rsidR="00CA7F46" w:rsidRDefault="00CA7F46" w:rsidP="00C51CD3">
      <w:pPr>
        <w:rPr>
          <w:rFonts w:cs="Calibri"/>
          <w:color w:val="000000" w:themeColor="text1"/>
        </w:rPr>
      </w:pPr>
    </w:p>
    <w:p w14:paraId="68DAFF46" w14:textId="1B750214" w:rsidR="00CA7F46" w:rsidRDefault="00CA7F46" w:rsidP="00C51CD3">
      <w:pPr>
        <w:rPr>
          <w:rFonts w:cs="Calibri"/>
          <w:color w:val="000000" w:themeColor="text1"/>
        </w:rPr>
      </w:pPr>
    </w:p>
    <w:p w14:paraId="72DD822B" w14:textId="36D7A1B5" w:rsidR="00CA7F46" w:rsidRDefault="00CA7F46" w:rsidP="00C51CD3">
      <w:pPr>
        <w:rPr>
          <w:rFonts w:cs="Calibri"/>
          <w:color w:val="000000" w:themeColor="text1"/>
        </w:rPr>
      </w:pPr>
    </w:p>
    <w:p w14:paraId="096380C9" w14:textId="4950654D" w:rsidR="00CA7F46" w:rsidRDefault="00CA7F46" w:rsidP="00C51CD3">
      <w:pPr>
        <w:rPr>
          <w:rFonts w:cs="Calibri"/>
          <w:color w:val="000000" w:themeColor="text1"/>
        </w:rPr>
      </w:pPr>
    </w:p>
    <w:p w14:paraId="2C4B2359" w14:textId="5997E825" w:rsidR="00CA7F46" w:rsidRDefault="00CA7F46" w:rsidP="00C51CD3">
      <w:pPr>
        <w:rPr>
          <w:rFonts w:cs="Calibri"/>
          <w:color w:val="000000" w:themeColor="text1"/>
        </w:rPr>
      </w:pPr>
    </w:p>
    <w:p w14:paraId="33B1B2FA" w14:textId="432BEB00" w:rsidR="00CA7F46" w:rsidRDefault="00CA7F46" w:rsidP="00C51CD3">
      <w:pPr>
        <w:rPr>
          <w:rFonts w:cs="Calibri"/>
          <w:color w:val="000000" w:themeColor="text1"/>
        </w:rPr>
      </w:pPr>
    </w:p>
    <w:p w14:paraId="06E33219" w14:textId="5505AD6A" w:rsidR="00CA7F46" w:rsidRDefault="00CA7F46" w:rsidP="00C51CD3">
      <w:pPr>
        <w:rPr>
          <w:rFonts w:cs="Calibri"/>
          <w:color w:val="000000" w:themeColor="text1"/>
        </w:rPr>
      </w:pPr>
    </w:p>
    <w:p w14:paraId="55DAAE86" w14:textId="41661D8D" w:rsidR="00CA7F46" w:rsidRDefault="00CA7F46" w:rsidP="00C51CD3">
      <w:pPr>
        <w:rPr>
          <w:rFonts w:cs="Calibri"/>
          <w:color w:val="000000" w:themeColor="text1"/>
        </w:rPr>
      </w:pPr>
    </w:p>
    <w:p w14:paraId="05888005" w14:textId="60A3F277" w:rsidR="00CA7F46" w:rsidRDefault="00CA7F46" w:rsidP="00C51CD3">
      <w:pPr>
        <w:rPr>
          <w:rFonts w:cs="Calibri"/>
          <w:color w:val="000000" w:themeColor="text1"/>
        </w:rPr>
      </w:pPr>
    </w:p>
    <w:p w14:paraId="0C99B758" w14:textId="001B64F8" w:rsidR="00CA7F46" w:rsidRDefault="00CA7F46" w:rsidP="00C51CD3">
      <w:pPr>
        <w:rPr>
          <w:rFonts w:cs="Calibri"/>
          <w:color w:val="000000" w:themeColor="text1"/>
        </w:rPr>
      </w:pPr>
    </w:p>
    <w:p w14:paraId="35FD21D6" w14:textId="4B07DADF" w:rsidR="00CA7F46" w:rsidRDefault="00CA7F46" w:rsidP="00C51CD3">
      <w:pPr>
        <w:rPr>
          <w:rFonts w:cs="Calibri"/>
          <w:color w:val="000000" w:themeColor="text1"/>
        </w:rPr>
      </w:pPr>
    </w:p>
    <w:p w14:paraId="076473DB" w14:textId="33BD600B" w:rsidR="00CA7F46" w:rsidRDefault="00CA7F46" w:rsidP="00C51CD3">
      <w:pPr>
        <w:rPr>
          <w:rFonts w:cs="Calibri"/>
          <w:color w:val="000000" w:themeColor="text1"/>
        </w:rPr>
      </w:pPr>
    </w:p>
    <w:p w14:paraId="031A446A" w14:textId="21BF55C0" w:rsidR="00CA7F46" w:rsidRDefault="00CA7F46" w:rsidP="00C51CD3">
      <w:pPr>
        <w:rPr>
          <w:rFonts w:cs="Calibri"/>
          <w:color w:val="000000" w:themeColor="text1"/>
        </w:rPr>
      </w:pPr>
    </w:p>
    <w:p w14:paraId="444965EB" w14:textId="4ED7B792" w:rsidR="00CA7F46" w:rsidRDefault="00CA7F46" w:rsidP="00C51CD3">
      <w:pPr>
        <w:rPr>
          <w:rFonts w:cs="Calibri"/>
          <w:color w:val="000000" w:themeColor="text1"/>
        </w:rPr>
      </w:pPr>
    </w:p>
    <w:p w14:paraId="44AA35A7" w14:textId="50D92ACC" w:rsidR="00CA7F46" w:rsidRDefault="00CA7F46" w:rsidP="00C51CD3">
      <w:pPr>
        <w:rPr>
          <w:rFonts w:cs="Calibri"/>
          <w:color w:val="000000" w:themeColor="text1"/>
        </w:rPr>
      </w:pPr>
    </w:p>
    <w:p w14:paraId="364BB9DD" w14:textId="12262064" w:rsidR="00CA7F46" w:rsidRDefault="00CA7F46" w:rsidP="00C51CD3">
      <w:pPr>
        <w:rPr>
          <w:rFonts w:cs="Calibri"/>
          <w:color w:val="000000" w:themeColor="text1"/>
        </w:rPr>
      </w:pPr>
    </w:p>
    <w:p w14:paraId="5BB54C48" w14:textId="553C4996" w:rsidR="00CA7F46" w:rsidRDefault="00CA7F46" w:rsidP="00C51CD3">
      <w:pPr>
        <w:rPr>
          <w:rFonts w:cs="Calibri"/>
          <w:color w:val="000000" w:themeColor="text1"/>
        </w:rPr>
      </w:pPr>
    </w:p>
    <w:p w14:paraId="04DFDAC2" w14:textId="1AD80119" w:rsidR="00CA7F46" w:rsidRDefault="00CA7F46" w:rsidP="00C51CD3">
      <w:pPr>
        <w:rPr>
          <w:rFonts w:cs="Calibri"/>
          <w:color w:val="000000" w:themeColor="text1"/>
        </w:rPr>
      </w:pPr>
    </w:p>
    <w:p w14:paraId="6BAECD88" w14:textId="2C0FD61D" w:rsidR="00CA7F46" w:rsidRDefault="00CA7F46" w:rsidP="00C51CD3">
      <w:pPr>
        <w:rPr>
          <w:rFonts w:cs="Calibri"/>
          <w:color w:val="000000" w:themeColor="text1"/>
        </w:rPr>
      </w:pPr>
    </w:p>
    <w:p w14:paraId="7695EC2D" w14:textId="70926BC9" w:rsidR="00CA7F46" w:rsidRDefault="00CA7F46" w:rsidP="00C51CD3">
      <w:pPr>
        <w:rPr>
          <w:rFonts w:cs="Calibri"/>
          <w:color w:val="000000" w:themeColor="text1"/>
        </w:rPr>
      </w:pPr>
    </w:p>
    <w:p w14:paraId="3C3DFE86" w14:textId="315A21F0" w:rsidR="00CA7F46" w:rsidRDefault="00CA7F46" w:rsidP="00C51CD3">
      <w:pPr>
        <w:rPr>
          <w:rFonts w:cs="Calibri"/>
          <w:color w:val="000000" w:themeColor="text1"/>
        </w:rPr>
      </w:pPr>
    </w:p>
    <w:p w14:paraId="69D4C40F" w14:textId="2272656B" w:rsidR="00CA7F46" w:rsidRDefault="00CA7F46" w:rsidP="00C51CD3">
      <w:pPr>
        <w:rPr>
          <w:rFonts w:cs="Calibri"/>
          <w:color w:val="000000" w:themeColor="text1"/>
        </w:rPr>
      </w:pPr>
    </w:p>
    <w:p w14:paraId="19A977EA" w14:textId="156A0EC6" w:rsidR="00CA7F46" w:rsidRDefault="00CA7F46" w:rsidP="00C51CD3">
      <w:pPr>
        <w:rPr>
          <w:rFonts w:cs="Calibri"/>
          <w:color w:val="000000" w:themeColor="text1"/>
        </w:rPr>
      </w:pPr>
    </w:p>
    <w:p w14:paraId="20C56F57" w14:textId="514D12EE" w:rsidR="00CA7F46" w:rsidRDefault="00CA7F46" w:rsidP="00C51CD3">
      <w:pPr>
        <w:rPr>
          <w:rFonts w:cs="Calibri"/>
          <w:color w:val="000000" w:themeColor="text1"/>
        </w:rPr>
      </w:pPr>
    </w:p>
    <w:p w14:paraId="14DC0264" w14:textId="57546635" w:rsidR="00CA7F46" w:rsidRDefault="00CA7F46" w:rsidP="00C51CD3">
      <w:pPr>
        <w:rPr>
          <w:rFonts w:cs="Calibri"/>
          <w:color w:val="000000" w:themeColor="text1"/>
        </w:rPr>
      </w:pPr>
    </w:p>
    <w:p w14:paraId="5BE1DBB7" w14:textId="02B6DADE" w:rsidR="00CA7F46" w:rsidRDefault="00CA7F46" w:rsidP="00C51CD3">
      <w:pPr>
        <w:rPr>
          <w:rFonts w:cs="Calibri"/>
          <w:color w:val="000000" w:themeColor="text1"/>
        </w:rPr>
      </w:pPr>
    </w:p>
    <w:p w14:paraId="3BF732E4" w14:textId="1568302C" w:rsidR="00CA7F46" w:rsidRDefault="00CA7F46" w:rsidP="00C51CD3">
      <w:pPr>
        <w:rPr>
          <w:rFonts w:cs="Calibri"/>
          <w:color w:val="000000" w:themeColor="text1"/>
        </w:rPr>
      </w:pPr>
    </w:p>
    <w:p w14:paraId="590CBC35" w14:textId="589D2E3F" w:rsidR="00CA7F46" w:rsidRDefault="00CA7F46" w:rsidP="00C51CD3">
      <w:pPr>
        <w:rPr>
          <w:rFonts w:cs="Calibri"/>
          <w:color w:val="000000" w:themeColor="text1"/>
        </w:rPr>
      </w:pPr>
    </w:p>
    <w:p w14:paraId="2103FD6E" w14:textId="311E36EF" w:rsidR="00CA7F46" w:rsidRDefault="00CA7F46" w:rsidP="00C51CD3">
      <w:pPr>
        <w:rPr>
          <w:rFonts w:cs="Calibri"/>
          <w:color w:val="000000" w:themeColor="text1"/>
        </w:rPr>
      </w:pPr>
    </w:p>
    <w:p w14:paraId="6F2E3DB9" w14:textId="5C02C64F" w:rsidR="00CA7F46" w:rsidRDefault="00CA7F46" w:rsidP="00C51CD3">
      <w:pPr>
        <w:rPr>
          <w:rFonts w:cs="Calibri"/>
          <w:color w:val="000000" w:themeColor="text1"/>
        </w:rPr>
      </w:pPr>
    </w:p>
    <w:p w14:paraId="717EB850" w14:textId="2571B952" w:rsidR="00CA7F46" w:rsidRDefault="00CA7F46" w:rsidP="00C51CD3">
      <w:pPr>
        <w:rPr>
          <w:rFonts w:cs="Calibri"/>
          <w:color w:val="000000" w:themeColor="text1"/>
        </w:rPr>
      </w:pPr>
    </w:p>
    <w:p w14:paraId="16DF33C4" w14:textId="0BD1A9CB" w:rsidR="00CA7F46" w:rsidRDefault="00CA7F46" w:rsidP="00C51CD3">
      <w:pPr>
        <w:rPr>
          <w:rFonts w:cs="Calibri"/>
          <w:color w:val="000000" w:themeColor="text1"/>
        </w:rPr>
      </w:pPr>
    </w:p>
    <w:p w14:paraId="056B7E15" w14:textId="77777777" w:rsidR="00CA7F46" w:rsidRDefault="00CA7F46" w:rsidP="00C51CD3">
      <w:pPr>
        <w:rPr>
          <w:rFonts w:cs="Calibri"/>
          <w:color w:val="000000" w:themeColor="text1"/>
        </w:rPr>
      </w:pPr>
    </w:p>
    <w:p w14:paraId="5115E644" w14:textId="77777777" w:rsidR="00C51CD3" w:rsidRDefault="00C51CD3" w:rsidP="00C51CD3">
      <w:pPr>
        <w:rPr>
          <w:rFonts w:cs="Calibri"/>
          <w:color w:val="000000" w:themeColor="text1"/>
        </w:rPr>
      </w:pPr>
    </w:p>
    <w:p w14:paraId="4CCB41EE" w14:textId="77777777" w:rsidR="00C51CD3" w:rsidRDefault="00C51CD3" w:rsidP="00C51CD3">
      <w:r>
        <w:lastRenderedPageBreak/>
        <w:t>Table S2: Hazard ratios from a Cox proportional hazards model for risk of fungal infections in patients with inflammatory bowel disease</w:t>
      </w:r>
    </w:p>
    <w:p w14:paraId="2CAD1397" w14:textId="77777777" w:rsidR="00C51CD3" w:rsidRDefault="00C51CD3" w:rsidP="00C51CD3"/>
    <w:tbl>
      <w:tblPr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5"/>
        <w:gridCol w:w="1462"/>
        <w:gridCol w:w="1463"/>
        <w:gridCol w:w="1462"/>
        <w:gridCol w:w="1463"/>
      </w:tblGrid>
      <w:tr w:rsidR="00C51CD3" w:rsidRPr="0020721F" w14:paraId="60F57C7F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14:paraId="06D55051" w14:textId="77777777" w:rsidR="00C51CD3" w:rsidRPr="0020721F" w:rsidRDefault="00C51CD3" w:rsidP="0064231F">
            <w:pPr>
              <w:rPr>
                <w:rFonts w:ascii="Calibri" w:hAnsi="Calibri" w:cs="Calibri"/>
              </w:rPr>
            </w:pP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4076D957" w14:textId="77777777" w:rsidR="00C51CD3" w:rsidRPr="0020721F" w:rsidRDefault="00C51CD3" w:rsidP="0064231F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Hazard Ratio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A7CB500" w14:textId="77777777" w:rsidR="00C51CD3" w:rsidRPr="0020721F" w:rsidRDefault="00C51CD3" w:rsidP="0064231F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95% Lower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D38850A" w14:textId="77777777" w:rsidR="00C51CD3" w:rsidRPr="0020721F" w:rsidRDefault="00C51CD3" w:rsidP="0064231F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95% Upper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4C548169" w14:textId="77777777" w:rsidR="00C51CD3" w:rsidRPr="0020721F" w:rsidRDefault="00C51CD3" w:rsidP="0064231F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P value</w:t>
            </w:r>
          </w:p>
        </w:tc>
      </w:tr>
      <w:tr w:rsidR="006A0259" w:rsidRPr="0020721F" w14:paraId="2D6F5679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44B60ECB" w14:textId="77777777" w:rsidR="006A0259" w:rsidRPr="0020721F" w:rsidRDefault="006A0259" w:rsidP="006A0259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Anti-TNF*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176268DA" w14:textId="3AEED241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1.6</w:t>
            </w: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355D2446" w14:textId="7704ECFD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1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51456A4B" w14:textId="13049CE6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.061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6F0BA96B" w14:textId="3303E81D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&lt; 0.0001</w:t>
            </w:r>
          </w:p>
        </w:tc>
      </w:tr>
      <w:tr w:rsidR="006A0259" w:rsidRPr="0020721F" w14:paraId="067AC787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23552950" w14:textId="77777777" w:rsidR="006A0259" w:rsidRPr="0020721F" w:rsidRDefault="006A0259" w:rsidP="006A0259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Corticosteroids*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151EB53C" w14:textId="37EC8218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56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561B8A19" w14:textId="0747993B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05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798DCFF9" w14:textId="60CE1CFC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28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50707D11" w14:textId="5E3AE45C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&lt; 0.0001</w:t>
            </w:r>
          </w:p>
        </w:tc>
      </w:tr>
      <w:tr w:rsidR="006A0259" w:rsidRPr="0020721F" w14:paraId="3F005023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14:paraId="2F452B0F" w14:textId="77777777" w:rsidR="006A0259" w:rsidRPr="0020721F" w:rsidRDefault="006A0259" w:rsidP="006A0259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TPN*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0B91ADF4" w14:textId="14577E15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16.</w:t>
            </w:r>
            <w:r>
              <w:rPr>
                <w:rFonts w:ascii="Calibri" w:hAnsi="Calibri" w:cs="Calibri"/>
                <w:color w:val="000000"/>
              </w:rPr>
              <w:t>286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6ECB1266" w14:textId="7B8CAB3D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11.</w:t>
            </w:r>
            <w:r>
              <w:rPr>
                <w:rFonts w:ascii="Calibri" w:hAnsi="Calibri" w:cs="Calibri"/>
                <w:color w:val="000000"/>
              </w:rPr>
              <w:t>357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7F8DCC0F" w14:textId="5E924B87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23.</w:t>
            </w:r>
            <w:r>
              <w:rPr>
                <w:rFonts w:ascii="Calibri" w:hAnsi="Calibri" w:cs="Calibri"/>
                <w:color w:val="000000"/>
              </w:rPr>
              <w:t>354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7DDA6923" w14:textId="2D686A5D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&lt; 0.0001</w:t>
            </w:r>
          </w:p>
        </w:tc>
      </w:tr>
      <w:tr w:rsidR="006A0259" w:rsidRPr="0020721F" w14:paraId="2DDAA08A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0A0F2243" w14:textId="77777777" w:rsidR="006A0259" w:rsidRPr="0020721F" w:rsidRDefault="006A0259" w:rsidP="006A0259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01A22C20" w14:textId="19C52FFA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0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45837B8D" w14:textId="3CCE5A85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0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6027A557" w14:textId="53736BD8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8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6BFEED18" w14:textId="0DFD1AE8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38</w:t>
            </w:r>
          </w:p>
        </w:tc>
      </w:tr>
      <w:tr w:rsidR="006A0259" w:rsidRPr="0020721F" w14:paraId="13F2475E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374D9A7C" w14:textId="77777777" w:rsidR="006A0259" w:rsidRPr="0020721F" w:rsidRDefault="006A0259" w:rsidP="006A0259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Diabetes mellitus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372C6469" w14:textId="41FDFD2A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27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3D14D00F" w14:textId="47E607A7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5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627EA6F7" w14:textId="5EC071E0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71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2FD83191" w14:textId="17DD80E9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5</w:t>
            </w:r>
          </w:p>
        </w:tc>
      </w:tr>
      <w:tr w:rsidR="006A0259" w:rsidRPr="0020721F" w14:paraId="0A4A4220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50A8A3C2" w14:textId="77777777" w:rsidR="006A0259" w:rsidRPr="0020721F" w:rsidRDefault="006A0259" w:rsidP="006A0259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Complicated Crohn’s**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709F35AC" w14:textId="27A718A7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1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26DAEC6A" w14:textId="50698660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4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37AC6BC2" w14:textId="7B54E431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9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6CAED5BA" w14:textId="02C32B68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75</w:t>
            </w:r>
          </w:p>
        </w:tc>
      </w:tr>
      <w:tr w:rsidR="006A0259" w:rsidRPr="0020721F" w14:paraId="7645A053" w14:textId="77777777" w:rsidTr="00CA7F46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577CB1A7" w14:textId="1733FF98" w:rsidR="006A0259" w:rsidRPr="0020721F" w:rsidRDefault="006A0259" w:rsidP="006A02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bdr w:val="none" w:sz="0" w:space="0" w:color="auto" w:frame="1"/>
              </w:rPr>
              <w:t>Disease location</w:t>
            </w:r>
          </w:p>
        </w:tc>
        <w:tc>
          <w:tcPr>
            <w:tcW w:w="1462" w:type="dxa"/>
            <w:shd w:val="clear" w:color="auto" w:fill="auto"/>
            <w:noWrap/>
          </w:tcPr>
          <w:p w14:paraId="65B83F0A" w14:textId="77777777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3" w:type="dxa"/>
            <w:shd w:val="clear" w:color="auto" w:fill="auto"/>
            <w:noWrap/>
          </w:tcPr>
          <w:p w14:paraId="685747A2" w14:textId="77777777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2" w:type="dxa"/>
            <w:shd w:val="clear" w:color="auto" w:fill="auto"/>
            <w:noWrap/>
          </w:tcPr>
          <w:p w14:paraId="77640C5B" w14:textId="77777777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543AFE96" w14:textId="77777777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A0259" w:rsidRPr="0020721F" w14:paraId="241EC591" w14:textId="77777777" w:rsidTr="00CA7F46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510DA6A1" w14:textId="40E139A5" w:rsidR="006A0259" w:rsidRPr="0020721F" w:rsidRDefault="006A0259" w:rsidP="006A02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Ulcerative proctitis</w:t>
            </w:r>
          </w:p>
        </w:tc>
        <w:tc>
          <w:tcPr>
            <w:tcW w:w="1462" w:type="dxa"/>
            <w:shd w:val="clear" w:color="auto" w:fill="auto"/>
            <w:noWrap/>
          </w:tcPr>
          <w:p w14:paraId="13BE44BC" w14:textId="1B6D371A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463" w:type="dxa"/>
            <w:shd w:val="clear" w:color="auto" w:fill="auto"/>
            <w:noWrap/>
          </w:tcPr>
          <w:p w14:paraId="055F9666" w14:textId="77777777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2" w:type="dxa"/>
            <w:shd w:val="clear" w:color="auto" w:fill="auto"/>
            <w:noWrap/>
          </w:tcPr>
          <w:p w14:paraId="3F198013" w14:textId="77777777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50533B82" w14:textId="77777777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A0259" w:rsidRPr="0020721F" w14:paraId="002E691E" w14:textId="77777777" w:rsidTr="00CA7F46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54403BF2" w14:textId="47E790D9" w:rsidR="006A0259" w:rsidRPr="0020721F" w:rsidRDefault="006A0259" w:rsidP="006A02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Ulcerative left-sided</w:t>
            </w:r>
          </w:p>
        </w:tc>
        <w:tc>
          <w:tcPr>
            <w:tcW w:w="1462" w:type="dxa"/>
            <w:shd w:val="clear" w:color="auto" w:fill="auto"/>
            <w:noWrap/>
          </w:tcPr>
          <w:p w14:paraId="3F4886D6" w14:textId="19ACBBB6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6</w:t>
            </w:r>
          </w:p>
        </w:tc>
        <w:tc>
          <w:tcPr>
            <w:tcW w:w="1463" w:type="dxa"/>
            <w:shd w:val="clear" w:color="auto" w:fill="auto"/>
            <w:noWrap/>
          </w:tcPr>
          <w:p w14:paraId="5C698400" w14:textId="12A9F7A8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9</w:t>
            </w:r>
          </w:p>
        </w:tc>
        <w:tc>
          <w:tcPr>
            <w:tcW w:w="1462" w:type="dxa"/>
            <w:shd w:val="clear" w:color="auto" w:fill="auto"/>
            <w:noWrap/>
          </w:tcPr>
          <w:p w14:paraId="56F9E00C" w14:textId="1D8EA6E6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6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4B15035A" w14:textId="04A5883F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23</w:t>
            </w:r>
          </w:p>
        </w:tc>
      </w:tr>
      <w:tr w:rsidR="006A0259" w:rsidRPr="0020721F" w14:paraId="4FB470FB" w14:textId="77777777" w:rsidTr="00CA7F46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1E4D681E" w14:textId="5D687F53" w:rsidR="006A0259" w:rsidRPr="0020721F" w:rsidRDefault="006A0259" w:rsidP="006A02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Pancolitis</w:t>
            </w:r>
          </w:p>
        </w:tc>
        <w:tc>
          <w:tcPr>
            <w:tcW w:w="1462" w:type="dxa"/>
            <w:shd w:val="clear" w:color="auto" w:fill="auto"/>
            <w:noWrap/>
          </w:tcPr>
          <w:p w14:paraId="1AA01799" w14:textId="0CE973F7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6</w:t>
            </w:r>
          </w:p>
        </w:tc>
        <w:tc>
          <w:tcPr>
            <w:tcW w:w="1463" w:type="dxa"/>
            <w:shd w:val="clear" w:color="auto" w:fill="auto"/>
            <w:noWrap/>
          </w:tcPr>
          <w:p w14:paraId="0AB6141D" w14:textId="731271EA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3</w:t>
            </w:r>
          </w:p>
        </w:tc>
        <w:tc>
          <w:tcPr>
            <w:tcW w:w="1462" w:type="dxa"/>
            <w:shd w:val="clear" w:color="auto" w:fill="auto"/>
            <w:noWrap/>
          </w:tcPr>
          <w:p w14:paraId="062E539C" w14:textId="25A91E23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55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3A4A4E8E" w14:textId="63F5EF91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20</w:t>
            </w:r>
          </w:p>
        </w:tc>
      </w:tr>
      <w:tr w:rsidR="006A0259" w:rsidRPr="0020721F" w14:paraId="606E0157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5DD77B59" w14:textId="77777777" w:rsidR="006A0259" w:rsidRPr="0020721F" w:rsidRDefault="006A0259" w:rsidP="006A0259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IBD surgery/admit/ED***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2EA3E83D" w14:textId="1464F526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35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61113D02" w14:textId="001D6769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1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6D5E4F30" w14:textId="0314DEE5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11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5610DFFE" w14:textId="52B7B010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&lt; 0.0001</w:t>
            </w:r>
          </w:p>
        </w:tc>
      </w:tr>
      <w:tr w:rsidR="006A0259" w:rsidRPr="0020721F" w14:paraId="74BD2405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77366049" w14:textId="77777777" w:rsidR="006A0259" w:rsidRPr="0020721F" w:rsidRDefault="006A0259" w:rsidP="006A0259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Anemia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7C18D01E" w14:textId="6BEA38DB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96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5EF51BFD" w14:textId="1394086C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34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7C3F93F2" w14:textId="3113C936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90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2E1B9F5B" w14:textId="5F1AFC60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&lt; 0.0001</w:t>
            </w:r>
          </w:p>
        </w:tc>
      </w:tr>
      <w:tr w:rsidR="006A0259" w:rsidRPr="0020721F" w14:paraId="03D19AFE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171BDC57" w14:textId="77777777" w:rsidR="006A0259" w:rsidRPr="0020721F" w:rsidRDefault="006A0259" w:rsidP="006A0259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Opioids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22E0A749" w14:textId="2950CDF6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1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1F7E5F68" w14:textId="1BFA1D1A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8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4E1EE1FC" w14:textId="653B33E7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1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11D06C26" w14:textId="2B430D5F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</w:t>
            </w:r>
          </w:p>
        </w:tc>
      </w:tr>
      <w:tr w:rsidR="006A0259" w:rsidRPr="0020721F" w14:paraId="3B12ED5D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  <w:vAlign w:val="center"/>
          </w:tcPr>
          <w:p w14:paraId="1ED38B70" w14:textId="1192C124" w:rsidR="006A0259" w:rsidRPr="0020721F" w:rsidRDefault="006A0259" w:rsidP="006A0259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Leukemia</w:t>
            </w:r>
          </w:p>
        </w:tc>
        <w:tc>
          <w:tcPr>
            <w:tcW w:w="1462" w:type="dxa"/>
            <w:shd w:val="clear" w:color="auto" w:fill="auto"/>
            <w:noWrap/>
          </w:tcPr>
          <w:p w14:paraId="3498F8D7" w14:textId="4664B0EE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171</w:t>
            </w:r>
          </w:p>
        </w:tc>
        <w:tc>
          <w:tcPr>
            <w:tcW w:w="1463" w:type="dxa"/>
            <w:shd w:val="clear" w:color="auto" w:fill="auto"/>
            <w:noWrap/>
          </w:tcPr>
          <w:p w14:paraId="6B8F2FF0" w14:textId="1FE475E0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76</w:t>
            </w:r>
          </w:p>
        </w:tc>
        <w:tc>
          <w:tcPr>
            <w:tcW w:w="1462" w:type="dxa"/>
            <w:shd w:val="clear" w:color="auto" w:fill="auto"/>
            <w:noWrap/>
          </w:tcPr>
          <w:p w14:paraId="6F2EF03D" w14:textId="1A8ADCEE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553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76C33D48" w14:textId="5C4A6609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&lt; 0.0001</w:t>
            </w:r>
          </w:p>
        </w:tc>
      </w:tr>
      <w:tr w:rsidR="006A0259" w:rsidRPr="0020721F" w14:paraId="4202E325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  <w:vAlign w:val="center"/>
          </w:tcPr>
          <w:p w14:paraId="671DC2C7" w14:textId="4055A4F3" w:rsidR="006A0259" w:rsidRPr="0020721F" w:rsidRDefault="006A0259" w:rsidP="006A0259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Lymphoma</w:t>
            </w:r>
          </w:p>
        </w:tc>
        <w:tc>
          <w:tcPr>
            <w:tcW w:w="1462" w:type="dxa"/>
            <w:shd w:val="clear" w:color="auto" w:fill="auto"/>
            <w:noWrap/>
          </w:tcPr>
          <w:p w14:paraId="7BC63E41" w14:textId="2D393D5D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97</w:t>
            </w:r>
          </w:p>
        </w:tc>
        <w:tc>
          <w:tcPr>
            <w:tcW w:w="1463" w:type="dxa"/>
            <w:shd w:val="clear" w:color="auto" w:fill="auto"/>
            <w:noWrap/>
          </w:tcPr>
          <w:p w14:paraId="7F4F4E60" w14:textId="07F3E750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41</w:t>
            </w:r>
          </w:p>
        </w:tc>
        <w:tc>
          <w:tcPr>
            <w:tcW w:w="1462" w:type="dxa"/>
            <w:shd w:val="clear" w:color="auto" w:fill="auto"/>
            <w:noWrap/>
          </w:tcPr>
          <w:p w14:paraId="207EC85D" w14:textId="32FDA953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10.013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3AD96BA1" w14:textId="4855B702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&lt; 0.0001</w:t>
            </w:r>
          </w:p>
        </w:tc>
      </w:tr>
      <w:tr w:rsidR="009B0FE8" w:rsidRPr="0020721F" w14:paraId="25EF3B74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1B33A3B2" w14:textId="77777777" w:rsidR="009B0FE8" w:rsidRPr="0020721F" w:rsidRDefault="009B0FE8" w:rsidP="009B0FE8">
            <w:pPr>
              <w:rPr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>Age</w:t>
            </w:r>
          </w:p>
        </w:tc>
        <w:tc>
          <w:tcPr>
            <w:tcW w:w="1462" w:type="dxa"/>
            <w:shd w:val="clear" w:color="auto" w:fill="auto"/>
            <w:noWrap/>
            <w:vAlign w:val="center"/>
          </w:tcPr>
          <w:p w14:paraId="271B9797" w14:textId="77777777" w:rsidR="009B0FE8" w:rsidRPr="0020721F" w:rsidRDefault="009B0FE8" w:rsidP="009B0F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689350F9" w14:textId="77777777" w:rsidR="009B0FE8" w:rsidRPr="0020721F" w:rsidRDefault="009B0FE8" w:rsidP="009B0F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2" w:type="dxa"/>
            <w:shd w:val="clear" w:color="auto" w:fill="auto"/>
            <w:noWrap/>
            <w:vAlign w:val="center"/>
          </w:tcPr>
          <w:p w14:paraId="7696477B" w14:textId="77777777" w:rsidR="009B0FE8" w:rsidRPr="0020721F" w:rsidRDefault="009B0FE8" w:rsidP="009B0F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7E413084" w14:textId="77777777" w:rsidR="009B0FE8" w:rsidRPr="0020721F" w:rsidRDefault="009B0FE8" w:rsidP="009B0FE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A0259" w:rsidRPr="0020721F" w14:paraId="3A8F4DDB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65C8A296" w14:textId="77777777" w:rsidR="006A0259" w:rsidRPr="0020721F" w:rsidRDefault="006A0259" w:rsidP="006A0259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&lt;18 </w:t>
            </w:r>
          </w:p>
        </w:tc>
        <w:tc>
          <w:tcPr>
            <w:tcW w:w="1462" w:type="dxa"/>
            <w:shd w:val="clear" w:color="auto" w:fill="auto"/>
            <w:noWrap/>
          </w:tcPr>
          <w:p w14:paraId="5D123F57" w14:textId="1B5AAA1C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7</w:t>
            </w:r>
          </w:p>
        </w:tc>
        <w:tc>
          <w:tcPr>
            <w:tcW w:w="1463" w:type="dxa"/>
            <w:shd w:val="clear" w:color="auto" w:fill="auto"/>
            <w:noWrap/>
          </w:tcPr>
          <w:p w14:paraId="2014C732" w14:textId="003CBA9C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6</w:t>
            </w:r>
          </w:p>
        </w:tc>
        <w:tc>
          <w:tcPr>
            <w:tcW w:w="1462" w:type="dxa"/>
            <w:shd w:val="clear" w:color="auto" w:fill="auto"/>
            <w:noWrap/>
          </w:tcPr>
          <w:p w14:paraId="582A93CB" w14:textId="34CF9C42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33</w:t>
            </w:r>
          </w:p>
        </w:tc>
        <w:tc>
          <w:tcPr>
            <w:tcW w:w="1463" w:type="dxa"/>
            <w:shd w:val="clear" w:color="auto" w:fill="auto"/>
            <w:noWrap/>
          </w:tcPr>
          <w:p w14:paraId="7474A949" w14:textId="1BAA628D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13</w:t>
            </w:r>
          </w:p>
        </w:tc>
      </w:tr>
      <w:tr w:rsidR="006A0259" w:rsidRPr="0020721F" w14:paraId="5225D6CC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26AA999C" w14:textId="77777777" w:rsidR="006A0259" w:rsidRPr="0020721F" w:rsidRDefault="006A0259" w:rsidP="006A0259">
            <w:pPr>
              <w:rPr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18-24 </w:t>
            </w:r>
          </w:p>
        </w:tc>
        <w:tc>
          <w:tcPr>
            <w:tcW w:w="1462" w:type="dxa"/>
            <w:shd w:val="clear" w:color="auto" w:fill="auto"/>
            <w:noWrap/>
            <w:vAlign w:val="center"/>
          </w:tcPr>
          <w:p w14:paraId="79D3C159" w14:textId="72938387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  <w:r w:rsidRPr="0020721F">
              <w:rPr>
                <w:rFonts w:ascii="Calibri" w:hAnsi="Calibri" w:cs="Calibri"/>
                <w:color w:val="000000"/>
              </w:rPr>
              <w:t>ef</w:t>
            </w:r>
          </w:p>
        </w:tc>
        <w:tc>
          <w:tcPr>
            <w:tcW w:w="1463" w:type="dxa"/>
            <w:shd w:val="clear" w:color="auto" w:fill="auto"/>
            <w:noWrap/>
          </w:tcPr>
          <w:p w14:paraId="4BAD5EB4" w14:textId="77777777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2" w:type="dxa"/>
            <w:shd w:val="clear" w:color="auto" w:fill="auto"/>
            <w:noWrap/>
          </w:tcPr>
          <w:p w14:paraId="55170478" w14:textId="77777777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3" w:type="dxa"/>
            <w:shd w:val="clear" w:color="auto" w:fill="auto"/>
            <w:noWrap/>
          </w:tcPr>
          <w:p w14:paraId="6F134AB4" w14:textId="77777777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A0259" w:rsidRPr="0020721F" w14:paraId="2D1F331D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10AE303F" w14:textId="77777777" w:rsidR="006A0259" w:rsidRPr="0020721F" w:rsidRDefault="006A0259" w:rsidP="006A0259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25-29 </w:t>
            </w:r>
          </w:p>
        </w:tc>
        <w:tc>
          <w:tcPr>
            <w:tcW w:w="1462" w:type="dxa"/>
            <w:shd w:val="clear" w:color="auto" w:fill="auto"/>
            <w:noWrap/>
          </w:tcPr>
          <w:p w14:paraId="057D9617" w14:textId="2029B6C0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1.117</w:t>
            </w:r>
          </w:p>
        </w:tc>
        <w:tc>
          <w:tcPr>
            <w:tcW w:w="1463" w:type="dxa"/>
            <w:shd w:val="clear" w:color="auto" w:fill="auto"/>
            <w:noWrap/>
          </w:tcPr>
          <w:p w14:paraId="3DF3A27C" w14:textId="7B549C05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7</w:t>
            </w:r>
          </w:p>
        </w:tc>
        <w:tc>
          <w:tcPr>
            <w:tcW w:w="1462" w:type="dxa"/>
            <w:shd w:val="clear" w:color="auto" w:fill="auto"/>
            <w:noWrap/>
          </w:tcPr>
          <w:p w14:paraId="46AD3661" w14:textId="77F25576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42</w:t>
            </w:r>
          </w:p>
        </w:tc>
        <w:tc>
          <w:tcPr>
            <w:tcW w:w="1463" w:type="dxa"/>
            <w:shd w:val="clear" w:color="auto" w:fill="auto"/>
            <w:noWrap/>
          </w:tcPr>
          <w:p w14:paraId="7E0BFE14" w14:textId="26C59491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4</w:t>
            </w:r>
            <w:r w:rsidRPr="0020721F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6A0259" w:rsidRPr="0020721F" w14:paraId="67E15AD3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20F89E1A" w14:textId="77777777" w:rsidR="006A0259" w:rsidRPr="0020721F" w:rsidRDefault="006A0259" w:rsidP="006A0259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30-34 </w:t>
            </w:r>
          </w:p>
        </w:tc>
        <w:tc>
          <w:tcPr>
            <w:tcW w:w="1462" w:type="dxa"/>
            <w:shd w:val="clear" w:color="auto" w:fill="auto"/>
            <w:noWrap/>
          </w:tcPr>
          <w:p w14:paraId="7CD6189E" w14:textId="04E14C88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2</w:t>
            </w:r>
          </w:p>
        </w:tc>
        <w:tc>
          <w:tcPr>
            <w:tcW w:w="1463" w:type="dxa"/>
            <w:shd w:val="clear" w:color="auto" w:fill="auto"/>
            <w:noWrap/>
          </w:tcPr>
          <w:p w14:paraId="3C7B690C" w14:textId="5241A651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4</w:t>
            </w:r>
          </w:p>
        </w:tc>
        <w:tc>
          <w:tcPr>
            <w:tcW w:w="1462" w:type="dxa"/>
            <w:shd w:val="clear" w:color="auto" w:fill="auto"/>
            <w:noWrap/>
          </w:tcPr>
          <w:p w14:paraId="6579D0BE" w14:textId="3B965202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16</w:t>
            </w:r>
          </w:p>
        </w:tc>
        <w:tc>
          <w:tcPr>
            <w:tcW w:w="1463" w:type="dxa"/>
            <w:shd w:val="clear" w:color="auto" w:fill="auto"/>
            <w:noWrap/>
          </w:tcPr>
          <w:p w14:paraId="0D49EBA2" w14:textId="10D4F5BD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05</w:t>
            </w:r>
          </w:p>
        </w:tc>
      </w:tr>
      <w:tr w:rsidR="006A0259" w:rsidRPr="0020721F" w14:paraId="5FAC0489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4B663A9A" w14:textId="77777777" w:rsidR="006A0259" w:rsidRPr="0020721F" w:rsidRDefault="006A0259" w:rsidP="006A0259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35-39 </w:t>
            </w:r>
          </w:p>
        </w:tc>
        <w:tc>
          <w:tcPr>
            <w:tcW w:w="1462" w:type="dxa"/>
            <w:shd w:val="clear" w:color="auto" w:fill="auto"/>
            <w:noWrap/>
          </w:tcPr>
          <w:p w14:paraId="2BE2F9A4" w14:textId="54E4136C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0</w:t>
            </w:r>
          </w:p>
        </w:tc>
        <w:tc>
          <w:tcPr>
            <w:tcW w:w="1463" w:type="dxa"/>
            <w:shd w:val="clear" w:color="auto" w:fill="auto"/>
            <w:noWrap/>
          </w:tcPr>
          <w:p w14:paraId="3D8FDE4C" w14:textId="4CCA062D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6</w:t>
            </w:r>
          </w:p>
        </w:tc>
        <w:tc>
          <w:tcPr>
            <w:tcW w:w="1462" w:type="dxa"/>
            <w:shd w:val="clear" w:color="auto" w:fill="auto"/>
            <w:noWrap/>
          </w:tcPr>
          <w:p w14:paraId="534FDBA8" w14:textId="7D5BD46B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17</w:t>
            </w:r>
          </w:p>
        </w:tc>
        <w:tc>
          <w:tcPr>
            <w:tcW w:w="1463" w:type="dxa"/>
            <w:shd w:val="clear" w:color="auto" w:fill="auto"/>
            <w:noWrap/>
          </w:tcPr>
          <w:p w14:paraId="39AA91E6" w14:textId="46F1188A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73</w:t>
            </w:r>
          </w:p>
        </w:tc>
      </w:tr>
      <w:tr w:rsidR="006A0259" w:rsidRPr="0020721F" w14:paraId="556F7CC6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6536EFC2" w14:textId="77777777" w:rsidR="006A0259" w:rsidRPr="0020721F" w:rsidRDefault="006A0259" w:rsidP="006A0259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40-44 </w:t>
            </w:r>
          </w:p>
        </w:tc>
        <w:tc>
          <w:tcPr>
            <w:tcW w:w="1462" w:type="dxa"/>
            <w:shd w:val="clear" w:color="auto" w:fill="auto"/>
            <w:noWrap/>
          </w:tcPr>
          <w:p w14:paraId="0798C636" w14:textId="2A472FCA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1</w:t>
            </w:r>
          </w:p>
        </w:tc>
        <w:tc>
          <w:tcPr>
            <w:tcW w:w="1463" w:type="dxa"/>
            <w:shd w:val="clear" w:color="auto" w:fill="auto"/>
            <w:noWrap/>
          </w:tcPr>
          <w:p w14:paraId="0AF8CC34" w14:textId="08012111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5</w:t>
            </w:r>
          </w:p>
        </w:tc>
        <w:tc>
          <w:tcPr>
            <w:tcW w:w="1462" w:type="dxa"/>
            <w:shd w:val="clear" w:color="auto" w:fill="auto"/>
            <w:noWrap/>
          </w:tcPr>
          <w:p w14:paraId="05BE9E6B" w14:textId="2E5E43FF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2.</w:t>
            </w:r>
            <w:r>
              <w:rPr>
                <w:rFonts w:ascii="Calibri" w:hAnsi="Calibri" w:cs="Calibri"/>
                <w:color w:val="000000"/>
              </w:rPr>
              <w:t>093</w:t>
            </w:r>
          </w:p>
        </w:tc>
        <w:tc>
          <w:tcPr>
            <w:tcW w:w="1463" w:type="dxa"/>
            <w:shd w:val="clear" w:color="auto" w:fill="auto"/>
            <w:noWrap/>
          </w:tcPr>
          <w:p w14:paraId="7CD012D5" w14:textId="716357AA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49</w:t>
            </w:r>
          </w:p>
        </w:tc>
      </w:tr>
      <w:tr w:rsidR="006A0259" w:rsidRPr="0020721F" w14:paraId="55D5E588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31129A76" w14:textId="77777777" w:rsidR="006A0259" w:rsidRPr="0020721F" w:rsidRDefault="006A0259" w:rsidP="006A0259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45-49 </w:t>
            </w:r>
          </w:p>
        </w:tc>
        <w:tc>
          <w:tcPr>
            <w:tcW w:w="1462" w:type="dxa"/>
            <w:shd w:val="clear" w:color="auto" w:fill="auto"/>
            <w:noWrap/>
          </w:tcPr>
          <w:p w14:paraId="31BC753D" w14:textId="0B270049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46</w:t>
            </w:r>
          </w:p>
        </w:tc>
        <w:tc>
          <w:tcPr>
            <w:tcW w:w="1463" w:type="dxa"/>
            <w:shd w:val="clear" w:color="auto" w:fill="auto"/>
            <w:noWrap/>
          </w:tcPr>
          <w:p w14:paraId="25EA6CDE" w14:textId="724296CE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6</w:t>
            </w:r>
          </w:p>
        </w:tc>
        <w:tc>
          <w:tcPr>
            <w:tcW w:w="1462" w:type="dxa"/>
            <w:shd w:val="clear" w:color="auto" w:fill="auto"/>
            <w:noWrap/>
          </w:tcPr>
          <w:p w14:paraId="2D5F53F8" w14:textId="7FA05611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86</w:t>
            </w:r>
          </w:p>
        </w:tc>
        <w:tc>
          <w:tcPr>
            <w:tcW w:w="1463" w:type="dxa"/>
            <w:shd w:val="clear" w:color="auto" w:fill="auto"/>
            <w:noWrap/>
          </w:tcPr>
          <w:p w14:paraId="3D252A55" w14:textId="4512C67B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4</w:t>
            </w:r>
          </w:p>
        </w:tc>
      </w:tr>
      <w:tr w:rsidR="006A0259" w:rsidRPr="0020721F" w14:paraId="3C3F0CA1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09D36668" w14:textId="77777777" w:rsidR="006A0259" w:rsidRPr="0020721F" w:rsidRDefault="006A0259" w:rsidP="006A0259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50-54 </w:t>
            </w:r>
          </w:p>
        </w:tc>
        <w:tc>
          <w:tcPr>
            <w:tcW w:w="1462" w:type="dxa"/>
            <w:shd w:val="clear" w:color="auto" w:fill="auto"/>
            <w:noWrap/>
          </w:tcPr>
          <w:p w14:paraId="0E0C48A6" w14:textId="7C5543B5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27</w:t>
            </w:r>
          </w:p>
        </w:tc>
        <w:tc>
          <w:tcPr>
            <w:tcW w:w="1463" w:type="dxa"/>
            <w:shd w:val="clear" w:color="auto" w:fill="auto"/>
            <w:noWrap/>
          </w:tcPr>
          <w:p w14:paraId="084BC9DF" w14:textId="6E136D96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6</w:t>
            </w:r>
          </w:p>
        </w:tc>
        <w:tc>
          <w:tcPr>
            <w:tcW w:w="1462" w:type="dxa"/>
            <w:shd w:val="clear" w:color="auto" w:fill="auto"/>
            <w:noWrap/>
          </w:tcPr>
          <w:p w14:paraId="5E8C2103" w14:textId="7A6016FD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07</w:t>
            </w:r>
          </w:p>
        </w:tc>
        <w:tc>
          <w:tcPr>
            <w:tcW w:w="1463" w:type="dxa"/>
            <w:shd w:val="clear" w:color="auto" w:fill="auto"/>
            <w:noWrap/>
          </w:tcPr>
          <w:p w14:paraId="40DB685A" w14:textId="535EDFB8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45</w:t>
            </w:r>
          </w:p>
        </w:tc>
      </w:tr>
      <w:tr w:rsidR="006A0259" w:rsidRPr="0020721F" w14:paraId="7799EEC8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59D43E59" w14:textId="77777777" w:rsidR="006A0259" w:rsidRPr="0020721F" w:rsidRDefault="006A0259" w:rsidP="006A0259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55-59 </w:t>
            </w:r>
          </w:p>
        </w:tc>
        <w:tc>
          <w:tcPr>
            <w:tcW w:w="1462" w:type="dxa"/>
            <w:shd w:val="clear" w:color="auto" w:fill="auto"/>
            <w:noWrap/>
          </w:tcPr>
          <w:p w14:paraId="3E68CF92" w14:textId="79B980C3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62</w:t>
            </w:r>
          </w:p>
        </w:tc>
        <w:tc>
          <w:tcPr>
            <w:tcW w:w="1463" w:type="dxa"/>
            <w:shd w:val="clear" w:color="auto" w:fill="auto"/>
            <w:noWrap/>
          </w:tcPr>
          <w:p w14:paraId="55EFFBD0" w14:textId="5C8DC0C2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0</w:t>
            </w:r>
          </w:p>
        </w:tc>
        <w:tc>
          <w:tcPr>
            <w:tcW w:w="1462" w:type="dxa"/>
            <w:shd w:val="clear" w:color="auto" w:fill="auto"/>
            <w:noWrap/>
          </w:tcPr>
          <w:p w14:paraId="729C4A5A" w14:textId="4528BF7F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02</w:t>
            </w:r>
          </w:p>
        </w:tc>
        <w:tc>
          <w:tcPr>
            <w:tcW w:w="1463" w:type="dxa"/>
            <w:shd w:val="clear" w:color="auto" w:fill="auto"/>
            <w:noWrap/>
          </w:tcPr>
          <w:p w14:paraId="70DD5F32" w14:textId="47474FFD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9</w:t>
            </w:r>
          </w:p>
        </w:tc>
      </w:tr>
      <w:tr w:rsidR="006A0259" w:rsidRPr="0020721F" w14:paraId="08495255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676A64F7" w14:textId="77777777" w:rsidR="006A0259" w:rsidRPr="0020721F" w:rsidRDefault="006A0259" w:rsidP="006A0259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60+ </w:t>
            </w:r>
          </w:p>
        </w:tc>
        <w:tc>
          <w:tcPr>
            <w:tcW w:w="1462" w:type="dxa"/>
            <w:shd w:val="clear" w:color="auto" w:fill="auto"/>
            <w:noWrap/>
          </w:tcPr>
          <w:p w14:paraId="77B050BD" w14:textId="15D4897C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55</w:t>
            </w:r>
          </w:p>
        </w:tc>
        <w:tc>
          <w:tcPr>
            <w:tcW w:w="1463" w:type="dxa"/>
            <w:shd w:val="clear" w:color="auto" w:fill="auto"/>
            <w:noWrap/>
          </w:tcPr>
          <w:p w14:paraId="421649E9" w14:textId="15AB1518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2</w:t>
            </w:r>
          </w:p>
        </w:tc>
        <w:tc>
          <w:tcPr>
            <w:tcW w:w="1462" w:type="dxa"/>
            <w:shd w:val="clear" w:color="auto" w:fill="auto"/>
            <w:noWrap/>
          </w:tcPr>
          <w:p w14:paraId="6C1E552C" w14:textId="5F54F24A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06</w:t>
            </w:r>
          </w:p>
        </w:tc>
        <w:tc>
          <w:tcPr>
            <w:tcW w:w="1463" w:type="dxa"/>
            <w:shd w:val="clear" w:color="auto" w:fill="auto"/>
            <w:noWrap/>
          </w:tcPr>
          <w:p w14:paraId="62B6578B" w14:textId="58DFE00A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3</w:t>
            </w:r>
          </w:p>
        </w:tc>
      </w:tr>
    </w:tbl>
    <w:p w14:paraId="7FE82A64" w14:textId="77777777" w:rsidR="00C51CD3" w:rsidRDefault="00C51CD3" w:rsidP="00C51CD3"/>
    <w:p w14:paraId="08AF4248" w14:textId="77777777" w:rsidR="00C51CD3" w:rsidRDefault="00C51CD3" w:rsidP="00C51CD3">
      <w:r>
        <w:t>Anti-TNF, anti-tumor necrosis factor-alpha inhibitors</w:t>
      </w:r>
    </w:p>
    <w:p w14:paraId="468E72B0" w14:textId="77777777" w:rsidR="00C51CD3" w:rsidRDefault="00C51CD3" w:rsidP="00C51CD3">
      <w:r>
        <w:t>IBD, inflammatory bowel disease</w:t>
      </w:r>
    </w:p>
    <w:p w14:paraId="61D29C0F" w14:textId="77777777" w:rsidR="00C51CD3" w:rsidRDefault="00C51CD3" w:rsidP="00C51CD3">
      <w:r>
        <w:t>TPN, total parenteral nutrition</w:t>
      </w:r>
    </w:p>
    <w:p w14:paraId="67B9C849" w14:textId="77777777" w:rsidR="00C51CD3" w:rsidRDefault="00C51CD3" w:rsidP="00C51CD3">
      <w:r>
        <w:t>* Time-dependent variables</w:t>
      </w:r>
    </w:p>
    <w:p w14:paraId="5D457461" w14:textId="77777777" w:rsidR="00C51CD3" w:rsidRDefault="00C51CD3" w:rsidP="00C51CD3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 xml:space="preserve">**Includes Crohn’s-related fistula or stricture. See Table S1 in Supplementary Digital Content for list of codes used. </w:t>
      </w:r>
    </w:p>
    <w:p w14:paraId="091CA817" w14:textId="77777777" w:rsidR="00CA7F46" w:rsidRDefault="00C51CD3" w:rsidP="00B50856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 xml:space="preserve">***Includes IBD-related surgery, all cause ED in the baseline period. See Table S1 in Supplementary Digital Content for list of codes used. </w:t>
      </w:r>
    </w:p>
    <w:p w14:paraId="297ED33A" w14:textId="68D68797" w:rsidR="00B50856" w:rsidRPr="00CA7F46" w:rsidRDefault="00B50856" w:rsidP="00B50856">
      <w:pPr>
        <w:rPr>
          <w:rFonts w:ascii="Calibri" w:hAnsi="Calibri" w:cs="Calibri"/>
          <w:color w:val="000000"/>
        </w:rPr>
      </w:pPr>
      <w:r w:rsidRPr="00881D9E">
        <w:lastRenderedPageBreak/>
        <w:t xml:space="preserve">Figure </w:t>
      </w:r>
      <w:r>
        <w:t>S1</w:t>
      </w:r>
      <w:r w:rsidRPr="00881D9E">
        <w:t xml:space="preserve">. </w:t>
      </w:r>
      <w:r w:rsidRPr="009C59DB">
        <w:t>Hazard ratios from a Cox proportional hazards model for risk of</w:t>
      </w:r>
      <w:r>
        <w:t xml:space="preserve"> invasive</w:t>
      </w:r>
      <w:r w:rsidRPr="009C59DB">
        <w:t xml:space="preserve"> fungal infections in patients with inflammatory bowel disease</w:t>
      </w:r>
      <w:r w:rsidRPr="009C59DB" w:rsidDel="000264BB">
        <w:t xml:space="preserve"> </w:t>
      </w:r>
      <w:r w:rsidRPr="009C59DB">
        <w:t>including immunomodulators</w:t>
      </w:r>
    </w:p>
    <w:p w14:paraId="017A2BFF" w14:textId="77777777" w:rsidR="00B50856" w:rsidRDefault="00B50856" w:rsidP="00B50856"/>
    <w:p w14:paraId="46F67388" w14:textId="77777777" w:rsidR="00B50856" w:rsidRDefault="00B50856" w:rsidP="00B50856"/>
    <w:p w14:paraId="77BB1473" w14:textId="26F0EA0B" w:rsidR="00B50856" w:rsidRDefault="00B50856" w:rsidP="00B50856">
      <w:r>
        <w:rPr>
          <w:noProof/>
        </w:rPr>
        <w:drawing>
          <wp:inline distT="0" distB="0" distL="0" distR="0" wp14:anchorId="034F5D6D" wp14:editId="2B44B5AD">
            <wp:extent cx="6496704" cy="315310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66" t="10689" r="6071" b="15744"/>
                    <a:stretch/>
                  </pic:blipFill>
                  <pic:spPr bwMode="auto">
                    <a:xfrm>
                      <a:off x="0" y="0"/>
                      <a:ext cx="6515136" cy="31620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0C8898" w14:textId="77777777" w:rsidR="00B50856" w:rsidRPr="00881D9E" w:rsidRDefault="00B50856" w:rsidP="00B50856"/>
    <w:p w14:paraId="7EE12321" w14:textId="6CED9139" w:rsidR="00B50856" w:rsidRDefault="00B50856" w:rsidP="00B50856">
      <w:r w:rsidRPr="00881D9E">
        <w:t>Anti-TNF, anti-tumor necrosis factor-alpha inhibitors</w:t>
      </w:r>
    </w:p>
    <w:p w14:paraId="70E91A3C" w14:textId="4544CB5F" w:rsidR="00B50856" w:rsidRPr="00881D9E" w:rsidRDefault="00B50856" w:rsidP="00B50856">
      <w:r>
        <w:t>IM, immunomodulators</w:t>
      </w:r>
    </w:p>
    <w:p w14:paraId="1E0DA91E" w14:textId="77777777" w:rsidR="00B50856" w:rsidRPr="00881D9E" w:rsidRDefault="00B50856" w:rsidP="00B50856">
      <w:r w:rsidRPr="00881D9E">
        <w:t>IBD, inflammatory bowel disease</w:t>
      </w:r>
    </w:p>
    <w:p w14:paraId="0D1DAEC1" w14:textId="77777777" w:rsidR="00B50856" w:rsidRPr="00881D9E" w:rsidRDefault="00B50856" w:rsidP="00B50856">
      <w:r w:rsidRPr="00881D9E">
        <w:t>TPN, total parenteral nutrition</w:t>
      </w:r>
    </w:p>
    <w:p w14:paraId="46C5E732" w14:textId="77777777" w:rsidR="00B50856" w:rsidRPr="00881D9E" w:rsidRDefault="00B50856" w:rsidP="00B50856">
      <w:r w:rsidRPr="00881D9E">
        <w:t xml:space="preserve">Anti-TNF, corticosteroids and TPN were time-dependent variables.  Model also adjusted for age.  See Table S2 in </w:t>
      </w:r>
      <w:r w:rsidRPr="00235EAA">
        <w:rPr>
          <w:color w:val="000000"/>
        </w:rPr>
        <w:t xml:space="preserve">Supplementary Data Content </w:t>
      </w:r>
      <w:r w:rsidRPr="00881D9E">
        <w:t xml:space="preserve">for hazard ratios for age groups.  </w:t>
      </w:r>
    </w:p>
    <w:p w14:paraId="31435523" w14:textId="77777777" w:rsidR="00B50856" w:rsidRPr="00235EAA" w:rsidRDefault="00B50856" w:rsidP="00B50856">
      <w:pPr>
        <w:rPr>
          <w:color w:val="000000"/>
        </w:rPr>
      </w:pPr>
      <w:r w:rsidRPr="00881D9E">
        <w:t xml:space="preserve">*Includes IBD-related surgery, all-cause emergency department (ED) visits, and all-cause hospitalizations in the baseline period. </w:t>
      </w:r>
      <w:r w:rsidRPr="00235EAA">
        <w:rPr>
          <w:color w:val="000000"/>
        </w:rPr>
        <w:t xml:space="preserve">See Table S1 in Supplementary Data Content for list of codes used. </w:t>
      </w:r>
    </w:p>
    <w:p w14:paraId="7F25EFBC" w14:textId="77777777" w:rsidR="00B50856" w:rsidRPr="00235EAA" w:rsidRDefault="00B50856" w:rsidP="00B50856">
      <w:pPr>
        <w:rPr>
          <w:color w:val="000000"/>
        </w:rPr>
      </w:pPr>
      <w:r w:rsidRPr="00235EAA">
        <w:rPr>
          <w:color w:val="000000"/>
        </w:rPr>
        <w:t xml:space="preserve">**Includes Crohn’s-related fistula or stricture. See Table S1 in Supplementary Data Content for list of codes used. </w:t>
      </w:r>
    </w:p>
    <w:p w14:paraId="6FF372A6" w14:textId="77777777" w:rsidR="00C51CD3" w:rsidRDefault="00C51CD3" w:rsidP="00C51CD3">
      <w:pPr>
        <w:rPr>
          <w:rFonts w:ascii="Calibri" w:hAnsi="Calibri" w:cs="Calibri"/>
        </w:rPr>
      </w:pPr>
    </w:p>
    <w:p w14:paraId="7BCA5F7D" w14:textId="2B6933FA" w:rsidR="00363E30" w:rsidRDefault="00363E30" w:rsidP="00363E30"/>
    <w:p w14:paraId="7DFBCB71" w14:textId="3FB8B526" w:rsidR="00CA7F46" w:rsidRDefault="00CA7F46" w:rsidP="00363E30"/>
    <w:p w14:paraId="2C0A3977" w14:textId="1F4B48B9" w:rsidR="00CA7F46" w:rsidRDefault="00CA7F46" w:rsidP="00363E30"/>
    <w:p w14:paraId="2631A76B" w14:textId="59F06EEA" w:rsidR="00CA7F46" w:rsidRDefault="00CA7F46" w:rsidP="00363E30"/>
    <w:p w14:paraId="77DBE5F0" w14:textId="4A112DB6" w:rsidR="00CA7F46" w:rsidRDefault="00CA7F46" w:rsidP="00363E30"/>
    <w:p w14:paraId="10136CF9" w14:textId="5448355E" w:rsidR="00CA7F46" w:rsidRDefault="00CA7F46" w:rsidP="00363E30"/>
    <w:p w14:paraId="713437BA" w14:textId="7B4ADFF0" w:rsidR="00CA7F46" w:rsidRDefault="00CA7F46" w:rsidP="00363E30"/>
    <w:p w14:paraId="027E06AF" w14:textId="77777777" w:rsidR="00CA7F46" w:rsidRDefault="00CA7F46" w:rsidP="00363E30"/>
    <w:p w14:paraId="1DBE3C11" w14:textId="77777777" w:rsidR="00363E30" w:rsidRDefault="00363E30" w:rsidP="00363E30"/>
    <w:p w14:paraId="56B6E9BC" w14:textId="77777777" w:rsidR="00C51CD3" w:rsidRPr="001756D0" w:rsidRDefault="00C51CD3" w:rsidP="00C51CD3">
      <w:pPr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 xml:space="preserve">Table S3: </w:t>
      </w:r>
      <w:r>
        <w:t>Hazard ratios from a Cox proportional hazards model for risk of fungal infections in patients with inflammatory bowel disease</w:t>
      </w:r>
      <w:r w:rsidDel="000264BB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using a 30-day interval for time-dependent variables</w:t>
      </w:r>
    </w:p>
    <w:p w14:paraId="4231C237" w14:textId="77777777" w:rsidR="00C51CD3" w:rsidRPr="001756D0" w:rsidRDefault="00C51CD3" w:rsidP="00C51CD3">
      <w:pPr>
        <w:rPr>
          <w:rFonts w:ascii="Calibri" w:hAnsi="Calibri" w:cs="Calibri"/>
        </w:rPr>
      </w:pPr>
    </w:p>
    <w:tbl>
      <w:tblPr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5"/>
        <w:gridCol w:w="1462"/>
        <w:gridCol w:w="1463"/>
        <w:gridCol w:w="1462"/>
        <w:gridCol w:w="1463"/>
      </w:tblGrid>
      <w:tr w:rsidR="00C51CD3" w:rsidRPr="0020721F" w14:paraId="5FDF5E3C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14:paraId="09F4878F" w14:textId="77777777" w:rsidR="00C51CD3" w:rsidRPr="0020721F" w:rsidRDefault="00C51CD3" w:rsidP="0064231F">
            <w:pPr>
              <w:rPr>
                <w:rFonts w:ascii="Calibri" w:hAnsi="Calibri" w:cs="Calibri"/>
              </w:rPr>
            </w:pP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50128AF" w14:textId="77777777" w:rsidR="00C51CD3" w:rsidRPr="0020721F" w:rsidRDefault="00C51CD3" w:rsidP="0064231F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Hazard Ratio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88269BD" w14:textId="77777777" w:rsidR="00C51CD3" w:rsidRPr="0020721F" w:rsidRDefault="00C51CD3" w:rsidP="0064231F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95% Lower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E1F38EC" w14:textId="77777777" w:rsidR="00C51CD3" w:rsidRPr="0020721F" w:rsidRDefault="00C51CD3" w:rsidP="0064231F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95% Upper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6ED79797" w14:textId="77777777" w:rsidR="00C51CD3" w:rsidRPr="0020721F" w:rsidRDefault="00C51CD3" w:rsidP="0064231F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P value</w:t>
            </w:r>
          </w:p>
        </w:tc>
      </w:tr>
      <w:tr w:rsidR="00FA1230" w:rsidRPr="0020721F" w14:paraId="7360DB37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172F10AC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Anti-TNF*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039F470B" w14:textId="1FA2D3B3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22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10751916" w14:textId="44A03B5D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4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77501B49" w14:textId="5212479C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82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5733A57F" w14:textId="225209EF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&lt; 0.0001</w:t>
            </w:r>
          </w:p>
        </w:tc>
      </w:tr>
      <w:tr w:rsidR="00FA1230" w:rsidRPr="0020721F" w14:paraId="527F53A6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65C6C444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Corticosteroids*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15644524" w14:textId="4053DCA2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43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42BD20CA" w14:textId="6C43FF47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51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6C9FAD63" w14:textId="07A52B20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67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44CB9E29" w14:textId="6674267E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&lt; 0.0001</w:t>
            </w:r>
          </w:p>
        </w:tc>
      </w:tr>
      <w:tr w:rsidR="00FA1230" w:rsidRPr="0020721F" w14:paraId="4699CB97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14:paraId="79B8EF74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TPN*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46C72169" w14:textId="10F58EA3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919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6059A51D" w14:textId="376DB50B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78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6A203FEB" w14:textId="06C738D2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765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72411A45" w14:textId="23DB9141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&lt; 0.0001</w:t>
            </w:r>
          </w:p>
        </w:tc>
      </w:tr>
      <w:tr w:rsidR="00FA1230" w:rsidRPr="0020721F" w14:paraId="09888A97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152449E2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2C331767" w14:textId="39603099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0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3F159C04" w14:textId="3A352A16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8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3B0F17E0" w14:textId="249C52EE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2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4D13BEB9" w14:textId="1C262C23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22</w:t>
            </w:r>
          </w:p>
        </w:tc>
      </w:tr>
      <w:tr w:rsidR="00FA1230" w:rsidRPr="0020721F" w14:paraId="4D64265E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56396BFD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Diabetes mellitus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73F0BE65" w14:textId="7F77EC9D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04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75C521B3" w14:textId="36BD4230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9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26AAB75B" w14:textId="15A10EB8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1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7E48E41D" w14:textId="5EBE762B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7</w:t>
            </w:r>
          </w:p>
        </w:tc>
      </w:tr>
      <w:tr w:rsidR="00FA1230" w:rsidRPr="0020721F" w14:paraId="2F8127AF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1620CB7A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Complicated Crohn’s**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032ACD4F" w14:textId="4BC83AD8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3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1C12F5D7" w14:textId="5B864789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5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1E6DFE0B" w14:textId="49732F28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36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7CB7BAAB" w14:textId="62E4E9F2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17</w:t>
            </w:r>
          </w:p>
        </w:tc>
      </w:tr>
      <w:tr w:rsidR="00FA1230" w:rsidRPr="0020721F" w14:paraId="1105F8B9" w14:textId="77777777" w:rsidTr="00CA7F46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7DD70BC5" w14:textId="46F57061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bdr w:val="none" w:sz="0" w:space="0" w:color="auto" w:frame="1"/>
              </w:rPr>
              <w:t>UC Disease location</w:t>
            </w:r>
          </w:p>
        </w:tc>
        <w:tc>
          <w:tcPr>
            <w:tcW w:w="1462" w:type="dxa"/>
            <w:shd w:val="clear" w:color="auto" w:fill="auto"/>
            <w:noWrap/>
            <w:vAlign w:val="center"/>
          </w:tcPr>
          <w:p w14:paraId="3DEB7555" w14:textId="77777777" w:rsidR="00FA1230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0D0125F5" w14:textId="77777777" w:rsidR="00FA1230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2" w:type="dxa"/>
            <w:shd w:val="clear" w:color="auto" w:fill="auto"/>
            <w:noWrap/>
            <w:vAlign w:val="center"/>
          </w:tcPr>
          <w:p w14:paraId="0019E6F3" w14:textId="77777777" w:rsidR="00FA1230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7CBD9B91" w14:textId="77777777" w:rsidR="00FA1230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A1230" w:rsidRPr="0020721F" w14:paraId="594EAC54" w14:textId="77777777" w:rsidTr="00CA7F46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2200364A" w14:textId="20E5EF62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Ulcerative proctitis</w:t>
            </w:r>
          </w:p>
        </w:tc>
        <w:tc>
          <w:tcPr>
            <w:tcW w:w="1462" w:type="dxa"/>
            <w:shd w:val="clear" w:color="auto" w:fill="auto"/>
            <w:noWrap/>
            <w:vAlign w:val="center"/>
          </w:tcPr>
          <w:p w14:paraId="7D2F8487" w14:textId="301D5300" w:rsidR="00FA1230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22FC3278" w14:textId="77777777" w:rsidR="00FA1230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2" w:type="dxa"/>
            <w:shd w:val="clear" w:color="auto" w:fill="auto"/>
            <w:noWrap/>
            <w:vAlign w:val="center"/>
          </w:tcPr>
          <w:p w14:paraId="4028F026" w14:textId="77777777" w:rsidR="00FA1230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7D91B160" w14:textId="77777777" w:rsidR="00FA1230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A1230" w:rsidRPr="0020721F" w14:paraId="0C379021" w14:textId="77777777" w:rsidTr="00CA7F46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5EED4C36" w14:textId="7005FD04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Ulcerative left-sided</w:t>
            </w:r>
          </w:p>
        </w:tc>
        <w:tc>
          <w:tcPr>
            <w:tcW w:w="1462" w:type="dxa"/>
            <w:shd w:val="clear" w:color="auto" w:fill="auto"/>
            <w:noWrap/>
            <w:vAlign w:val="center"/>
          </w:tcPr>
          <w:p w14:paraId="50919E18" w14:textId="30C87060" w:rsidR="00FA1230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2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7D6ACD77" w14:textId="148BD856" w:rsidR="00FA1230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8</w:t>
            </w:r>
          </w:p>
        </w:tc>
        <w:tc>
          <w:tcPr>
            <w:tcW w:w="1462" w:type="dxa"/>
            <w:shd w:val="clear" w:color="auto" w:fill="auto"/>
            <w:noWrap/>
            <w:vAlign w:val="center"/>
          </w:tcPr>
          <w:p w14:paraId="05594AC4" w14:textId="53F71D54" w:rsidR="00FA1230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75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4D95F07B" w14:textId="4A2D014C" w:rsidR="00FA1230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83</w:t>
            </w:r>
          </w:p>
        </w:tc>
      </w:tr>
      <w:tr w:rsidR="00FA1230" w:rsidRPr="0020721F" w14:paraId="47511E0F" w14:textId="77777777" w:rsidTr="00CA7F46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4AA0F59D" w14:textId="3B979C06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Pancolitis</w:t>
            </w:r>
          </w:p>
        </w:tc>
        <w:tc>
          <w:tcPr>
            <w:tcW w:w="1462" w:type="dxa"/>
            <w:shd w:val="clear" w:color="auto" w:fill="auto"/>
            <w:noWrap/>
            <w:vAlign w:val="center"/>
          </w:tcPr>
          <w:p w14:paraId="1BFB67A5" w14:textId="42495CBC" w:rsidR="00FA1230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9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16C3F617" w14:textId="137767E0" w:rsidR="00FA1230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2</w:t>
            </w:r>
          </w:p>
        </w:tc>
        <w:tc>
          <w:tcPr>
            <w:tcW w:w="1462" w:type="dxa"/>
            <w:shd w:val="clear" w:color="auto" w:fill="auto"/>
            <w:noWrap/>
            <w:vAlign w:val="center"/>
          </w:tcPr>
          <w:p w14:paraId="76C49F54" w14:textId="66D8AC1A" w:rsidR="00FA1230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75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70214496" w14:textId="214F5656" w:rsidR="00FA1230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29</w:t>
            </w:r>
          </w:p>
        </w:tc>
      </w:tr>
      <w:tr w:rsidR="00FA1230" w:rsidRPr="0020721F" w14:paraId="14570F67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08DC3E44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IBD surgery/admit/ED***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044D7A71" w14:textId="02EFCFA5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62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2B5EFC52" w14:textId="44FDA18B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24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7602A343" w14:textId="512B189B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43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5E3E3A7F" w14:textId="7D5BCB3F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&lt; 0.0001</w:t>
            </w:r>
          </w:p>
        </w:tc>
      </w:tr>
      <w:tr w:rsidR="00FA1230" w:rsidRPr="0020721F" w14:paraId="42650465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6AF6A028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Anemia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126B1226" w14:textId="45912107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55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30A3F9C6" w14:textId="6BACEE2B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81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1DB1DCBA" w14:textId="6439E5A6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64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4B6D7D19" w14:textId="1C2BFF3A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&lt; 0.0001</w:t>
            </w:r>
          </w:p>
        </w:tc>
      </w:tr>
      <w:tr w:rsidR="00FA1230" w:rsidRPr="0020721F" w14:paraId="2688BD64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38666824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Opioids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4BB5F190" w14:textId="5EEB1974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5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1E00FBE7" w14:textId="7C3C589E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5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26CC978C" w14:textId="3220B1AA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23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11DEAC68" w14:textId="2B4CA1CC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</w:tr>
      <w:tr w:rsidR="00FA1230" w:rsidRPr="0020721F" w14:paraId="48984152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  <w:vAlign w:val="center"/>
          </w:tcPr>
          <w:p w14:paraId="3EE923DA" w14:textId="65907A30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Leukemia</w:t>
            </w:r>
          </w:p>
        </w:tc>
        <w:tc>
          <w:tcPr>
            <w:tcW w:w="1462" w:type="dxa"/>
            <w:shd w:val="clear" w:color="auto" w:fill="auto"/>
            <w:noWrap/>
          </w:tcPr>
          <w:p w14:paraId="11112901" w14:textId="35E7DD30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349</w:t>
            </w:r>
          </w:p>
        </w:tc>
        <w:tc>
          <w:tcPr>
            <w:tcW w:w="1463" w:type="dxa"/>
            <w:shd w:val="clear" w:color="auto" w:fill="auto"/>
            <w:noWrap/>
          </w:tcPr>
          <w:p w14:paraId="5A5ED7CA" w14:textId="1B1D3842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78</w:t>
            </w:r>
          </w:p>
        </w:tc>
        <w:tc>
          <w:tcPr>
            <w:tcW w:w="1462" w:type="dxa"/>
            <w:shd w:val="clear" w:color="auto" w:fill="auto"/>
            <w:noWrap/>
          </w:tcPr>
          <w:p w14:paraId="038944B7" w14:textId="4B03E9D5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862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441DDC46" w14:textId="702E7082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&lt; 0.0001</w:t>
            </w:r>
          </w:p>
        </w:tc>
      </w:tr>
      <w:tr w:rsidR="00FA1230" w:rsidRPr="0020721F" w14:paraId="681725F7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  <w:vAlign w:val="center"/>
          </w:tcPr>
          <w:p w14:paraId="140EC31B" w14:textId="72AC818A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Lymphoma</w:t>
            </w:r>
          </w:p>
        </w:tc>
        <w:tc>
          <w:tcPr>
            <w:tcW w:w="1462" w:type="dxa"/>
            <w:shd w:val="clear" w:color="auto" w:fill="auto"/>
            <w:noWrap/>
          </w:tcPr>
          <w:p w14:paraId="155F8DE5" w14:textId="409F2D27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18</w:t>
            </w:r>
          </w:p>
        </w:tc>
        <w:tc>
          <w:tcPr>
            <w:tcW w:w="1463" w:type="dxa"/>
            <w:shd w:val="clear" w:color="auto" w:fill="auto"/>
            <w:noWrap/>
          </w:tcPr>
          <w:p w14:paraId="0DD34EAE" w14:textId="359409CF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12</w:t>
            </w:r>
          </w:p>
        </w:tc>
        <w:tc>
          <w:tcPr>
            <w:tcW w:w="1462" w:type="dxa"/>
            <w:shd w:val="clear" w:color="auto" w:fill="auto"/>
            <w:noWrap/>
          </w:tcPr>
          <w:p w14:paraId="7E7E1D6F" w14:textId="0B491F79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20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473C1C51" w14:textId="0F490D32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&lt; 0.0001</w:t>
            </w:r>
          </w:p>
        </w:tc>
      </w:tr>
      <w:tr w:rsidR="00F32253" w:rsidRPr="0020721F" w14:paraId="273B1B7A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66D6743A" w14:textId="77777777" w:rsidR="00F32253" w:rsidRPr="0020721F" w:rsidRDefault="00F32253" w:rsidP="00F32253">
            <w:pPr>
              <w:rPr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>Age</w:t>
            </w:r>
          </w:p>
        </w:tc>
        <w:tc>
          <w:tcPr>
            <w:tcW w:w="1462" w:type="dxa"/>
            <w:shd w:val="clear" w:color="auto" w:fill="auto"/>
            <w:noWrap/>
            <w:vAlign w:val="center"/>
          </w:tcPr>
          <w:p w14:paraId="4C35B92D" w14:textId="77777777" w:rsidR="00F32253" w:rsidRPr="0020721F" w:rsidRDefault="00F32253" w:rsidP="00F322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440DC099" w14:textId="77777777" w:rsidR="00F32253" w:rsidRPr="0020721F" w:rsidRDefault="00F32253" w:rsidP="00F322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2" w:type="dxa"/>
            <w:shd w:val="clear" w:color="auto" w:fill="auto"/>
            <w:noWrap/>
            <w:vAlign w:val="center"/>
          </w:tcPr>
          <w:p w14:paraId="5EA291D6" w14:textId="77777777" w:rsidR="00F32253" w:rsidRPr="0020721F" w:rsidRDefault="00F32253" w:rsidP="00F322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1DC199EF" w14:textId="77777777" w:rsidR="00F32253" w:rsidRPr="0020721F" w:rsidRDefault="00F32253" w:rsidP="00F322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A1230" w:rsidRPr="0020721F" w14:paraId="7781D53E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2199CCE5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&lt;18 </w:t>
            </w:r>
          </w:p>
        </w:tc>
        <w:tc>
          <w:tcPr>
            <w:tcW w:w="1462" w:type="dxa"/>
            <w:shd w:val="clear" w:color="auto" w:fill="auto"/>
            <w:noWrap/>
          </w:tcPr>
          <w:p w14:paraId="24564229" w14:textId="008BFF66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2</w:t>
            </w:r>
          </w:p>
        </w:tc>
        <w:tc>
          <w:tcPr>
            <w:tcW w:w="1463" w:type="dxa"/>
            <w:shd w:val="clear" w:color="auto" w:fill="auto"/>
            <w:noWrap/>
          </w:tcPr>
          <w:p w14:paraId="1C34F7FD" w14:textId="15D1A36E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9</w:t>
            </w:r>
          </w:p>
        </w:tc>
        <w:tc>
          <w:tcPr>
            <w:tcW w:w="1462" w:type="dxa"/>
            <w:shd w:val="clear" w:color="auto" w:fill="auto"/>
            <w:noWrap/>
          </w:tcPr>
          <w:p w14:paraId="371A5743" w14:textId="26776F5B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41</w:t>
            </w:r>
          </w:p>
        </w:tc>
        <w:tc>
          <w:tcPr>
            <w:tcW w:w="1463" w:type="dxa"/>
            <w:shd w:val="clear" w:color="auto" w:fill="auto"/>
            <w:noWrap/>
          </w:tcPr>
          <w:p w14:paraId="08928195" w14:textId="4EF7C478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94</w:t>
            </w:r>
          </w:p>
        </w:tc>
      </w:tr>
      <w:tr w:rsidR="00FA1230" w:rsidRPr="0020721F" w14:paraId="20CA433D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4ADE9A7E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18-24 </w:t>
            </w:r>
          </w:p>
        </w:tc>
        <w:tc>
          <w:tcPr>
            <w:tcW w:w="1462" w:type="dxa"/>
            <w:shd w:val="clear" w:color="auto" w:fill="auto"/>
            <w:noWrap/>
            <w:vAlign w:val="center"/>
          </w:tcPr>
          <w:p w14:paraId="58D9AE10" w14:textId="12391FF4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463" w:type="dxa"/>
            <w:shd w:val="clear" w:color="auto" w:fill="auto"/>
            <w:noWrap/>
          </w:tcPr>
          <w:p w14:paraId="31F770EF" w14:textId="77777777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2" w:type="dxa"/>
            <w:shd w:val="clear" w:color="auto" w:fill="auto"/>
            <w:noWrap/>
          </w:tcPr>
          <w:p w14:paraId="7CB4417C" w14:textId="77777777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3" w:type="dxa"/>
            <w:shd w:val="clear" w:color="auto" w:fill="auto"/>
            <w:noWrap/>
          </w:tcPr>
          <w:p w14:paraId="2A4128E3" w14:textId="77777777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A1230" w:rsidRPr="0020721F" w14:paraId="1F4D1DBB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0A824C89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25-29 </w:t>
            </w:r>
          </w:p>
        </w:tc>
        <w:tc>
          <w:tcPr>
            <w:tcW w:w="1462" w:type="dxa"/>
            <w:shd w:val="clear" w:color="auto" w:fill="auto"/>
            <w:noWrap/>
          </w:tcPr>
          <w:p w14:paraId="43BEE149" w14:textId="348B8219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9</w:t>
            </w:r>
          </w:p>
        </w:tc>
        <w:tc>
          <w:tcPr>
            <w:tcW w:w="1463" w:type="dxa"/>
            <w:shd w:val="clear" w:color="auto" w:fill="auto"/>
            <w:noWrap/>
          </w:tcPr>
          <w:p w14:paraId="0CD58C3B" w14:textId="670AC43C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8</w:t>
            </w:r>
          </w:p>
        </w:tc>
        <w:tc>
          <w:tcPr>
            <w:tcW w:w="1462" w:type="dxa"/>
            <w:shd w:val="clear" w:color="auto" w:fill="auto"/>
            <w:noWrap/>
          </w:tcPr>
          <w:p w14:paraId="77717DAF" w14:textId="231712C2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45</w:t>
            </w:r>
          </w:p>
        </w:tc>
        <w:tc>
          <w:tcPr>
            <w:tcW w:w="1463" w:type="dxa"/>
            <w:shd w:val="clear" w:color="auto" w:fill="auto"/>
            <w:noWrap/>
          </w:tcPr>
          <w:p w14:paraId="57EFA300" w14:textId="4737519A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97</w:t>
            </w:r>
          </w:p>
        </w:tc>
      </w:tr>
      <w:tr w:rsidR="00FA1230" w:rsidRPr="0020721F" w14:paraId="20F8C803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6C7A4388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30-34 </w:t>
            </w:r>
          </w:p>
        </w:tc>
        <w:tc>
          <w:tcPr>
            <w:tcW w:w="1462" w:type="dxa"/>
            <w:shd w:val="clear" w:color="auto" w:fill="auto"/>
            <w:noWrap/>
          </w:tcPr>
          <w:p w14:paraId="297DA5E1" w14:textId="30425278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3</w:t>
            </w:r>
          </w:p>
        </w:tc>
        <w:tc>
          <w:tcPr>
            <w:tcW w:w="1463" w:type="dxa"/>
            <w:shd w:val="clear" w:color="auto" w:fill="auto"/>
            <w:noWrap/>
          </w:tcPr>
          <w:p w14:paraId="54516AC0" w14:textId="7B62910B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5</w:t>
            </w:r>
          </w:p>
        </w:tc>
        <w:tc>
          <w:tcPr>
            <w:tcW w:w="1462" w:type="dxa"/>
            <w:shd w:val="clear" w:color="auto" w:fill="auto"/>
            <w:noWrap/>
          </w:tcPr>
          <w:p w14:paraId="52792290" w14:textId="0F634FD4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17</w:t>
            </w:r>
          </w:p>
        </w:tc>
        <w:tc>
          <w:tcPr>
            <w:tcW w:w="1463" w:type="dxa"/>
            <w:shd w:val="clear" w:color="auto" w:fill="auto"/>
            <w:noWrap/>
          </w:tcPr>
          <w:p w14:paraId="0C2FCDD9" w14:textId="6FFA432B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90</w:t>
            </w:r>
          </w:p>
        </w:tc>
      </w:tr>
      <w:tr w:rsidR="00FA1230" w:rsidRPr="0020721F" w14:paraId="7237F431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031DEE30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35-39 </w:t>
            </w:r>
          </w:p>
        </w:tc>
        <w:tc>
          <w:tcPr>
            <w:tcW w:w="1462" w:type="dxa"/>
            <w:shd w:val="clear" w:color="auto" w:fill="auto"/>
            <w:noWrap/>
          </w:tcPr>
          <w:p w14:paraId="2E476BC6" w14:textId="6EEFA993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2</w:t>
            </w:r>
          </w:p>
        </w:tc>
        <w:tc>
          <w:tcPr>
            <w:tcW w:w="1463" w:type="dxa"/>
            <w:shd w:val="clear" w:color="auto" w:fill="auto"/>
            <w:noWrap/>
          </w:tcPr>
          <w:p w14:paraId="04FE5796" w14:textId="7B496E66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1</w:t>
            </w:r>
          </w:p>
        </w:tc>
        <w:tc>
          <w:tcPr>
            <w:tcW w:w="1462" w:type="dxa"/>
            <w:shd w:val="clear" w:color="auto" w:fill="auto"/>
            <w:noWrap/>
          </w:tcPr>
          <w:p w14:paraId="2C72D901" w14:textId="4B1D44F4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04</w:t>
            </w:r>
          </w:p>
        </w:tc>
        <w:tc>
          <w:tcPr>
            <w:tcW w:w="1463" w:type="dxa"/>
            <w:shd w:val="clear" w:color="auto" w:fill="auto"/>
            <w:noWrap/>
          </w:tcPr>
          <w:p w14:paraId="4CFBC817" w14:textId="3CEB0EE5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50</w:t>
            </w:r>
          </w:p>
        </w:tc>
      </w:tr>
      <w:tr w:rsidR="00FA1230" w:rsidRPr="0020721F" w14:paraId="697B03A5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679FF3D5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40-44 </w:t>
            </w:r>
          </w:p>
        </w:tc>
        <w:tc>
          <w:tcPr>
            <w:tcW w:w="1462" w:type="dxa"/>
            <w:shd w:val="clear" w:color="auto" w:fill="auto"/>
            <w:noWrap/>
          </w:tcPr>
          <w:p w14:paraId="7E5A3247" w14:textId="20A74142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4</w:t>
            </w:r>
          </w:p>
        </w:tc>
        <w:tc>
          <w:tcPr>
            <w:tcW w:w="1463" w:type="dxa"/>
            <w:shd w:val="clear" w:color="auto" w:fill="auto"/>
            <w:noWrap/>
          </w:tcPr>
          <w:p w14:paraId="6547D051" w14:textId="4B7F4131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3</w:t>
            </w:r>
          </w:p>
        </w:tc>
        <w:tc>
          <w:tcPr>
            <w:tcW w:w="1462" w:type="dxa"/>
            <w:shd w:val="clear" w:color="auto" w:fill="auto"/>
            <w:noWrap/>
          </w:tcPr>
          <w:p w14:paraId="0F0F9D74" w14:textId="6BF4C1D3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67</w:t>
            </w:r>
          </w:p>
        </w:tc>
        <w:tc>
          <w:tcPr>
            <w:tcW w:w="1463" w:type="dxa"/>
            <w:shd w:val="clear" w:color="auto" w:fill="auto"/>
            <w:noWrap/>
          </w:tcPr>
          <w:p w14:paraId="65181F70" w14:textId="27BCB15E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57</w:t>
            </w:r>
          </w:p>
        </w:tc>
      </w:tr>
      <w:tr w:rsidR="00FA1230" w:rsidRPr="0020721F" w14:paraId="4996B44D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2F47C9BA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45-49 </w:t>
            </w:r>
          </w:p>
        </w:tc>
        <w:tc>
          <w:tcPr>
            <w:tcW w:w="1462" w:type="dxa"/>
            <w:shd w:val="clear" w:color="auto" w:fill="auto"/>
            <w:noWrap/>
          </w:tcPr>
          <w:p w14:paraId="7012B6EA" w14:textId="0CED246A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16</w:t>
            </w:r>
          </w:p>
        </w:tc>
        <w:tc>
          <w:tcPr>
            <w:tcW w:w="1463" w:type="dxa"/>
            <w:shd w:val="clear" w:color="auto" w:fill="auto"/>
            <w:noWrap/>
          </w:tcPr>
          <w:p w14:paraId="190020C0" w14:textId="009AB201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5</w:t>
            </w:r>
          </w:p>
        </w:tc>
        <w:tc>
          <w:tcPr>
            <w:tcW w:w="1462" w:type="dxa"/>
            <w:shd w:val="clear" w:color="auto" w:fill="auto"/>
            <w:noWrap/>
          </w:tcPr>
          <w:p w14:paraId="34F53566" w14:textId="49AB8C61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41</w:t>
            </w:r>
          </w:p>
        </w:tc>
        <w:tc>
          <w:tcPr>
            <w:tcW w:w="1463" w:type="dxa"/>
            <w:shd w:val="clear" w:color="auto" w:fill="auto"/>
            <w:noWrap/>
          </w:tcPr>
          <w:p w14:paraId="3E0E671E" w14:textId="55355209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3</w:t>
            </w:r>
          </w:p>
        </w:tc>
      </w:tr>
      <w:tr w:rsidR="00FA1230" w:rsidRPr="0020721F" w14:paraId="1D1415E3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358FD5F9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50-54 </w:t>
            </w:r>
          </w:p>
        </w:tc>
        <w:tc>
          <w:tcPr>
            <w:tcW w:w="1462" w:type="dxa"/>
            <w:shd w:val="clear" w:color="auto" w:fill="auto"/>
            <w:noWrap/>
          </w:tcPr>
          <w:p w14:paraId="6A108FCA" w14:textId="7998FEAE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3</w:t>
            </w:r>
          </w:p>
        </w:tc>
        <w:tc>
          <w:tcPr>
            <w:tcW w:w="1463" w:type="dxa"/>
            <w:shd w:val="clear" w:color="auto" w:fill="auto"/>
            <w:noWrap/>
          </w:tcPr>
          <w:p w14:paraId="18692C86" w14:textId="7D6F4A20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7</w:t>
            </w:r>
          </w:p>
        </w:tc>
        <w:tc>
          <w:tcPr>
            <w:tcW w:w="1462" w:type="dxa"/>
            <w:shd w:val="clear" w:color="auto" w:fill="auto"/>
            <w:noWrap/>
          </w:tcPr>
          <w:p w14:paraId="15DDD8FD" w14:textId="317BA3A3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46</w:t>
            </w:r>
          </w:p>
        </w:tc>
        <w:tc>
          <w:tcPr>
            <w:tcW w:w="1463" w:type="dxa"/>
            <w:shd w:val="clear" w:color="auto" w:fill="auto"/>
            <w:noWrap/>
          </w:tcPr>
          <w:p w14:paraId="7ADA203F" w14:textId="6F418159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56</w:t>
            </w:r>
          </w:p>
        </w:tc>
      </w:tr>
      <w:tr w:rsidR="00FA1230" w:rsidRPr="0020721F" w14:paraId="1334BEBF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269868D4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55-59 </w:t>
            </w:r>
          </w:p>
        </w:tc>
        <w:tc>
          <w:tcPr>
            <w:tcW w:w="1462" w:type="dxa"/>
            <w:shd w:val="clear" w:color="auto" w:fill="auto"/>
            <w:noWrap/>
          </w:tcPr>
          <w:p w14:paraId="3FFA4BCE" w14:textId="3F0C2B11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15</w:t>
            </w:r>
          </w:p>
        </w:tc>
        <w:tc>
          <w:tcPr>
            <w:tcW w:w="1463" w:type="dxa"/>
            <w:shd w:val="clear" w:color="auto" w:fill="auto"/>
            <w:noWrap/>
          </w:tcPr>
          <w:p w14:paraId="003AFFEC" w14:textId="50DD0F34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7</w:t>
            </w:r>
          </w:p>
        </w:tc>
        <w:tc>
          <w:tcPr>
            <w:tcW w:w="1462" w:type="dxa"/>
            <w:shd w:val="clear" w:color="auto" w:fill="auto"/>
            <w:noWrap/>
          </w:tcPr>
          <w:p w14:paraId="7278AB4A" w14:textId="4B9D2A89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34</w:t>
            </w:r>
          </w:p>
        </w:tc>
        <w:tc>
          <w:tcPr>
            <w:tcW w:w="1463" w:type="dxa"/>
            <w:shd w:val="clear" w:color="auto" w:fill="auto"/>
            <w:noWrap/>
          </w:tcPr>
          <w:p w14:paraId="1A503CAF" w14:textId="6775B224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8</w:t>
            </w:r>
          </w:p>
        </w:tc>
      </w:tr>
      <w:tr w:rsidR="00FA1230" w:rsidRPr="0020721F" w14:paraId="6C3DCD41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69866F90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60+ </w:t>
            </w:r>
          </w:p>
        </w:tc>
        <w:tc>
          <w:tcPr>
            <w:tcW w:w="1462" w:type="dxa"/>
            <w:shd w:val="clear" w:color="auto" w:fill="auto"/>
            <w:noWrap/>
          </w:tcPr>
          <w:p w14:paraId="6572E0C5" w14:textId="29401042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0</w:t>
            </w:r>
          </w:p>
        </w:tc>
        <w:tc>
          <w:tcPr>
            <w:tcW w:w="1463" w:type="dxa"/>
            <w:shd w:val="clear" w:color="auto" w:fill="auto"/>
            <w:noWrap/>
          </w:tcPr>
          <w:p w14:paraId="0325D045" w14:textId="19BC6D26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2</w:t>
            </w:r>
          </w:p>
        </w:tc>
        <w:tc>
          <w:tcPr>
            <w:tcW w:w="1462" w:type="dxa"/>
            <w:shd w:val="clear" w:color="auto" w:fill="auto"/>
            <w:noWrap/>
          </w:tcPr>
          <w:p w14:paraId="5CB38D5A" w14:textId="6CB414FB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38</w:t>
            </w:r>
          </w:p>
        </w:tc>
        <w:tc>
          <w:tcPr>
            <w:tcW w:w="1463" w:type="dxa"/>
            <w:shd w:val="clear" w:color="auto" w:fill="auto"/>
            <w:noWrap/>
          </w:tcPr>
          <w:p w14:paraId="6F42AEEE" w14:textId="5395DAA4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8</w:t>
            </w:r>
          </w:p>
        </w:tc>
      </w:tr>
    </w:tbl>
    <w:p w14:paraId="19F82CED" w14:textId="77777777" w:rsidR="00C51CD3" w:rsidRPr="001756D0" w:rsidRDefault="00C51CD3" w:rsidP="00C51CD3">
      <w:pPr>
        <w:rPr>
          <w:rFonts w:ascii="Calibri" w:hAnsi="Calibri" w:cs="Calibri"/>
        </w:rPr>
      </w:pPr>
    </w:p>
    <w:p w14:paraId="60E052BE" w14:textId="77777777" w:rsidR="00C51CD3" w:rsidRDefault="00C51CD3" w:rsidP="00C51CD3">
      <w:r>
        <w:t>Anti-TNF, anti-tumor necrosis factor-alpha inhibitors</w:t>
      </w:r>
    </w:p>
    <w:p w14:paraId="18D32A47" w14:textId="77777777" w:rsidR="00C51CD3" w:rsidRDefault="00C51CD3" w:rsidP="00C51CD3">
      <w:r>
        <w:t>IBD, inflammatory bowel disease</w:t>
      </w:r>
    </w:p>
    <w:p w14:paraId="7809A4CE" w14:textId="77777777" w:rsidR="00C51CD3" w:rsidRDefault="00C51CD3" w:rsidP="00C51CD3">
      <w:r>
        <w:t>TPN, total parenteral nutrition</w:t>
      </w:r>
    </w:p>
    <w:p w14:paraId="250469D3" w14:textId="77777777" w:rsidR="00C51CD3" w:rsidRDefault="00C51CD3" w:rsidP="00C51CD3">
      <w:r>
        <w:t>* Time-dependent variables</w:t>
      </w:r>
    </w:p>
    <w:p w14:paraId="355C8836" w14:textId="77777777" w:rsidR="00C51CD3" w:rsidRDefault="00C51CD3" w:rsidP="00C51CD3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 xml:space="preserve">**Includes Crohn’s-related fistula or stricture. See Table S1 in Supplementary Digital Content for list of codes used. </w:t>
      </w:r>
    </w:p>
    <w:p w14:paraId="69D721B3" w14:textId="77777777" w:rsidR="00CA7F46" w:rsidRDefault="00C51CD3" w:rsidP="00C51CD3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***</w:t>
      </w:r>
      <w:r w:rsidRPr="00456CE7">
        <w:t xml:space="preserve"> </w:t>
      </w:r>
      <w:r>
        <w:t xml:space="preserve">Includes IBD-related surgery, all-cause emergency department (ED) visits, and all-cause hospitalizations in the baseline period. </w:t>
      </w:r>
      <w:r>
        <w:rPr>
          <w:rFonts w:ascii="Calibri" w:hAnsi="Calibri" w:cs="Calibri"/>
          <w:color w:val="000000"/>
        </w:rPr>
        <w:t xml:space="preserve">See Table S1 in Supplementary Digital Content for list of codes used. </w:t>
      </w:r>
    </w:p>
    <w:p w14:paraId="51339E13" w14:textId="3654AF55" w:rsidR="00C51CD3" w:rsidRPr="00CA7F46" w:rsidRDefault="00C51CD3" w:rsidP="00C51CD3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</w:rPr>
        <w:lastRenderedPageBreak/>
        <w:t xml:space="preserve">Table S4 </w:t>
      </w:r>
      <w:r>
        <w:t>Hazard ratios from a Cox proportional hazards model for risk of fungal infections in patients with inflammatory bowel disease</w:t>
      </w:r>
      <w:r w:rsidDel="000264BB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using a 60-day interval for time-dependent variables</w:t>
      </w:r>
    </w:p>
    <w:p w14:paraId="44440FFA" w14:textId="77777777" w:rsidR="00C51CD3" w:rsidRPr="001756D0" w:rsidRDefault="00C51CD3" w:rsidP="00C51CD3">
      <w:pPr>
        <w:rPr>
          <w:rFonts w:ascii="Calibri" w:hAnsi="Calibri" w:cs="Calibri"/>
        </w:rPr>
      </w:pPr>
    </w:p>
    <w:tbl>
      <w:tblPr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5"/>
        <w:gridCol w:w="1462"/>
        <w:gridCol w:w="1463"/>
        <w:gridCol w:w="1462"/>
        <w:gridCol w:w="1463"/>
      </w:tblGrid>
      <w:tr w:rsidR="00C51CD3" w:rsidRPr="0020721F" w14:paraId="6B3EFD29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14:paraId="0225B1D5" w14:textId="77777777" w:rsidR="00C51CD3" w:rsidRPr="0020721F" w:rsidRDefault="00C51CD3" w:rsidP="0064231F">
            <w:pPr>
              <w:rPr>
                <w:rFonts w:ascii="Calibri" w:hAnsi="Calibri" w:cs="Calibri"/>
              </w:rPr>
            </w:pP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7B23DAD8" w14:textId="77777777" w:rsidR="00C51CD3" w:rsidRPr="0020721F" w:rsidRDefault="00C51CD3" w:rsidP="0064231F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Hazard Ratio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98F7F97" w14:textId="77777777" w:rsidR="00C51CD3" w:rsidRPr="0020721F" w:rsidRDefault="00C51CD3" w:rsidP="0064231F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95% Lower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11E9CA6" w14:textId="77777777" w:rsidR="00C51CD3" w:rsidRPr="0020721F" w:rsidRDefault="00C51CD3" w:rsidP="0064231F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95% Upper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0E6C4926" w14:textId="77777777" w:rsidR="00C51CD3" w:rsidRPr="0020721F" w:rsidRDefault="00C51CD3" w:rsidP="0064231F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P value</w:t>
            </w:r>
          </w:p>
        </w:tc>
      </w:tr>
      <w:tr w:rsidR="00FA1230" w:rsidRPr="0020721F" w14:paraId="6FCBF9E4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6A8308BD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Anti-TNF*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3FF3200A" w14:textId="36F1B05A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50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6D20F041" w14:textId="71074050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0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23ADD88A" w14:textId="3E3B322D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95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5F58E166" w14:textId="0000BE98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&lt; 0.0001</w:t>
            </w:r>
          </w:p>
        </w:tc>
      </w:tr>
      <w:tr w:rsidR="00FA1230" w:rsidRPr="0020721F" w14:paraId="69AC92C6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7F3E98FC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Corticosteroids*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1F7FF0D0" w14:textId="379C8351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47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0A461962" w14:textId="0A6699D1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82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3E487275" w14:textId="1D278A98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37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7C5BD2A2" w14:textId="10FCAE61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&lt; 0.0001</w:t>
            </w:r>
          </w:p>
        </w:tc>
      </w:tr>
      <w:tr w:rsidR="00FA1230" w:rsidRPr="0020721F" w14:paraId="57785C0D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14:paraId="1C87B4F0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TPN*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1D350A18" w14:textId="48BA8BD1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091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16D10952" w14:textId="37929CD4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792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6C5F5704" w14:textId="0E974AEF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772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209A388E" w14:textId="5D22651A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&lt; 0.0001</w:t>
            </w:r>
          </w:p>
        </w:tc>
      </w:tr>
      <w:tr w:rsidR="00FA1230" w:rsidRPr="0020721F" w14:paraId="131A377F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3F704EF7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52923751" w14:textId="0B8D6BB8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8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4E60F33E" w14:textId="4B6A1A14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8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78608309" w14:textId="40775FDC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8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298FF797" w14:textId="3EA558A8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58</w:t>
            </w:r>
          </w:p>
        </w:tc>
      </w:tr>
      <w:tr w:rsidR="00FA1230" w:rsidRPr="0020721F" w14:paraId="1FBB3A8A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6FCFBC3B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Diabetes mellitus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0F750D03" w14:textId="684707C9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7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1880DD05" w14:textId="0802934C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8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22ABD3BF" w14:textId="65D985F3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58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34E71271" w14:textId="64F4B615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4</w:t>
            </w:r>
          </w:p>
        </w:tc>
      </w:tr>
      <w:tr w:rsidR="00FA1230" w:rsidRPr="0020721F" w14:paraId="77936E4F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6CC19087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Complicated Crohn’s**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58D2876C" w14:textId="1AFA38AB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2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1FA22828" w14:textId="0C5CC753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4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2AEB4BEB" w14:textId="5E576E67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82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1FCC317E" w14:textId="5B33488C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45</w:t>
            </w:r>
          </w:p>
        </w:tc>
      </w:tr>
      <w:tr w:rsidR="00FA1230" w:rsidRPr="0020721F" w14:paraId="21560857" w14:textId="77777777" w:rsidTr="00CA7F46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5D7C747F" w14:textId="2FBC7672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bdr w:val="none" w:sz="0" w:space="0" w:color="auto" w:frame="1"/>
              </w:rPr>
              <w:t>UC Disease location</w:t>
            </w:r>
          </w:p>
        </w:tc>
        <w:tc>
          <w:tcPr>
            <w:tcW w:w="1462" w:type="dxa"/>
            <w:shd w:val="clear" w:color="auto" w:fill="auto"/>
            <w:noWrap/>
          </w:tcPr>
          <w:p w14:paraId="0A8E2320" w14:textId="77777777" w:rsidR="00FA1230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3" w:type="dxa"/>
            <w:shd w:val="clear" w:color="auto" w:fill="auto"/>
            <w:noWrap/>
          </w:tcPr>
          <w:p w14:paraId="09E64730" w14:textId="77777777" w:rsidR="00FA1230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2" w:type="dxa"/>
            <w:shd w:val="clear" w:color="auto" w:fill="auto"/>
            <w:noWrap/>
          </w:tcPr>
          <w:p w14:paraId="6245B7A1" w14:textId="77777777" w:rsidR="00FA1230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27A2885C" w14:textId="77777777" w:rsidR="00FA1230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A1230" w:rsidRPr="0020721F" w14:paraId="58FF0A40" w14:textId="77777777" w:rsidTr="00CA7F46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3A3F4BE8" w14:textId="27028CD1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Ulcerative proctitis</w:t>
            </w:r>
          </w:p>
        </w:tc>
        <w:tc>
          <w:tcPr>
            <w:tcW w:w="1462" w:type="dxa"/>
            <w:shd w:val="clear" w:color="auto" w:fill="auto"/>
            <w:noWrap/>
          </w:tcPr>
          <w:p w14:paraId="294FE7FD" w14:textId="27E0FB54" w:rsidR="00FA1230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463" w:type="dxa"/>
            <w:shd w:val="clear" w:color="auto" w:fill="auto"/>
            <w:noWrap/>
          </w:tcPr>
          <w:p w14:paraId="79838D2E" w14:textId="77777777" w:rsidR="00FA1230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2" w:type="dxa"/>
            <w:shd w:val="clear" w:color="auto" w:fill="auto"/>
            <w:noWrap/>
          </w:tcPr>
          <w:p w14:paraId="46CC075C" w14:textId="77777777" w:rsidR="00FA1230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1C4332C2" w14:textId="77777777" w:rsidR="00FA1230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A1230" w:rsidRPr="0020721F" w14:paraId="1613867E" w14:textId="77777777" w:rsidTr="00CA7F46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375C4F43" w14:textId="7D169157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Ulcerative left-sided</w:t>
            </w:r>
          </w:p>
        </w:tc>
        <w:tc>
          <w:tcPr>
            <w:tcW w:w="1462" w:type="dxa"/>
            <w:shd w:val="clear" w:color="auto" w:fill="auto"/>
            <w:noWrap/>
          </w:tcPr>
          <w:p w14:paraId="6B599467" w14:textId="65D2AFEA" w:rsidR="00FA1230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3</w:t>
            </w:r>
          </w:p>
        </w:tc>
        <w:tc>
          <w:tcPr>
            <w:tcW w:w="1463" w:type="dxa"/>
            <w:shd w:val="clear" w:color="auto" w:fill="auto"/>
            <w:noWrap/>
          </w:tcPr>
          <w:p w14:paraId="669F362A" w14:textId="5EB380D8" w:rsidR="00FA1230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3</w:t>
            </w:r>
          </w:p>
        </w:tc>
        <w:tc>
          <w:tcPr>
            <w:tcW w:w="1462" w:type="dxa"/>
            <w:shd w:val="clear" w:color="auto" w:fill="auto"/>
            <w:noWrap/>
          </w:tcPr>
          <w:p w14:paraId="04EDE81E" w14:textId="2762BA55" w:rsidR="00FA1230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58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35EE67DE" w14:textId="11931CE2" w:rsidR="00FA1230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82</w:t>
            </w:r>
          </w:p>
        </w:tc>
      </w:tr>
      <w:tr w:rsidR="00FA1230" w:rsidRPr="0020721F" w14:paraId="0223FF47" w14:textId="77777777" w:rsidTr="00CA7F46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061B5742" w14:textId="53C7C0F3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Pancolitis</w:t>
            </w:r>
          </w:p>
        </w:tc>
        <w:tc>
          <w:tcPr>
            <w:tcW w:w="1462" w:type="dxa"/>
            <w:shd w:val="clear" w:color="auto" w:fill="auto"/>
            <w:noWrap/>
          </w:tcPr>
          <w:p w14:paraId="61EF3D64" w14:textId="3142029E" w:rsidR="00FA1230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8</w:t>
            </w:r>
          </w:p>
        </w:tc>
        <w:tc>
          <w:tcPr>
            <w:tcW w:w="1463" w:type="dxa"/>
            <w:shd w:val="clear" w:color="auto" w:fill="auto"/>
            <w:noWrap/>
          </w:tcPr>
          <w:p w14:paraId="32130AEF" w14:textId="4C6B4728" w:rsidR="00FA1230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4</w:t>
            </w:r>
          </w:p>
        </w:tc>
        <w:tc>
          <w:tcPr>
            <w:tcW w:w="1462" w:type="dxa"/>
            <w:shd w:val="clear" w:color="auto" w:fill="auto"/>
            <w:noWrap/>
          </w:tcPr>
          <w:p w14:paraId="1F9731FE" w14:textId="4A95A89D" w:rsidR="00FA1230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58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06659579" w14:textId="6A727C21" w:rsidR="00FA1230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93</w:t>
            </w:r>
          </w:p>
        </w:tc>
      </w:tr>
      <w:tr w:rsidR="00FA1230" w:rsidRPr="0020721F" w14:paraId="048C0AD4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6DFBCE19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IBD surgery/admit/ED***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701E8998" w14:textId="5973089C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43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5E917771" w14:textId="2D1E3C23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7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0DA00132" w14:textId="7BF5E107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21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4E5A9828" w14:textId="22C6D357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&lt; 0.0001</w:t>
            </w:r>
          </w:p>
        </w:tc>
      </w:tr>
      <w:tr w:rsidR="00FA1230" w:rsidRPr="0020721F" w14:paraId="0DE1124F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0B8827C2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Anemia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0169EE8F" w14:textId="40A66594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03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57F19673" w14:textId="4A93C8B7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39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6A25A3F3" w14:textId="2287E82D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99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410F9557" w14:textId="52E2DC11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&lt; 0.0001</w:t>
            </w:r>
          </w:p>
        </w:tc>
      </w:tr>
      <w:tr w:rsidR="00FA1230" w:rsidRPr="0020721F" w14:paraId="73A1F3F3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0E88232A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Opioids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17B9BA28" w14:textId="64214A38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5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4B275757" w14:textId="6C294293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0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3F4E7108" w14:textId="05EBE164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88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3F53243C" w14:textId="453260AA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</w:t>
            </w:r>
          </w:p>
        </w:tc>
      </w:tr>
      <w:tr w:rsidR="00FA1230" w:rsidRPr="0020721F" w14:paraId="5C6807A6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  <w:vAlign w:val="center"/>
          </w:tcPr>
          <w:p w14:paraId="5C5C617F" w14:textId="6FB46005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Leukemia</w:t>
            </w:r>
          </w:p>
        </w:tc>
        <w:tc>
          <w:tcPr>
            <w:tcW w:w="1462" w:type="dxa"/>
            <w:shd w:val="clear" w:color="auto" w:fill="auto"/>
            <w:noWrap/>
          </w:tcPr>
          <w:p w14:paraId="5F153B5F" w14:textId="38B34176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378</w:t>
            </w:r>
          </w:p>
        </w:tc>
        <w:tc>
          <w:tcPr>
            <w:tcW w:w="1463" w:type="dxa"/>
            <w:shd w:val="clear" w:color="auto" w:fill="auto"/>
            <w:noWrap/>
          </w:tcPr>
          <w:p w14:paraId="4C939D7A" w14:textId="4FE30E54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98</w:t>
            </w:r>
          </w:p>
        </w:tc>
        <w:tc>
          <w:tcPr>
            <w:tcW w:w="1462" w:type="dxa"/>
            <w:shd w:val="clear" w:color="auto" w:fill="auto"/>
            <w:noWrap/>
          </w:tcPr>
          <w:p w14:paraId="560D35B9" w14:textId="54A98AC6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902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53D2E355" w14:textId="073DBB1B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&lt; 0.0001</w:t>
            </w:r>
          </w:p>
        </w:tc>
      </w:tr>
      <w:tr w:rsidR="00FA1230" w:rsidRPr="0020721F" w14:paraId="0C2912B5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  <w:vAlign w:val="center"/>
          </w:tcPr>
          <w:p w14:paraId="1DFA47FE" w14:textId="75D48232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Lymphoma</w:t>
            </w:r>
          </w:p>
        </w:tc>
        <w:tc>
          <w:tcPr>
            <w:tcW w:w="1462" w:type="dxa"/>
            <w:shd w:val="clear" w:color="auto" w:fill="auto"/>
            <w:noWrap/>
          </w:tcPr>
          <w:p w14:paraId="25A8A933" w14:textId="663FA0DF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87</w:t>
            </w:r>
          </w:p>
        </w:tc>
        <w:tc>
          <w:tcPr>
            <w:tcW w:w="1463" w:type="dxa"/>
            <w:shd w:val="clear" w:color="auto" w:fill="auto"/>
            <w:noWrap/>
          </w:tcPr>
          <w:p w14:paraId="526FDFC5" w14:textId="320B6F58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38</w:t>
            </w:r>
          </w:p>
        </w:tc>
        <w:tc>
          <w:tcPr>
            <w:tcW w:w="1462" w:type="dxa"/>
            <w:shd w:val="clear" w:color="auto" w:fill="auto"/>
            <w:noWrap/>
          </w:tcPr>
          <w:p w14:paraId="28E86508" w14:textId="7BBB3EC2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89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76789CEC" w14:textId="596396BB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&lt; 0.0001</w:t>
            </w:r>
          </w:p>
        </w:tc>
      </w:tr>
      <w:tr w:rsidR="00122048" w:rsidRPr="0020721F" w14:paraId="3A66A3AE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2718AF89" w14:textId="77777777" w:rsidR="00122048" w:rsidRPr="0020721F" w:rsidRDefault="00122048" w:rsidP="00122048">
            <w:pPr>
              <w:rPr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>Age</w:t>
            </w:r>
          </w:p>
        </w:tc>
        <w:tc>
          <w:tcPr>
            <w:tcW w:w="1462" w:type="dxa"/>
            <w:shd w:val="clear" w:color="auto" w:fill="auto"/>
            <w:noWrap/>
            <w:vAlign w:val="center"/>
          </w:tcPr>
          <w:p w14:paraId="7912D0CA" w14:textId="77777777" w:rsidR="00122048" w:rsidRPr="0020721F" w:rsidRDefault="00122048" w:rsidP="0012204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61E0D429" w14:textId="77777777" w:rsidR="00122048" w:rsidRPr="0020721F" w:rsidRDefault="00122048" w:rsidP="0012204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2" w:type="dxa"/>
            <w:shd w:val="clear" w:color="auto" w:fill="auto"/>
            <w:noWrap/>
            <w:vAlign w:val="center"/>
          </w:tcPr>
          <w:p w14:paraId="09380FA0" w14:textId="77777777" w:rsidR="00122048" w:rsidRPr="0020721F" w:rsidRDefault="00122048" w:rsidP="0012204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46BC21B9" w14:textId="77777777" w:rsidR="00122048" w:rsidRPr="0020721F" w:rsidRDefault="00122048" w:rsidP="0012204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A1230" w:rsidRPr="0020721F" w14:paraId="6EE655AB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0EA20C27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&lt;18 </w:t>
            </w:r>
          </w:p>
        </w:tc>
        <w:tc>
          <w:tcPr>
            <w:tcW w:w="1462" w:type="dxa"/>
            <w:shd w:val="clear" w:color="auto" w:fill="auto"/>
            <w:noWrap/>
          </w:tcPr>
          <w:p w14:paraId="79B8E1A5" w14:textId="5C9A6052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2</w:t>
            </w:r>
          </w:p>
        </w:tc>
        <w:tc>
          <w:tcPr>
            <w:tcW w:w="1463" w:type="dxa"/>
            <w:shd w:val="clear" w:color="auto" w:fill="auto"/>
            <w:noWrap/>
          </w:tcPr>
          <w:p w14:paraId="44B580F6" w14:textId="296E0235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2</w:t>
            </w:r>
          </w:p>
        </w:tc>
        <w:tc>
          <w:tcPr>
            <w:tcW w:w="1462" w:type="dxa"/>
            <w:shd w:val="clear" w:color="auto" w:fill="auto"/>
            <w:noWrap/>
          </w:tcPr>
          <w:p w14:paraId="02212753" w14:textId="7C576B9D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25</w:t>
            </w:r>
          </w:p>
        </w:tc>
        <w:tc>
          <w:tcPr>
            <w:tcW w:w="1463" w:type="dxa"/>
            <w:shd w:val="clear" w:color="auto" w:fill="auto"/>
            <w:noWrap/>
          </w:tcPr>
          <w:p w14:paraId="4CEE5958" w14:textId="40C8675D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33</w:t>
            </w:r>
          </w:p>
        </w:tc>
      </w:tr>
      <w:tr w:rsidR="00FA1230" w:rsidRPr="0020721F" w14:paraId="1447DB23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157163A8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18-24 </w:t>
            </w:r>
          </w:p>
        </w:tc>
        <w:tc>
          <w:tcPr>
            <w:tcW w:w="1462" w:type="dxa"/>
            <w:shd w:val="clear" w:color="auto" w:fill="auto"/>
            <w:noWrap/>
            <w:vAlign w:val="center"/>
          </w:tcPr>
          <w:p w14:paraId="3A08D21D" w14:textId="6332220A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463" w:type="dxa"/>
            <w:shd w:val="clear" w:color="auto" w:fill="auto"/>
            <w:noWrap/>
          </w:tcPr>
          <w:p w14:paraId="7F717135" w14:textId="77777777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2" w:type="dxa"/>
            <w:shd w:val="clear" w:color="auto" w:fill="auto"/>
            <w:noWrap/>
          </w:tcPr>
          <w:p w14:paraId="3E10F3D1" w14:textId="77777777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3" w:type="dxa"/>
            <w:shd w:val="clear" w:color="auto" w:fill="auto"/>
            <w:noWrap/>
          </w:tcPr>
          <w:p w14:paraId="2B66729E" w14:textId="77777777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A1230" w:rsidRPr="0020721F" w14:paraId="24E92388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23AE88FC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25-29 </w:t>
            </w:r>
          </w:p>
        </w:tc>
        <w:tc>
          <w:tcPr>
            <w:tcW w:w="1462" w:type="dxa"/>
            <w:shd w:val="clear" w:color="auto" w:fill="auto"/>
            <w:noWrap/>
          </w:tcPr>
          <w:p w14:paraId="79C9F905" w14:textId="1550CFDF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8</w:t>
            </w:r>
          </w:p>
        </w:tc>
        <w:tc>
          <w:tcPr>
            <w:tcW w:w="1463" w:type="dxa"/>
            <w:shd w:val="clear" w:color="auto" w:fill="auto"/>
            <w:noWrap/>
          </w:tcPr>
          <w:p w14:paraId="54632DF9" w14:textId="5843699D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7</w:t>
            </w:r>
          </w:p>
        </w:tc>
        <w:tc>
          <w:tcPr>
            <w:tcW w:w="1462" w:type="dxa"/>
            <w:shd w:val="clear" w:color="auto" w:fill="auto"/>
            <w:noWrap/>
          </w:tcPr>
          <w:p w14:paraId="7BE79EB7" w14:textId="2D379071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43</w:t>
            </w:r>
          </w:p>
        </w:tc>
        <w:tc>
          <w:tcPr>
            <w:tcW w:w="1463" w:type="dxa"/>
            <w:shd w:val="clear" w:color="auto" w:fill="auto"/>
            <w:noWrap/>
          </w:tcPr>
          <w:p w14:paraId="7FC0DCF2" w14:textId="47AD01D0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35</w:t>
            </w:r>
          </w:p>
        </w:tc>
      </w:tr>
      <w:tr w:rsidR="00FA1230" w:rsidRPr="0020721F" w14:paraId="280F4422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1F04D660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30-34 </w:t>
            </w:r>
          </w:p>
        </w:tc>
        <w:tc>
          <w:tcPr>
            <w:tcW w:w="1462" w:type="dxa"/>
            <w:shd w:val="clear" w:color="auto" w:fill="auto"/>
            <w:noWrap/>
          </w:tcPr>
          <w:p w14:paraId="17A0DCAC" w14:textId="532B5C55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3</w:t>
            </w:r>
          </w:p>
        </w:tc>
        <w:tc>
          <w:tcPr>
            <w:tcW w:w="1463" w:type="dxa"/>
            <w:shd w:val="clear" w:color="auto" w:fill="auto"/>
            <w:noWrap/>
          </w:tcPr>
          <w:p w14:paraId="113E6404" w14:textId="41820591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5</w:t>
            </w:r>
          </w:p>
        </w:tc>
        <w:tc>
          <w:tcPr>
            <w:tcW w:w="1462" w:type="dxa"/>
            <w:shd w:val="clear" w:color="auto" w:fill="auto"/>
            <w:noWrap/>
          </w:tcPr>
          <w:p w14:paraId="218FA367" w14:textId="341C599A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17</w:t>
            </w:r>
          </w:p>
        </w:tc>
        <w:tc>
          <w:tcPr>
            <w:tcW w:w="1463" w:type="dxa"/>
            <w:shd w:val="clear" w:color="auto" w:fill="auto"/>
            <w:noWrap/>
          </w:tcPr>
          <w:p w14:paraId="1E7C77DE" w14:textId="3EA63F30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88</w:t>
            </w:r>
          </w:p>
        </w:tc>
      </w:tr>
      <w:tr w:rsidR="00FA1230" w:rsidRPr="0020721F" w14:paraId="21DF696F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6CB5A6F0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35-39 </w:t>
            </w:r>
          </w:p>
        </w:tc>
        <w:tc>
          <w:tcPr>
            <w:tcW w:w="1462" w:type="dxa"/>
            <w:shd w:val="clear" w:color="auto" w:fill="auto"/>
            <w:noWrap/>
          </w:tcPr>
          <w:p w14:paraId="0FD2362F" w14:textId="0AD2F0E7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4</w:t>
            </w:r>
          </w:p>
        </w:tc>
        <w:tc>
          <w:tcPr>
            <w:tcW w:w="1463" w:type="dxa"/>
            <w:shd w:val="clear" w:color="auto" w:fill="auto"/>
            <w:noWrap/>
          </w:tcPr>
          <w:p w14:paraId="0E755942" w14:textId="597086F0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803</w:t>
            </w:r>
          </w:p>
        </w:tc>
        <w:tc>
          <w:tcPr>
            <w:tcW w:w="1462" w:type="dxa"/>
            <w:shd w:val="clear" w:color="auto" w:fill="auto"/>
            <w:noWrap/>
          </w:tcPr>
          <w:p w14:paraId="46EDE496" w14:textId="4CF587CB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09</w:t>
            </w:r>
          </w:p>
        </w:tc>
        <w:tc>
          <w:tcPr>
            <w:tcW w:w="1463" w:type="dxa"/>
            <w:shd w:val="clear" w:color="auto" w:fill="auto"/>
            <w:noWrap/>
          </w:tcPr>
          <w:p w14:paraId="2F671D65" w14:textId="02675216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74</w:t>
            </w:r>
          </w:p>
        </w:tc>
      </w:tr>
      <w:tr w:rsidR="00FA1230" w:rsidRPr="0020721F" w14:paraId="0B68189C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12DC9494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40-44 </w:t>
            </w:r>
          </w:p>
        </w:tc>
        <w:tc>
          <w:tcPr>
            <w:tcW w:w="1462" w:type="dxa"/>
            <w:shd w:val="clear" w:color="auto" w:fill="auto"/>
            <w:noWrap/>
          </w:tcPr>
          <w:p w14:paraId="333CAFA8" w14:textId="50C4D994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3</w:t>
            </w:r>
          </w:p>
        </w:tc>
        <w:tc>
          <w:tcPr>
            <w:tcW w:w="1463" w:type="dxa"/>
            <w:shd w:val="clear" w:color="auto" w:fill="auto"/>
            <w:noWrap/>
          </w:tcPr>
          <w:p w14:paraId="3A2B9B38" w14:textId="2ADBD677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0</w:t>
            </w:r>
          </w:p>
        </w:tc>
        <w:tc>
          <w:tcPr>
            <w:tcW w:w="1462" w:type="dxa"/>
            <w:shd w:val="clear" w:color="auto" w:fill="auto"/>
            <w:noWrap/>
          </w:tcPr>
          <w:p w14:paraId="35EE8F5B" w14:textId="4EBF5996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80</w:t>
            </w:r>
          </w:p>
        </w:tc>
        <w:tc>
          <w:tcPr>
            <w:tcW w:w="1463" w:type="dxa"/>
            <w:shd w:val="clear" w:color="auto" w:fill="auto"/>
            <w:noWrap/>
          </w:tcPr>
          <w:p w14:paraId="1BFE7200" w14:textId="1DDCBED7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99</w:t>
            </w:r>
          </w:p>
        </w:tc>
      </w:tr>
      <w:tr w:rsidR="00FA1230" w:rsidRPr="0020721F" w14:paraId="290E3F1F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3384CB66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45-49 </w:t>
            </w:r>
          </w:p>
        </w:tc>
        <w:tc>
          <w:tcPr>
            <w:tcW w:w="1462" w:type="dxa"/>
            <w:shd w:val="clear" w:color="auto" w:fill="auto"/>
            <w:noWrap/>
          </w:tcPr>
          <w:p w14:paraId="087BE0C6" w14:textId="3891EE6F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34</w:t>
            </w:r>
          </w:p>
        </w:tc>
        <w:tc>
          <w:tcPr>
            <w:tcW w:w="1463" w:type="dxa"/>
            <w:shd w:val="clear" w:color="auto" w:fill="auto"/>
            <w:noWrap/>
          </w:tcPr>
          <w:p w14:paraId="136AC1CE" w14:textId="5174F83B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8</w:t>
            </w:r>
          </w:p>
        </w:tc>
        <w:tc>
          <w:tcPr>
            <w:tcW w:w="1462" w:type="dxa"/>
            <w:shd w:val="clear" w:color="auto" w:fill="auto"/>
            <w:noWrap/>
          </w:tcPr>
          <w:p w14:paraId="0199C652" w14:textId="0F63DC75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68</w:t>
            </w:r>
          </w:p>
        </w:tc>
        <w:tc>
          <w:tcPr>
            <w:tcW w:w="1463" w:type="dxa"/>
            <w:shd w:val="clear" w:color="auto" w:fill="auto"/>
            <w:noWrap/>
          </w:tcPr>
          <w:p w14:paraId="0359DA09" w14:textId="050D32FF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5</w:t>
            </w:r>
          </w:p>
        </w:tc>
      </w:tr>
      <w:tr w:rsidR="00FA1230" w:rsidRPr="0020721F" w14:paraId="3084E031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229861E9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50-54 </w:t>
            </w:r>
          </w:p>
        </w:tc>
        <w:tc>
          <w:tcPr>
            <w:tcW w:w="1462" w:type="dxa"/>
            <w:shd w:val="clear" w:color="auto" w:fill="auto"/>
            <w:noWrap/>
          </w:tcPr>
          <w:p w14:paraId="4AF0F36F" w14:textId="666A26D8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09</w:t>
            </w:r>
          </w:p>
        </w:tc>
        <w:tc>
          <w:tcPr>
            <w:tcW w:w="1463" w:type="dxa"/>
            <w:shd w:val="clear" w:color="auto" w:fill="auto"/>
            <w:noWrap/>
          </w:tcPr>
          <w:p w14:paraId="18B7CBF8" w14:textId="11610DE1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4</w:t>
            </w:r>
          </w:p>
        </w:tc>
        <w:tc>
          <w:tcPr>
            <w:tcW w:w="1462" w:type="dxa"/>
            <w:shd w:val="clear" w:color="auto" w:fill="auto"/>
            <w:noWrap/>
          </w:tcPr>
          <w:p w14:paraId="5E18B4C5" w14:textId="535E294F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82</w:t>
            </w:r>
          </w:p>
        </w:tc>
        <w:tc>
          <w:tcPr>
            <w:tcW w:w="1463" w:type="dxa"/>
            <w:shd w:val="clear" w:color="auto" w:fill="auto"/>
            <w:noWrap/>
          </w:tcPr>
          <w:p w14:paraId="74DBD4F0" w14:textId="5E639ADB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87</w:t>
            </w:r>
          </w:p>
        </w:tc>
      </w:tr>
      <w:tr w:rsidR="00FA1230" w:rsidRPr="0020721F" w14:paraId="4030FD59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74998BF1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55-59 </w:t>
            </w:r>
          </w:p>
        </w:tc>
        <w:tc>
          <w:tcPr>
            <w:tcW w:w="1462" w:type="dxa"/>
            <w:shd w:val="clear" w:color="auto" w:fill="auto"/>
            <w:noWrap/>
          </w:tcPr>
          <w:p w14:paraId="419A9C14" w14:textId="2E38B7A0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46</w:t>
            </w:r>
          </w:p>
        </w:tc>
        <w:tc>
          <w:tcPr>
            <w:tcW w:w="1463" w:type="dxa"/>
            <w:shd w:val="clear" w:color="auto" w:fill="auto"/>
            <w:noWrap/>
          </w:tcPr>
          <w:p w14:paraId="63628B19" w14:textId="50E93676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9</w:t>
            </w:r>
          </w:p>
        </w:tc>
        <w:tc>
          <w:tcPr>
            <w:tcW w:w="1462" w:type="dxa"/>
            <w:shd w:val="clear" w:color="auto" w:fill="auto"/>
            <w:noWrap/>
          </w:tcPr>
          <w:p w14:paraId="567F2422" w14:textId="1DDB35B2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79</w:t>
            </w:r>
          </w:p>
        </w:tc>
        <w:tc>
          <w:tcPr>
            <w:tcW w:w="1463" w:type="dxa"/>
            <w:shd w:val="clear" w:color="auto" w:fill="auto"/>
            <w:noWrap/>
          </w:tcPr>
          <w:p w14:paraId="669A1553" w14:textId="7DA7A58F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0</w:t>
            </w:r>
          </w:p>
        </w:tc>
      </w:tr>
      <w:tr w:rsidR="00FA1230" w:rsidRPr="0020721F" w14:paraId="785A40E4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32742443" w14:textId="1BA75341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60</w:t>
            </w:r>
            <w:r>
              <w:rPr>
                <w:rFonts w:ascii="Calibri" w:hAnsi="Calibri" w:cs="Calibri"/>
                <w:color w:val="000000"/>
                <w:bdr w:val="none" w:sz="0" w:space="0" w:color="auto" w:frame="1"/>
              </w:rPr>
              <w:t>-64</w:t>
            </w: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1462" w:type="dxa"/>
            <w:shd w:val="clear" w:color="auto" w:fill="auto"/>
            <w:noWrap/>
          </w:tcPr>
          <w:p w14:paraId="2C9FEB84" w14:textId="23874C1F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40</w:t>
            </w:r>
          </w:p>
        </w:tc>
        <w:tc>
          <w:tcPr>
            <w:tcW w:w="1463" w:type="dxa"/>
            <w:shd w:val="clear" w:color="auto" w:fill="auto"/>
            <w:noWrap/>
          </w:tcPr>
          <w:p w14:paraId="0E1B043E" w14:textId="18800DC4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2</w:t>
            </w:r>
          </w:p>
        </w:tc>
        <w:tc>
          <w:tcPr>
            <w:tcW w:w="1462" w:type="dxa"/>
            <w:shd w:val="clear" w:color="auto" w:fill="auto"/>
            <w:noWrap/>
          </w:tcPr>
          <w:p w14:paraId="3D7E7778" w14:textId="039CDD24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83</w:t>
            </w:r>
          </w:p>
        </w:tc>
        <w:tc>
          <w:tcPr>
            <w:tcW w:w="1463" w:type="dxa"/>
            <w:shd w:val="clear" w:color="auto" w:fill="auto"/>
            <w:noWrap/>
          </w:tcPr>
          <w:p w14:paraId="37BA123B" w14:textId="33DC65C0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0</w:t>
            </w:r>
          </w:p>
        </w:tc>
      </w:tr>
    </w:tbl>
    <w:p w14:paraId="39785467" w14:textId="77777777" w:rsidR="00C51CD3" w:rsidRDefault="00C51CD3" w:rsidP="00C51CD3">
      <w:pPr>
        <w:rPr>
          <w:rFonts w:ascii="Calibri" w:hAnsi="Calibri" w:cs="Calibri"/>
        </w:rPr>
      </w:pPr>
    </w:p>
    <w:p w14:paraId="584ACAB5" w14:textId="77777777" w:rsidR="00C51CD3" w:rsidRDefault="00C51CD3" w:rsidP="00C51CD3">
      <w:r>
        <w:t>Anti-TNF, anti-tumor necrosis factor-alpha inhibitors</w:t>
      </w:r>
    </w:p>
    <w:p w14:paraId="484F730C" w14:textId="77777777" w:rsidR="00C51CD3" w:rsidRDefault="00C51CD3" w:rsidP="00C51CD3">
      <w:r>
        <w:t>IBD, inflammatory bowel disease</w:t>
      </w:r>
    </w:p>
    <w:p w14:paraId="2AFD5F6A" w14:textId="77777777" w:rsidR="00C51CD3" w:rsidRDefault="00C51CD3" w:rsidP="00C51CD3">
      <w:r>
        <w:t>TPN, total parenteral nutrition</w:t>
      </w:r>
    </w:p>
    <w:p w14:paraId="554226FF" w14:textId="77777777" w:rsidR="00C51CD3" w:rsidRDefault="00C51CD3" w:rsidP="00C51CD3">
      <w:r>
        <w:t>* Time-dependent variables</w:t>
      </w:r>
    </w:p>
    <w:p w14:paraId="65DED508" w14:textId="77777777" w:rsidR="00C51CD3" w:rsidRDefault="00C51CD3" w:rsidP="00C51CD3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 xml:space="preserve">**Includes Crohn’s-related fistula or stricture. See Table S1 in Supplementary Digital Content for list of codes used. </w:t>
      </w:r>
    </w:p>
    <w:p w14:paraId="21BB46A6" w14:textId="77777777" w:rsidR="00CA7F46" w:rsidRDefault="00C51CD3" w:rsidP="00C51CD3">
      <w:r>
        <w:rPr>
          <w:rFonts w:ascii="Calibri" w:hAnsi="Calibri" w:cs="Calibri"/>
          <w:color w:val="000000"/>
        </w:rPr>
        <w:t>***</w:t>
      </w:r>
      <w:r>
        <w:t xml:space="preserve">Includes IBD-related surgery, all-cause emergency department (ED) visits, and all-cause hospitalizations in the baseline period. </w:t>
      </w:r>
      <w:r>
        <w:rPr>
          <w:rFonts w:ascii="Calibri" w:hAnsi="Calibri" w:cs="Calibri"/>
          <w:color w:val="000000"/>
        </w:rPr>
        <w:t xml:space="preserve">See Table S1 in Supplementary Digital Content for list of codes used. </w:t>
      </w:r>
    </w:p>
    <w:p w14:paraId="3F654828" w14:textId="6A6AE40A" w:rsidR="00C51CD3" w:rsidRPr="00CA7F46" w:rsidRDefault="00C51CD3" w:rsidP="00C51CD3">
      <w:r>
        <w:rPr>
          <w:rFonts w:ascii="Calibri" w:hAnsi="Calibri" w:cs="Calibri"/>
        </w:rPr>
        <w:lastRenderedPageBreak/>
        <w:t xml:space="preserve">Table S5: </w:t>
      </w:r>
      <w:r>
        <w:t>Hazard ratios from a Cox proportional hazards model for risk of fungal infections in patients with inflammatory bowel disease</w:t>
      </w:r>
      <w:r w:rsidDel="000264BB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including o</w:t>
      </w:r>
      <w:r w:rsidRPr="001756D0">
        <w:rPr>
          <w:rFonts w:ascii="Calibri" w:hAnsi="Calibri" w:cs="Calibri"/>
        </w:rPr>
        <w:t>nly moderate or high dose steroids</w:t>
      </w:r>
    </w:p>
    <w:p w14:paraId="2B8E0A6A" w14:textId="77777777" w:rsidR="00C51CD3" w:rsidRPr="001756D0" w:rsidRDefault="00C51CD3" w:rsidP="00C51CD3">
      <w:pPr>
        <w:rPr>
          <w:rFonts w:ascii="Calibri" w:hAnsi="Calibri" w:cs="Calibri"/>
        </w:rPr>
      </w:pPr>
    </w:p>
    <w:tbl>
      <w:tblPr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5"/>
        <w:gridCol w:w="1462"/>
        <w:gridCol w:w="1463"/>
        <w:gridCol w:w="1462"/>
        <w:gridCol w:w="1463"/>
      </w:tblGrid>
      <w:tr w:rsidR="00C51CD3" w:rsidRPr="0020721F" w14:paraId="5DA6D2BA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14:paraId="03323CDC" w14:textId="77777777" w:rsidR="00C51CD3" w:rsidRPr="0020721F" w:rsidRDefault="00C51CD3" w:rsidP="0064231F">
            <w:pPr>
              <w:rPr>
                <w:rFonts w:ascii="Calibri" w:hAnsi="Calibri" w:cs="Calibri"/>
              </w:rPr>
            </w:pP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395567D0" w14:textId="77777777" w:rsidR="00C51CD3" w:rsidRPr="0020721F" w:rsidRDefault="00C51CD3" w:rsidP="0064231F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Hazard Ratio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C7C70A2" w14:textId="77777777" w:rsidR="00C51CD3" w:rsidRPr="0020721F" w:rsidRDefault="00C51CD3" w:rsidP="0064231F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95% Lower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CF9A7B4" w14:textId="77777777" w:rsidR="00C51CD3" w:rsidRPr="0020721F" w:rsidRDefault="00C51CD3" w:rsidP="0064231F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95% Upper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40A38EB7" w14:textId="77777777" w:rsidR="00C51CD3" w:rsidRPr="0020721F" w:rsidRDefault="00C51CD3" w:rsidP="0064231F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P value</w:t>
            </w:r>
          </w:p>
        </w:tc>
      </w:tr>
      <w:tr w:rsidR="00FA1230" w:rsidRPr="0020721F" w14:paraId="285B187C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63EF1803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Anti-TNF*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66792140" w14:textId="29384F04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60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4FFD7F3F" w14:textId="703C253E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2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4B077C69" w14:textId="4E6D9EBA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25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793CB0E4" w14:textId="5E6F324A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&lt; 0.0001</w:t>
            </w:r>
          </w:p>
        </w:tc>
      </w:tr>
      <w:tr w:rsidR="00FA1230" w:rsidRPr="0020721F" w14:paraId="6BC53371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49C7180D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Corticosteroids*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75F27DBE" w14:textId="6AE93039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38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72CEC5C0" w14:textId="0EEBF7C4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23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01854DF7" w14:textId="0D8CD3D4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80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720CAFE7" w14:textId="6EA71347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&lt; 0.0001</w:t>
            </w:r>
          </w:p>
        </w:tc>
      </w:tr>
      <w:tr w:rsidR="00FA1230" w:rsidRPr="0020721F" w14:paraId="1EC16006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14:paraId="07536B78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TPN*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264E7FFC" w14:textId="1A9B6B87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46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2C90B287" w14:textId="5778E0B3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931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461D9F90" w14:textId="535117E1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638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797F2BD4" w14:textId="59085B1B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&lt; 0.0001</w:t>
            </w:r>
          </w:p>
        </w:tc>
      </w:tr>
      <w:tr w:rsidR="00FA1230" w:rsidRPr="0020721F" w14:paraId="636AD889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7B8D9154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010D4AD7" w14:textId="309BF9BE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1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75FCCF60" w14:textId="6AC8CD2E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8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7EAC9BB2" w14:textId="347451C7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3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3EDDF0C7" w14:textId="6D7200B4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64</w:t>
            </w:r>
          </w:p>
        </w:tc>
      </w:tr>
      <w:tr w:rsidR="00FA1230" w:rsidRPr="0020721F" w14:paraId="15E42028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1501DC3C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Diabetes mellitus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036AA2D2" w14:textId="4991E92F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4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2CF50E88" w14:textId="7DAB8A36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6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503B52BE" w14:textId="38E2272A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54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0EE22CFA" w14:textId="57053F50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7</w:t>
            </w:r>
          </w:p>
        </w:tc>
      </w:tr>
      <w:tr w:rsidR="00FA1230" w:rsidRPr="0020721F" w14:paraId="3A5B4935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6BB24DE2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Complicated Crohn’s**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3262CF83" w14:textId="7F5ABDB8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0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13BFAA89" w14:textId="572D3DFE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2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3AFE0A5C" w14:textId="7DB026BD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80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3EE034ED" w14:textId="69CB2F52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30</w:t>
            </w:r>
          </w:p>
        </w:tc>
      </w:tr>
      <w:tr w:rsidR="00FA1230" w:rsidRPr="0020721F" w14:paraId="467E2A33" w14:textId="77777777" w:rsidTr="00CA7F46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6656D6B3" w14:textId="1BE893E8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bdr w:val="none" w:sz="0" w:space="0" w:color="auto" w:frame="1"/>
              </w:rPr>
              <w:t>UC Disease location</w:t>
            </w:r>
          </w:p>
        </w:tc>
        <w:tc>
          <w:tcPr>
            <w:tcW w:w="1462" w:type="dxa"/>
            <w:shd w:val="clear" w:color="auto" w:fill="auto"/>
            <w:noWrap/>
          </w:tcPr>
          <w:p w14:paraId="2C778E29" w14:textId="77777777" w:rsidR="00FA1230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3" w:type="dxa"/>
            <w:shd w:val="clear" w:color="auto" w:fill="auto"/>
            <w:noWrap/>
          </w:tcPr>
          <w:p w14:paraId="01957B69" w14:textId="77777777" w:rsidR="00FA1230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2" w:type="dxa"/>
            <w:shd w:val="clear" w:color="auto" w:fill="auto"/>
            <w:noWrap/>
          </w:tcPr>
          <w:p w14:paraId="5EAC2DAE" w14:textId="77777777" w:rsidR="00FA1230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0E615172" w14:textId="77777777" w:rsidR="00FA1230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A1230" w:rsidRPr="0020721F" w14:paraId="4AF20103" w14:textId="77777777" w:rsidTr="00CA7F46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0A347E62" w14:textId="61173BFC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Ulcerative proctitis</w:t>
            </w:r>
          </w:p>
        </w:tc>
        <w:tc>
          <w:tcPr>
            <w:tcW w:w="1462" w:type="dxa"/>
            <w:shd w:val="clear" w:color="auto" w:fill="auto"/>
            <w:noWrap/>
          </w:tcPr>
          <w:p w14:paraId="1AE131FF" w14:textId="53652BDB" w:rsidR="00FA1230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463" w:type="dxa"/>
            <w:shd w:val="clear" w:color="auto" w:fill="auto"/>
            <w:noWrap/>
          </w:tcPr>
          <w:p w14:paraId="4C47C68C" w14:textId="77777777" w:rsidR="00FA1230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2" w:type="dxa"/>
            <w:shd w:val="clear" w:color="auto" w:fill="auto"/>
            <w:noWrap/>
          </w:tcPr>
          <w:p w14:paraId="7898CA90" w14:textId="77777777" w:rsidR="00FA1230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189FF11F" w14:textId="77777777" w:rsidR="00FA1230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A1230" w:rsidRPr="0020721F" w14:paraId="37345508" w14:textId="77777777" w:rsidTr="00CA7F46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7A9A4F46" w14:textId="6B504D51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Ulcerative left-sided</w:t>
            </w:r>
          </w:p>
        </w:tc>
        <w:tc>
          <w:tcPr>
            <w:tcW w:w="1462" w:type="dxa"/>
            <w:shd w:val="clear" w:color="auto" w:fill="auto"/>
            <w:noWrap/>
          </w:tcPr>
          <w:p w14:paraId="0CE03B93" w14:textId="02B317B0" w:rsidR="00FA1230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0</w:t>
            </w:r>
          </w:p>
        </w:tc>
        <w:tc>
          <w:tcPr>
            <w:tcW w:w="1463" w:type="dxa"/>
            <w:shd w:val="clear" w:color="auto" w:fill="auto"/>
            <w:noWrap/>
          </w:tcPr>
          <w:p w14:paraId="115A35B8" w14:textId="2BA066C6" w:rsidR="00FA1230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3</w:t>
            </w:r>
          </w:p>
        </w:tc>
        <w:tc>
          <w:tcPr>
            <w:tcW w:w="1462" w:type="dxa"/>
            <w:shd w:val="clear" w:color="auto" w:fill="auto"/>
            <w:noWrap/>
          </w:tcPr>
          <w:p w14:paraId="4CCB99FA" w14:textId="43937760" w:rsidR="00FA1230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26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39DEE642" w14:textId="0B576642" w:rsidR="00FA1230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10</w:t>
            </w:r>
          </w:p>
        </w:tc>
      </w:tr>
      <w:tr w:rsidR="00FA1230" w:rsidRPr="0020721F" w14:paraId="0E5BFC8C" w14:textId="77777777" w:rsidTr="00CA7F46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6DAEF2B0" w14:textId="32FAB749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Pancolitis</w:t>
            </w:r>
          </w:p>
        </w:tc>
        <w:tc>
          <w:tcPr>
            <w:tcW w:w="1462" w:type="dxa"/>
            <w:shd w:val="clear" w:color="auto" w:fill="auto"/>
            <w:noWrap/>
          </w:tcPr>
          <w:p w14:paraId="6BA14185" w14:textId="57564608" w:rsidR="00FA1230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1</w:t>
            </w:r>
          </w:p>
        </w:tc>
        <w:tc>
          <w:tcPr>
            <w:tcW w:w="1463" w:type="dxa"/>
            <w:shd w:val="clear" w:color="auto" w:fill="auto"/>
            <w:noWrap/>
          </w:tcPr>
          <w:p w14:paraId="245B87A0" w14:textId="23C98AEF" w:rsidR="00FA1230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8</w:t>
            </w:r>
          </w:p>
        </w:tc>
        <w:tc>
          <w:tcPr>
            <w:tcW w:w="1462" w:type="dxa"/>
            <w:shd w:val="clear" w:color="auto" w:fill="auto"/>
            <w:noWrap/>
          </w:tcPr>
          <w:p w14:paraId="666EC5C9" w14:textId="05E3A721" w:rsidR="00FA1230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84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42A6A6DB" w14:textId="098F483A" w:rsidR="00FA1230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69</w:t>
            </w:r>
          </w:p>
        </w:tc>
      </w:tr>
      <w:tr w:rsidR="00FA1230" w:rsidRPr="0020721F" w14:paraId="28DC47AB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5B143950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IBD surgery/admit/ED***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31E7A1B5" w14:textId="32E35700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42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1E3368F5" w14:textId="568D584A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6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354E4E6E" w14:textId="0780FF0E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21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18239A1F" w14:textId="7AC56C56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&lt; 0.0001</w:t>
            </w:r>
          </w:p>
        </w:tc>
      </w:tr>
      <w:tr w:rsidR="00FA1230" w:rsidRPr="0020721F" w14:paraId="5FEE1E71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25B62BA3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Anemia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58B4CEC0" w14:textId="02DA1E8D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72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2B6C80FB" w14:textId="04D2ABB7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90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7C9CDFDE" w14:textId="21125092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92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29453AD1" w14:textId="56A9A747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&lt; 0.0001</w:t>
            </w:r>
          </w:p>
        </w:tc>
      </w:tr>
      <w:tr w:rsidR="00FA1230" w:rsidRPr="0020721F" w14:paraId="6B388FD2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4D12CFEF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Opioids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65BFD977" w14:textId="45832CDE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1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0C069BAD" w14:textId="545D092E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7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748EEF78" w14:textId="1035FCF6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54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2A85D491" w14:textId="02361547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&lt; 0.0001</w:t>
            </w:r>
          </w:p>
        </w:tc>
      </w:tr>
      <w:tr w:rsidR="00FA1230" w:rsidRPr="0020721F" w14:paraId="44B2E8AB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  <w:vAlign w:val="center"/>
          </w:tcPr>
          <w:p w14:paraId="10C24B22" w14:textId="3579DE99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Leukemia</w:t>
            </w:r>
          </w:p>
        </w:tc>
        <w:tc>
          <w:tcPr>
            <w:tcW w:w="1462" w:type="dxa"/>
            <w:shd w:val="clear" w:color="auto" w:fill="auto"/>
            <w:noWrap/>
          </w:tcPr>
          <w:p w14:paraId="08C91EE9" w14:textId="6FDB0933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382</w:t>
            </w:r>
          </w:p>
        </w:tc>
        <w:tc>
          <w:tcPr>
            <w:tcW w:w="1463" w:type="dxa"/>
            <w:shd w:val="clear" w:color="auto" w:fill="auto"/>
            <w:noWrap/>
          </w:tcPr>
          <w:p w14:paraId="26B39608" w14:textId="40FCE383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68</w:t>
            </w:r>
          </w:p>
        </w:tc>
        <w:tc>
          <w:tcPr>
            <w:tcW w:w="1462" w:type="dxa"/>
            <w:shd w:val="clear" w:color="auto" w:fill="auto"/>
            <w:noWrap/>
          </w:tcPr>
          <w:p w14:paraId="528F6C06" w14:textId="40B0FE6B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016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63300815" w14:textId="611D22F0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&lt; 0.0001</w:t>
            </w:r>
          </w:p>
        </w:tc>
      </w:tr>
      <w:tr w:rsidR="00FA1230" w:rsidRPr="0020721F" w14:paraId="5001256F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  <w:vAlign w:val="center"/>
          </w:tcPr>
          <w:p w14:paraId="1E94B633" w14:textId="0E664400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Lymphoma</w:t>
            </w:r>
          </w:p>
        </w:tc>
        <w:tc>
          <w:tcPr>
            <w:tcW w:w="1462" w:type="dxa"/>
            <w:shd w:val="clear" w:color="auto" w:fill="auto"/>
            <w:noWrap/>
          </w:tcPr>
          <w:p w14:paraId="4A1E8058" w14:textId="35D249C0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19</w:t>
            </w:r>
          </w:p>
        </w:tc>
        <w:tc>
          <w:tcPr>
            <w:tcW w:w="1463" w:type="dxa"/>
            <w:shd w:val="clear" w:color="auto" w:fill="auto"/>
            <w:noWrap/>
          </w:tcPr>
          <w:p w14:paraId="0F2E8431" w14:textId="5F640831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11</w:t>
            </w:r>
          </w:p>
        </w:tc>
        <w:tc>
          <w:tcPr>
            <w:tcW w:w="1462" w:type="dxa"/>
            <w:shd w:val="clear" w:color="auto" w:fill="auto"/>
            <w:noWrap/>
          </w:tcPr>
          <w:p w14:paraId="06920593" w14:textId="1B9B178B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23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2AEC8D9A" w14:textId="27E2FDDF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&lt; 0.0001</w:t>
            </w:r>
          </w:p>
        </w:tc>
      </w:tr>
      <w:tr w:rsidR="00122048" w:rsidRPr="0020721F" w14:paraId="58001A3C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73F260A0" w14:textId="77777777" w:rsidR="00122048" w:rsidRPr="0020721F" w:rsidRDefault="00122048" w:rsidP="00122048">
            <w:pPr>
              <w:rPr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>Age</w:t>
            </w:r>
          </w:p>
        </w:tc>
        <w:tc>
          <w:tcPr>
            <w:tcW w:w="1462" w:type="dxa"/>
            <w:shd w:val="clear" w:color="auto" w:fill="auto"/>
            <w:noWrap/>
            <w:vAlign w:val="center"/>
          </w:tcPr>
          <w:p w14:paraId="3471C559" w14:textId="77777777" w:rsidR="00122048" w:rsidRPr="0020721F" w:rsidRDefault="00122048" w:rsidP="0012204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0BACBE7A" w14:textId="77777777" w:rsidR="00122048" w:rsidRPr="0020721F" w:rsidRDefault="00122048" w:rsidP="0012204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2" w:type="dxa"/>
            <w:shd w:val="clear" w:color="auto" w:fill="auto"/>
            <w:noWrap/>
            <w:vAlign w:val="center"/>
          </w:tcPr>
          <w:p w14:paraId="7D140B4F" w14:textId="77777777" w:rsidR="00122048" w:rsidRPr="0020721F" w:rsidRDefault="00122048" w:rsidP="0012204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0502D05C" w14:textId="77777777" w:rsidR="00122048" w:rsidRPr="0020721F" w:rsidRDefault="00122048" w:rsidP="0012204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A1230" w:rsidRPr="0020721F" w14:paraId="5E3AC633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16FB4E36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&lt;18 </w:t>
            </w:r>
          </w:p>
        </w:tc>
        <w:tc>
          <w:tcPr>
            <w:tcW w:w="1462" w:type="dxa"/>
            <w:shd w:val="clear" w:color="auto" w:fill="auto"/>
            <w:noWrap/>
          </w:tcPr>
          <w:p w14:paraId="41F41BFF" w14:textId="4A322DB3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8</w:t>
            </w:r>
          </w:p>
        </w:tc>
        <w:tc>
          <w:tcPr>
            <w:tcW w:w="1463" w:type="dxa"/>
            <w:shd w:val="clear" w:color="auto" w:fill="auto"/>
            <w:noWrap/>
          </w:tcPr>
          <w:p w14:paraId="4CE2F02F" w14:textId="02101621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2</w:t>
            </w:r>
          </w:p>
        </w:tc>
        <w:tc>
          <w:tcPr>
            <w:tcW w:w="1462" w:type="dxa"/>
            <w:shd w:val="clear" w:color="auto" w:fill="auto"/>
            <w:noWrap/>
          </w:tcPr>
          <w:p w14:paraId="39252027" w14:textId="3E2DAB42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97</w:t>
            </w:r>
          </w:p>
        </w:tc>
        <w:tc>
          <w:tcPr>
            <w:tcW w:w="1463" w:type="dxa"/>
            <w:shd w:val="clear" w:color="auto" w:fill="auto"/>
            <w:noWrap/>
          </w:tcPr>
          <w:p w14:paraId="604F5347" w14:textId="790FD074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35</w:t>
            </w:r>
          </w:p>
        </w:tc>
      </w:tr>
      <w:tr w:rsidR="00FA1230" w:rsidRPr="0020721F" w14:paraId="09CB0144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0FD27297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18-24 </w:t>
            </w:r>
          </w:p>
        </w:tc>
        <w:tc>
          <w:tcPr>
            <w:tcW w:w="1462" w:type="dxa"/>
            <w:shd w:val="clear" w:color="auto" w:fill="auto"/>
            <w:noWrap/>
            <w:vAlign w:val="center"/>
          </w:tcPr>
          <w:p w14:paraId="1782B917" w14:textId="6EBCDBF0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463" w:type="dxa"/>
            <w:shd w:val="clear" w:color="auto" w:fill="auto"/>
            <w:noWrap/>
          </w:tcPr>
          <w:p w14:paraId="0D035D9B" w14:textId="77777777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2" w:type="dxa"/>
            <w:shd w:val="clear" w:color="auto" w:fill="auto"/>
            <w:noWrap/>
          </w:tcPr>
          <w:p w14:paraId="552ACA44" w14:textId="77777777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3" w:type="dxa"/>
            <w:shd w:val="clear" w:color="auto" w:fill="auto"/>
            <w:noWrap/>
          </w:tcPr>
          <w:p w14:paraId="659E6D11" w14:textId="77777777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A1230" w:rsidRPr="0020721F" w14:paraId="295BB446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4BFC4A3F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25-29 </w:t>
            </w:r>
          </w:p>
        </w:tc>
        <w:tc>
          <w:tcPr>
            <w:tcW w:w="1462" w:type="dxa"/>
            <w:shd w:val="clear" w:color="auto" w:fill="auto"/>
            <w:noWrap/>
          </w:tcPr>
          <w:p w14:paraId="28B923BC" w14:textId="5E4E724F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9</w:t>
            </w:r>
          </w:p>
        </w:tc>
        <w:tc>
          <w:tcPr>
            <w:tcW w:w="1463" w:type="dxa"/>
            <w:shd w:val="clear" w:color="auto" w:fill="auto"/>
            <w:noWrap/>
          </w:tcPr>
          <w:p w14:paraId="619CBCC2" w14:textId="02841EBD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4</w:t>
            </w:r>
          </w:p>
        </w:tc>
        <w:tc>
          <w:tcPr>
            <w:tcW w:w="1462" w:type="dxa"/>
            <w:shd w:val="clear" w:color="auto" w:fill="auto"/>
            <w:noWrap/>
          </w:tcPr>
          <w:p w14:paraId="55025A08" w14:textId="219BEA91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60</w:t>
            </w:r>
          </w:p>
        </w:tc>
        <w:tc>
          <w:tcPr>
            <w:tcW w:w="1463" w:type="dxa"/>
            <w:shd w:val="clear" w:color="auto" w:fill="auto"/>
            <w:noWrap/>
          </w:tcPr>
          <w:p w14:paraId="5644D2E6" w14:textId="75826F1A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30</w:t>
            </w:r>
          </w:p>
        </w:tc>
      </w:tr>
      <w:tr w:rsidR="00FA1230" w:rsidRPr="0020721F" w14:paraId="7A697889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3E1F986D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30-34 </w:t>
            </w:r>
          </w:p>
        </w:tc>
        <w:tc>
          <w:tcPr>
            <w:tcW w:w="1462" w:type="dxa"/>
            <w:shd w:val="clear" w:color="auto" w:fill="auto"/>
            <w:noWrap/>
          </w:tcPr>
          <w:p w14:paraId="5D2773E0" w14:textId="27ED32A8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8</w:t>
            </w:r>
          </w:p>
        </w:tc>
        <w:tc>
          <w:tcPr>
            <w:tcW w:w="1463" w:type="dxa"/>
            <w:shd w:val="clear" w:color="auto" w:fill="auto"/>
            <w:noWrap/>
          </w:tcPr>
          <w:p w14:paraId="4D952FE4" w14:textId="51BD1466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5</w:t>
            </w:r>
          </w:p>
        </w:tc>
        <w:tc>
          <w:tcPr>
            <w:tcW w:w="1462" w:type="dxa"/>
            <w:shd w:val="clear" w:color="auto" w:fill="auto"/>
            <w:noWrap/>
          </w:tcPr>
          <w:p w14:paraId="6F5B1DA9" w14:textId="5DC45DD3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40</w:t>
            </w:r>
          </w:p>
        </w:tc>
        <w:tc>
          <w:tcPr>
            <w:tcW w:w="1463" w:type="dxa"/>
            <w:shd w:val="clear" w:color="auto" w:fill="auto"/>
            <w:noWrap/>
          </w:tcPr>
          <w:p w14:paraId="158DC273" w14:textId="51506083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64</w:t>
            </w:r>
          </w:p>
        </w:tc>
      </w:tr>
      <w:tr w:rsidR="00FA1230" w:rsidRPr="0020721F" w14:paraId="3EBFD8B3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3B4219E7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35-39 </w:t>
            </w:r>
          </w:p>
        </w:tc>
        <w:tc>
          <w:tcPr>
            <w:tcW w:w="1462" w:type="dxa"/>
            <w:shd w:val="clear" w:color="auto" w:fill="auto"/>
            <w:noWrap/>
          </w:tcPr>
          <w:p w14:paraId="71E88FC0" w14:textId="13935AE8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6</w:t>
            </w:r>
          </w:p>
        </w:tc>
        <w:tc>
          <w:tcPr>
            <w:tcW w:w="1463" w:type="dxa"/>
            <w:shd w:val="clear" w:color="auto" w:fill="auto"/>
            <w:noWrap/>
          </w:tcPr>
          <w:p w14:paraId="01DFBAFB" w14:textId="17133D8A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4</w:t>
            </w:r>
          </w:p>
        </w:tc>
        <w:tc>
          <w:tcPr>
            <w:tcW w:w="1462" w:type="dxa"/>
            <w:shd w:val="clear" w:color="auto" w:fill="auto"/>
            <w:noWrap/>
          </w:tcPr>
          <w:p w14:paraId="7F14D6F8" w14:textId="582CA701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56</w:t>
            </w:r>
          </w:p>
        </w:tc>
        <w:tc>
          <w:tcPr>
            <w:tcW w:w="1463" w:type="dxa"/>
            <w:shd w:val="clear" w:color="auto" w:fill="auto"/>
            <w:noWrap/>
          </w:tcPr>
          <w:p w14:paraId="5D87D33E" w14:textId="440FC354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58</w:t>
            </w:r>
          </w:p>
        </w:tc>
      </w:tr>
      <w:tr w:rsidR="00FA1230" w:rsidRPr="0020721F" w14:paraId="5614E3C0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60E9296F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40-44 </w:t>
            </w:r>
          </w:p>
        </w:tc>
        <w:tc>
          <w:tcPr>
            <w:tcW w:w="1462" w:type="dxa"/>
            <w:shd w:val="clear" w:color="auto" w:fill="auto"/>
            <w:noWrap/>
          </w:tcPr>
          <w:p w14:paraId="6BE7826E" w14:textId="2BC551EC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7</w:t>
            </w:r>
          </w:p>
        </w:tc>
        <w:tc>
          <w:tcPr>
            <w:tcW w:w="1463" w:type="dxa"/>
            <w:shd w:val="clear" w:color="auto" w:fill="auto"/>
            <w:noWrap/>
          </w:tcPr>
          <w:p w14:paraId="2B83A083" w14:textId="4BE48D7F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0</w:t>
            </w:r>
          </w:p>
        </w:tc>
        <w:tc>
          <w:tcPr>
            <w:tcW w:w="1462" w:type="dxa"/>
            <w:shd w:val="clear" w:color="auto" w:fill="auto"/>
            <w:noWrap/>
          </w:tcPr>
          <w:p w14:paraId="73B18074" w14:textId="1A1514E9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46</w:t>
            </w:r>
          </w:p>
        </w:tc>
        <w:tc>
          <w:tcPr>
            <w:tcW w:w="1463" w:type="dxa"/>
            <w:shd w:val="clear" w:color="auto" w:fill="auto"/>
            <w:noWrap/>
          </w:tcPr>
          <w:p w14:paraId="7B99CB30" w14:textId="35CFE4F8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65</w:t>
            </w:r>
          </w:p>
        </w:tc>
      </w:tr>
      <w:tr w:rsidR="00FA1230" w:rsidRPr="0020721F" w14:paraId="69A59101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7A722B91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45-49 </w:t>
            </w:r>
          </w:p>
        </w:tc>
        <w:tc>
          <w:tcPr>
            <w:tcW w:w="1462" w:type="dxa"/>
            <w:shd w:val="clear" w:color="auto" w:fill="auto"/>
            <w:noWrap/>
          </w:tcPr>
          <w:p w14:paraId="08FE4C52" w14:textId="038FCC06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06</w:t>
            </w:r>
          </w:p>
        </w:tc>
        <w:tc>
          <w:tcPr>
            <w:tcW w:w="1463" w:type="dxa"/>
            <w:shd w:val="clear" w:color="auto" w:fill="auto"/>
            <w:noWrap/>
          </w:tcPr>
          <w:p w14:paraId="1EC295F8" w14:textId="3E92B20F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7</w:t>
            </w:r>
          </w:p>
        </w:tc>
        <w:tc>
          <w:tcPr>
            <w:tcW w:w="1462" w:type="dxa"/>
            <w:shd w:val="clear" w:color="auto" w:fill="auto"/>
            <w:noWrap/>
          </w:tcPr>
          <w:p w14:paraId="2A001D11" w14:textId="1CC5C5EA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73</w:t>
            </w:r>
          </w:p>
        </w:tc>
        <w:tc>
          <w:tcPr>
            <w:tcW w:w="1463" w:type="dxa"/>
            <w:shd w:val="clear" w:color="auto" w:fill="auto"/>
            <w:noWrap/>
          </w:tcPr>
          <w:p w14:paraId="6167E413" w14:textId="6A465B07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8</w:t>
            </w:r>
          </w:p>
        </w:tc>
      </w:tr>
      <w:tr w:rsidR="00FA1230" w:rsidRPr="0020721F" w14:paraId="414865F6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0FB8C6FB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50-54 </w:t>
            </w:r>
          </w:p>
        </w:tc>
        <w:tc>
          <w:tcPr>
            <w:tcW w:w="1462" w:type="dxa"/>
            <w:shd w:val="clear" w:color="auto" w:fill="auto"/>
            <w:noWrap/>
          </w:tcPr>
          <w:p w14:paraId="3EB64913" w14:textId="281EFE26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85</w:t>
            </w:r>
          </w:p>
        </w:tc>
        <w:tc>
          <w:tcPr>
            <w:tcW w:w="1463" w:type="dxa"/>
            <w:shd w:val="clear" w:color="auto" w:fill="auto"/>
            <w:noWrap/>
          </w:tcPr>
          <w:p w14:paraId="721E3916" w14:textId="4808D324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6</w:t>
            </w:r>
          </w:p>
        </w:tc>
        <w:tc>
          <w:tcPr>
            <w:tcW w:w="1462" w:type="dxa"/>
            <w:shd w:val="clear" w:color="auto" w:fill="auto"/>
            <w:noWrap/>
          </w:tcPr>
          <w:p w14:paraId="0C81035F" w14:textId="1598F608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92</w:t>
            </w:r>
          </w:p>
        </w:tc>
        <w:tc>
          <w:tcPr>
            <w:tcW w:w="1463" w:type="dxa"/>
            <w:shd w:val="clear" w:color="auto" w:fill="auto"/>
            <w:noWrap/>
          </w:tcPr>
          <w:p w14:paraId="4C6B0916" w14:textId="28233E3D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4</w:t>
            </w:r>
          </w:p>
        </w:tc>
      </w:tr>
      <w:tr w:rsidR="00FA1230" w:rsidRPr="0020721F" w14:paraId="4D5D26E6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117C6776" w14:textId="77777777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55-59 </w:t>
            </w:r>
          </w:p>
        </w:tc>
        <w:tc>
          <w:tcPr>
            <w:tcW w:w="1462" w:type="dxa"/>
            <w:shd w:val="clear" w:color="auto" w:fill="auto"/>
            <w:noWrap/>
          </w:tcPr>
          <w:p w14:paraId="6C99CC37" w14:textId="6B177FE0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43</w:t>
            </w:r>
          </w:p>
        </w:tc>
        <w:tc>
          <w:tcPr>
            <w:tcW w:w="1463" w:type="dxa"/>
            <w:shd w:val="clear" w:color="auto" w:fill="auto"/>
            <w:noWrap/>
          </w:tcPr>
          <w:p w14:paraId="633C5C94" w14:textId="7F91ACC8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5</w:t>
            </w:r>
          </w:p>
        </w:tc>
        <w:tc>
          <w:tcPr>
            <w:tcW w:w="1462" w:type="dxa"/>
            <w:shd w:val="clear" w:color="auto" w:fill="auto"/>
            <w:noWrap/>
          </w:tcPr>
          <w:p w14:paraId="1DB88AAF" w14:textId="129E70F7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20</w:t>
            </w:r>
          </w:p>
        </w:tc>
        <w:tc>
          <w:tcPr>
            <w:tcW w:w="1463" w:type="dxa"/>
            <w:shd w:val="clear" w:color="auto" w:fill="auto"/>
            <w:noWrap/>
          </w:tcPr>
          <w:p w14:paraId="4BAD2B26" w14:textId="63607464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2</w:t>
            </w:r>
          </w:p>
        </w:tc>
      </w:tr>
      <w:tr w:rsidR="00FA1230" w:rsidRPr="0020721F" w14:paraId="063DBAA4" w14:textId="77777777" w:rsidTr="0064231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09AA1415" w14:textId="7D31A619" w:rsidR="00FA1230" w:rsidRPr="0020721F" w:rsidRDefault="00FA1230" w:rsidP="00FA1230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60</w:t>
            </w:r>
            <w:r>
              <w:rPr>
                <w:rFonts w:ascii="Calibri" w:hAnsi="Calibri" w:cs="Calibri"/>
                <w:color w:val="000000"/>
                <w:bdr w:val="none" w:sz="0" w:space="0" w:color="auto" w:frame="1"/>
              </w:rPr>
              <w:t>-64</w:t>
            </w: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1462" w:type="dxa"/>
            <w:shd w:val="clear" w:color="auto" w:fill="auto"/>
            <w:noWrap/>
          </w:tcPr>
          <w:p w14:paraId="5CD12AE4" w14:textId="065E172B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50</w:t>
            </w:r>
          </w:p>
        </w:tc>
        <w:tc>
          <w:tcPr>
            <w:tcW w:w="1463" w:type="dxa"/>
            <w:shd w:val="clear" w:color="auto" w:fill="auto"/>
            <w:noWrap/>
          </w:tcPr>
          <w:p w14:paraId="5F674EAF" w14:textId="62AB833E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2</w:t>
            </w:r>
          </w:p>
        </w:tc>
        <w:tc>
          <w:tcPr>
            <w:tcW w:w="1462" w:type="dxa"/>
            <w:shd w:val="clear" w:color="auto" w:fill="auto"/>
            <w:noWrap/>
          </w:tcPr>
          <w:p w14:paraId="194271F5" w14:textId="68D6CB52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61</w:t>
            </w:r>
          </w:p>
        </w:tc>
        <w:tc>
          <w:tcPr>
            <w:tcW w:w="1463" w:type="dxa"/>
            <w:shd w:val="clear" w:color="auto" w:fill="auto"/>
            <w:noWrap/>
          </w:tcPr>
          <w:p w14:paraId="251A8A70" w14:textId="1342F4EA" w:rsidR="00FA1230" w:rsidRPr="0020721F" w:rsidRDefault="00FA1230" w:rsidP="00FA12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1</w:t>
            </w:r>
          </w:p>
        </w:tc>
      </w:tr>
    </w:tbl>
    <w:p w14:paraId="092DD1CA" w14:textId="77777777" w:rsidR="00C51CD3" w:rsidRPr="001756D0" w:rsidRDefault="00C51CD3" w:rsidP="00C51CD3">
      <w:pPr>
        <w:rPr>
          <w:rFonts w:ascii="Calibri" w:hAnsi="Calibri" w:cs="Calibri"/>
        </w:rPr>
      </w:pPr>
    </w:p>
    <w:p w14:paraId="3DD5EC4E" w14:textId="77777777" w:rsidR="00C51CD3" w:rsidRDefault="00C51CD3" w:rsidP="00C51CD3">
      <w:r>
        <w:t>Anti-TNF, anti-tumor necrosis factor-alpha inhibitors</w:t>
      </w:r>
    </w:p>
    <w:p w14:paraId="52D72F79" w14:textId="77777777" w:rsidR="00C51CD3" w:rsidRDefault="00C51CD3" w:rsidP="00C51CD3">
      <w:r>
        <w:t>IBD, inflammatory bowel disease</w:t>
      </w:r>
    </w:p>
    <w:p w14:paraId="24450535" w14:textId="77777777" w:rsidR="00C51CD3" w:rsidRDefault="00C51CD3" w:rsidP="00C51CD3">
      <w:r>
        <w:t>TPN, total parenteral nutrition</w:t>
      </w:r>
    </w:p>
    <w:p w14:paraId="06E58A57" w14:textId="77777777" w:rsidR="00C51CD3" w:rsidRDefault="00C51CD3" w:rsidP="00C51CD3">
      <w:r>
        <w:t>* Time-dependent variables</w:t>
      </w:r>
    </w:p>
    <w:p w14:paraId="2EF8D50B" w14:textId="77777777" w:rsidR="00C51CD3" w:rsidRDefault="00C51CD3" w:rsidP="00C51CD3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 xml:space="preserve">**Includes Crohn’s-related fistula or stricture. See Table S1 in Supplementary Digital Content for list of codes used. </w:t>
      </w:r>
    </w:p>
    <w:p w14:paraId="353FEB18" w14:textId="77777777" w:rsidR="00CA7F46" w:rsidRDefault="00C51CD3" w:rsidP="00D641C8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***</w:t>
      </w:r>
      <w:r w:rsidRPr="00456CE7">
        <w:t xml:space="preserve"> </w:t>
      </w:r>
      <w:r>
        <w:t xml:space="preserve">Includes IBD-related surgery, all-cause emergency department (ED) visits, and all-cause hospitalizations in the baseline period. </w:t>
      </w:r>
      <w:r>
        <w:rPr>
          <w:rFonts w:ascii="Calibri" w:hAnsi="Calibri" w:cs="Calibri"/>
          <w:color w:val="000000"/>
        </w:rPr>
        <w:t xml:space="preserve">See Table S1 in Supplementary Digital Content for list of codes used. </w:t>
      </w:r>
    </w:p>
    <w:p w14:paraId="261DF446" w14:textId="090F9125" w:rsidR="00D641C8" w:rsidRPr="00CA7F46" w:rsidRDefault="00D641C8" w:rsidP="00D641C8">
      <w:pPr>
        <w:rPr>
          <w:rFonts w:ascii="Calibri" w:hAnsi="Calibri" w:cs="Calibri"/>
          <w:color w:val="000000"/>
        </w:rPr>
      </w:pPr>
      <w:r>
        <w:lastRenderedPageBreak/>
        <w:t xml:space="preserve">Table S6: Hazard ratios from a Cox proportional hazards model for risk of fungal infections </w:t>
      </w:r>
      <w:r w:rsidR="00CF7149">
        <w:t>including</w:t>
      </w:r>
      <w:r>
        <w:t xml:space="preserve"> esophageal candidiasis in patients with inflammatory bowel disease</w:t>
      </w:r>
    </w:p>
    <w:p w14:paraId="6630EEE7" w14:textId="77777777" w:rsidR="00D641C8" w:rsidRDefault="00D641C8" w:rsidP="00D641C8"/>
    <w:tbl>
      <w:tblPr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5"/>
        <w:gridCol w:w="1462"/>
        <w:gridCol w:w="1463"/>
        <w:gridCol w:w="1462"/>
        <w:gridCol w:w="1463"/>
      </w:tblGrid>
      <w:tr w:rsidR="00125491" w:rsidRPr="0020721F" w14:paraId="7EFA0931" w14:textId="77777777" w:rsidTr="0096260F">
        <w:trPr>
          <w:trHeight w:val="32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14:paraId="5BA20BB6" w14:textId="77777777" w:rsidR="00125491" w:rsidRPr="0020721F" w:rsidRDefault="00125491" w:rsidP="0096260F">
            <w:pPr>
              <w:rPr>
                <w:rFonts w:ascii="Calibri" w:hAnsi="Calibri" w:cs="Calibri"/>
              </w:rPr>
            </w:pP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72A83BBA" w14:textId="77777777" w:rsidR="00125491" w:rsidRPr="0020721F" w:rsidRDefault="00125491" w:rsidP="0096260F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Hazard Ratio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B083D04" w14:textId="77777777" w:rsidR="00125491" w:rsidRPr="0020721F" w:rsidRDefault="00125491" w:rsidP="0096260F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95% Lower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46199267" w14:textId="77777777" w:rsidR="00125491" w:rsidRPr="0020721F" w:rsidRDefault="00125491" w:rsidP="0096260F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95% Upper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5E124BFD" w14:textId="77777777" w:rsidR="00125491" w:rsidRPr="0020721F" w:rsidRDefault="00125491" w:rsidP="0096260F">
            <w:pPr>
              <w:jc w:val="center"/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P value</w:t>
            </w:r>
          </w:p>
        </w:tc>
      </w:tr>
      <w:tr w:rsidR="006A0259" w:rsidRPr="0020721F" w14:paraId="57BEC510" w14:textId="77777777" w:rsidTr="0096260F">
        <w:trPr>
          <w:trHeight w:val="32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593F864C" w14:textId="77777777" w:rsidR="006A0259" w:rsidRPr="0020721F" w:rsidRDefault="006A0259" w:rsidP="006A0259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Anti-TNF*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75100838" w14:textId="0ABA6C9C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36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03183ACB" w14:textId="2CE5479B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94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53942755" w14:textId="72F8E238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08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75B5BA73" w14:textId="510B612C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6A0259" w:rsidRPr="0020721F" w14:paraId="03D92D46" w14:textId="77777777" w:rsidTr="0096260F">
        <w:trPr>
          <w:trHeight w:val="32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4C9AD73F" w14:textId="77777777" w:rsidR="006A0259" w:rsidRPr="0020721F" w:rsidRDefault="006A0259" w:rsidP="006A0259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Corticosteroids*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6B405CF5" w14:textId="3C9BC54D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84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1F3B1160" w14:textId="3EECFF87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58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381658C8" w14:textId="2513AEBE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47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4C58C061" w14:textId="7F237A8C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6A0259" w:rsidRPr="0020721F" w14:paraId="04F1CA5C" w14:textId="77777777" w:rsidTr="0096260F">
        <w:trPr>
          <w:trHeight w:val="32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14:paraId="3DAA765A" w14:textId="77777777" w:rsidR="006A0259" w:rsidRPr="0020721F" w:rsidRDefault="006A0259" w:rsidP="006A0259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TPN*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4F8B1CB5" w14:textId="0F2150A9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84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26D92692" w14:textId="0C202A5B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99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73A96835" w14:textId="4905990F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440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450FA9CC" w14:textId="76CDB088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6A0259" w:rsidRPr="0020721F" w14:paraId="0452D263" w14:textId="77777777" w:rsidTr="0096260F">
        <w:trPr>
          <w:trHeight w:val="32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4AECD754" w14:textId="77777777" w:rsidR="006A0259" w:rsidRPr="0020721F" w:rsidRDefault="006A0259" w:rsidP="006A0259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7B0D9C49" w14:textId="4BFA5AAD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1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54319680" w14:textId="5E756FB2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4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0D67A19E" w14:textId="5A4AD921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4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5BAFDA34" w14:textId="04789C30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7</w:t>
            </w:r>
          </w:p>
        </w:tc>
      </w:tr>
      <w:tr w:rsidR="006A0259" w:rsidRPr="0020721F" w14:paraId="1A21B7C1" w14:textId="77777777" w:rsidTr="0096260F">
        <w:trPr>
          <w:trHeight w:val="32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785DDD1A" w14:textId="77777777" w:rsidR="006A0259" w:rsidRPr="0020721F" w:rsidRDefault="006A0259" w:rsidP="006A0259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Diabetes mellitus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43F8370A" w14:textId="220C7EB5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04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24645992" w14:textId="5465B21B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7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38CCEED6" w14:textId="5C6E932B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85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28F35572" w14:textId="1910BEE7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6A0259" w:rsidRPr="0020721F" w14:paraId="7898BC15" w14:textId="77777777" w:rsidTr="0096260F">
        <w:trPr>
          <w:trHeight w:val="32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1A932994" w14:textId="77777777" w:rsidR="006A0259" w:rsidRPr="0020721F" w:rsidRDefault="006A0259" w:rsidP="006A0259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Complicated Crohn’s**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1AAECAAA" w14:textId="32785512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1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3EA1A291" w14:textId="4D64735F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7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59E6611A" w14:textId="21AAE991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9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762806C5" w14:textId="34CF224A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27</w:t>
            </w:r>
          </w:p>
        </w:tc>
      </w:tr>
      <w:tr w:rsidR="006A0259" w:rsidRPr="0020721F" w14:paraId="64BAF4FD" w14:textId="77777777" w:rsidTr="00CA7F46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6E9DF3F6" w14:textId="7C0B19EF" w:rsidR="006A0259" w:rsidRPr="0020721F" w:rsidRDefault="006A0259" w:rsidP="006A02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bdr w:val="none" w:sz="0" w:space="0" w:color="auto" w:frame="1"/>
              </w:rPr>
              <w:t>UC Disease location</w:t>
            </w:r>
          </w:p>
        </w:tc>
        <w:tc>
          <w:tcPr>
            <w:tcW w:w="1462" w:type="dxa"/>
            <w:shd w:val="clear" w:color="auto" w:fill="auto"/>
            <w:noWrap/>
          </w:tcPr>
          <w:p w14:paraId="3CA51104" w14:textId="77777777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3" w:type="dxa"/>
            <w:shd w:val="clear" w:color="auto" w:fill="auto"/>
            <w:noWrap/>
          </w:tcPr>
          <w:p w14:paraId="238A889E" w14:textId="77777777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2" w:type="dxa"/>
            <w:shd w:val="clear" w:color="auto" w:fill="auto"/>
            <w:noWrap/>
          </w:tcPr>
          <w:p w14:paraId="14A7D7CA" w14:textId="77777777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060E1151" w14:textId="77777777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A0259" w:rsidRPr="0020721F" w14:paraId="2C46DA71" w14:textId="77777777" w:rsidTr="00CA7F46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2B582527" w14:textId="1D5C95A3" w:rsidR="006A0259" w:rsidRPr="0020721F" w:rsidRDefault="006A0259" w:rsidP="006A02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Ulcerative proctitis</w:t>
            </w:r>
          </w:p>
        </w:tc>
        <w:tc>
          <w:tcPr>
            <w:tcW w:w="1462" w:type="dxa"/>
            <w:shd w:val="clear" w:color="auto" w:fill="auto"/>
            <w:noWrap/>
          </w:tcPr>
          <w:p w14:paraId="6F96203B" w14:textId="68CE5979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463" w:type="dxa"/>
            <w:shd w:val="clear" w:color="auto" w:fill="auto"/>
            <w:noWrap/>
          </w:tcPr>
          <w:p w14:paraId="6D5F7A2E" w14:textId="77777777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2" w:type="dxa"/>
            <w:shd w:val="clear" w:color="auto" w:fill="auto"/>
            <w:noWrap/>
          </w:tcPr>
          <w:p w14:paraId="02DF3592" w14:textId="77777777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4816C315" w14:textId="77777777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A0259" w:rsidRPr="0020721F" w14:paraId="107C1A03" w14:textId="77777777" w:rsidTr="00CA7F46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75742233" w14:textId="110F9E33" w:rsidR="006A0259" w:rsidRPr="0020721F" w:rsidRDefault="006A0259" w:rsidP="006A02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Ulcerative left-sided</w:t>
            </w:r>
          </w:p>
        </w:tc>
        <w:tc>
          <w:tcPr>
            <w:tcW w:w="1462" w:type="dxa"/>
            <w:shd w:val="clear" w:color="auto" w:fill="auto"/>
            <w:noWrap/>
          </w:tcPr>
          <w:p w14:paraId="0350FCEF" w14:textId="1BBA21FE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0</w:t>
            </w:r>
          </w:p>
        </w:tc>
        <w:tc>
          <w:tcPr>
            <w:tcW w:w="1463" w:type="dxa"/>
            <w:shd w:val="clear" w:color="auto" w:fill="auto"/>
            <w:noWrap/>
          </w:tcPr>
          <w:p w14:paraId="550420C9" w14:textId="57ADCDA6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1</w:t>
            </w:r>
          </w:p>
        </w:tc>
        <w:tc>
          <w:tcPr>
            <w:tcW w:w="1462" w:type="dxa"/>
            <w:shd w:val="clear" w:color="auto" w:fill="auto"/>
            <w:noWrap/>
          </w:tcPr>
          <w:p w14:paraId="1A6A8F33" w14:textId="2DDE30D8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9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05044949" w14:textId="0D9FD18A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30</w:t>
            </w:r>
          </w:p>
        </w:tc>
      </w:tr>
      <w:tr w:rsidR="006A0259" w:rsidRPr="0020721F" w14:paraId="01871A43" w14:textId="77777777" w:rsidTr="00CA7F46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03FEAA2D" w14:textId="04DF357D" w:rsidR="006A0259" w:rsidRPr="0020721F" w:rsidRDefault="006A0259" w:rsidP="006A02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Pancolitis</w:t>
            </w:r>
          </w:p>
        </w:tc>
        <w:tc>
          <w:tcPr>
            <w:tcW w:w="1462" w:type="dxa"/>
            <w:shd w:val="clear" w:color="auto" w:fill="auto"/>
            <w:noWrap/>
          </w:tcPr>
          <w:p w14:paraId="5BD345F4" w14:textId="09306B52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0</w:t>
            </w:r>
          </w:p>
        </w:tc>
        <w:tc>
          <w:tcPr>
            <w:tcW w:w="1463" w:type="dxa"/>
            <w:shd w:val="clear" w:color="auto" w:fill="auto"/>
            <w:noWrap/>
          </w:tcPr>
          <w:p w14:paraId="532F9807" w14:textId="765F6FFB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9</w:t>
            </w:r>
          </w:p>
        </w:tc>
        <w:tc>
          <w:tcPr>
            <w:tcW w:w="1462" w:type="dxa"/>
            <w:shd w:val="clear" w:color="auto" w:fill="auto"/>
            <w:noWrap/>
          </w:tcPr>
          <w:p w14:paraId="63E81E15" w14:textId="35354894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9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5AD6E7CA" w14:textId="7F3E3AF8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2</w:t>
            </w:r>
          </w:p>
        </w:tc>
      </w:tr>
      <w:tr w:rsidR="006A0259" w:rsidRPr="0020721F" w14:paraId="5B9254CF" w14:textId="77777777" w:rsidTr="0096260F">
        <w:trPr>
          <w:trHeight w:val="32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16747009" w14:textId="77777777" w:rsidR="006A0259" w:rsidRPr="0020721F" w:rsidRDefault="006A0259" w:rsidP="006A0259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IBD surgery/admit/ED***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0BFACD3C" w14:textId="096336B8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55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2FA0209C" w14:textId="3E36EF69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5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2D0FC1C9" w14:textId="5C8B5C52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09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508A0FF0" w14:textId="69619313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6A0259" w:rsidRPr="0020721F" w14:paraId="122C7F88" w14:textId="77777777" w:rsidTr="0096260F">
        <w:trPr>
          <w:trHeight w:val="32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17CC7540" w14:textId="77777777" w:rsidR="006A0259" w:rsidRPr="0020721F" w:rsidRDefault="006A0259" w:rsidP="006A0259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Anemia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19BAC8E2" w14:textId="5F541F36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07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2DB93528" w14:textId="393E3641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76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35391C12" w14:textId="22B43B13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74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6AF69E87" w14:textId="774B0B1C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6A0259" w:rsidRPr="0020721F" w14:paraId="1CD974E0" w14:textId="77777777" w:rsidTr="0096260F">
        <w:trPr>
          <w:trHeight w:val="32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502539D4" w14:textId="77777777" w:rsidR="006A0259" w:rsidRPr="0020721F" w:rsidRDefault="006A0259" w:rsidP="006A0259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Opioids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3F286769" w14:textId="14F62EC1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23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0C14087B" w14:textId="436C6613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6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14:paraId="77960848" w14:textId="3094B714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74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51C8BBCC" w14:textId="54403B61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6A0259" w:rsidRPr="0020721F" w14:paraId="553D0F6B" w14:textId="77777777" w:rsidTr="0096260F">
        <w:trPr>
          <w:trHeight w:val="320"/>
        </w:trPr>
        <w:tc>
          <w:tcPr>
            <w:tcW w:w="2785" w:type="dxa"/>
            <w:shd w:val="clear" w:color="auto" w:fill="auto"/>
            <w:noWrap/>
            <w:vAlign w:val="center"/>
          </w:tcPr>
          <w:p w14:paraId="5D658133" w14:textId="77777777" w:rsidR="006A0259" w:rsidRPr="0020721F" w:rsidRDefault="006A0259" w:rsidP="006A0259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Leukemia</w:t>
            </w:r>
          </w:p>
        </w:tc>
        <w:tc>
          <w:tcPr>
            <w:tcW w:w="1462" w:type="dxa"/>
            <w:shd w:val="clear" w:color="auto" w:fill="auto"/>
            <w:noWrap/>
          </w:tcPr>
          <w:p w14:paraId="1A1A7AD7" w14:textId="3F32CC29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63</w:t>
            </w:r>
          </w:p>
        </w:tc>
        <w:tc>
          <w:tcPr>
            <w:tcW w:w="1463" w:type="dxa"/>
            <w:shd w:val="clear" w:color="auto" w:fill="auto"/>
            <w:noWrap/>
          </w:tcPr>
          <w:p w14:paraId="04E74082" w14:textId="1ACF0528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27</w:t>
            </w:r>
          </w:p>
        </w:tc>
        <w:tc>
          <w:tcPr>
            <w:tcW w:w="1462" w:type="dxa"/>
            <w:shd w:val="clear" w:color="auto" w:fill="auto"/>
            <w:noWrap/>
          </w:tcPr>
          <w:p w14:paraId="36A269C2" w14:textId="13059538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91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0FC0099A" w14:textId="583A35F9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6A0259" w:rsidRPr="0020721F" w14:paraId="583B1BF9" w14:textId="77777777" w:rsidTr="0096260F">
        <w:trPr>
          <w:trHeight w:val="320"/>
        </w:trPr>
        <w:tc>
          <w:tcPr>
            <w:tcW w:w="2785" w:type="dxa"/>
            <w:shd w:val="clear" w:color="auto" w:fill="auto"/>
            <w:noWrap/>
            <w:vAlign w:val="center"/>
          </w:tcPr>
          <w:p w14:paraId="228557BC" w14:textId="77777777" w:rsidR="006A0259" w:rsidRPr="0020721F" w:rsidRDefault="006A0259" w:rsidP="006A0259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</w:rPr>
              <w:t>Lymphoma</w:t>
            </w:r>
          </w:p>
        </w:tc>
        <w:tc>
          <w:tcPr>
            <w:tcW w:w="1462" w:type="dxa"/>
            <w:shd w:val="clear" w:color="auto" w:fill="auto"/>
            <w:noWrap/>
          </w:tcPr>
          <w:p w14:paraId="7083954B" w14:textId="4C3566E0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00</w:t>
            </w:r>
          </w:p>
        </w:tc>
        <w:tc>
          <w:tcPr>
            <w:tcW w:w="1463" w:type="dxa"/>
            <w:shd w:val="clear" w:color="auto" w:fill="auto"/>
            <w:noWrap/>
          </w:tcPr>
          <w:p w14:paraId="030361D3" w14:textId="37B87BEA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03</w:t>
            </w:r>
          </w:p>
        </w:tc>
        <w:tc>
          <w:tcPr>
            <w:tcW w:w="1462" w:type="dxa"/>
            <w:shd w:val="clear" w:color="auto" w:fill="auto"/>
            <w:noWrap/>
          </w:tcPr>
          <w:p w14:paraId="33CC8DA1" w14:textId="3B767FFF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49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49623940" w14:textId="4C19381F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125491" w:rsidRPr="0020721F" w14:paraId="036D317B" w14:textId="77777777" w:rsidTr="0096260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6EAD037C" w14:textId="77777777" w:rsidR="00125491" w:rsidRPr="0020721F" w:rsidRDefault="00125491" w:rsidP="0096260F">
            <w:pPr>
              <w:rPr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>Age</w:t>
            </w:r>
          </w:p>
        </w:tc>
        <w:tc>
          <w:tcPr>
            <w:tcW w:w="1462" w:type="dxa"/>
            <w:shd w:val="clear" w:color="auto" w:fill="auto"/>
            <w:noWrap/>
            <w:vAlign w:val="center"/>
          </w:tcPr>
          <w:p w14:paraId="7E6B98B0" w14:textId="77777777" w:rsidR="00125491" w:rsidRPr="0020721F" w:rsidRDefault="00125491" w:rsidP="0096260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00CDA6D4" w14:textId="77777777" w:rsidR="00125491" w:rsidRPr="0020721F" w:rsidRDefault="00125491" w:rsidP="0096260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2" w:type="dxa"/>
            <w:shd w:val="clear" w:color="auto" w:fill="auto"/>
            <w:noWrap/>
            <w:vAlign w:val="center"/>
          </w:tcPr>
          <w:p w14:paraId="6C85D57A" w14:textId="77777777" w:rsidR="00125491" w:rsidRPr="0020721F" w:rsidRDefault="00125491" w:rsidP="0096260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655B8794" w14:textId="77777777" w:rsidR="00125491" w:rsidRPr="0020721F" w:rsidRDefault="00125491" w:rsidP="0096260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A0259" w:rsidRPr="0020721F" w14:paraId="64840904" w14:textId="77777777" w:rsidTr="0096260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0F0FE0B4" w14:textId="77777777" w:rsidR="006A0259" w:rsidRPr="0020721F" w:rsidRDefault="006A0259" w:rsidP="006A0259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&lt;18 </w:t>
            </w:r>
          </w:p>
        </w:tc>
        <w:tc>
          <w:tcPr>
            <w:tcW w:w="1462" w:type="dxa"/>
            <w:shd w:val="clear" w:color="auto" w:fill="auto"/>
            <w:noWrap/>
          </w:tcPr>
          <w:p w14:paraId="6F2C0286" w14:textId="7E8AD8F8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68</w:t>
            </w:r>
          </w:p>
        </w:tc>
        <w:tc>
          <w:tcPr>
            <w:tcW w:w="1463" w:type="dxa"/>
            <w:shd w:val="clear" w:color="auto" w:fill="auto"/>
            <w:noWrap/>
          </w:tcPr>
          <w:p w14:paraId="0669C42C" w14:textId="2FB2AEE3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1</w:t>
            </w:r>
          </w:p>
        </w:tc>
        <w:tc>
          <w:tcPr>
            <w:tcW w:w="1462" w:type="dxa"/>
            <w:shd w:val="clear" w:color="auto" w:fill="auto"/>
            <w:noWrap/>
          </w:tcPr>
          <w:p w14:paraId="22977845" w14:textId="74EBF9A0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26</w:t>
            </w:r>
          </w:p>
        </w:tc>
        <w:tc>
          <w:tcPr>
            <w:tcW w:w="1463" w:type="dxa"/>
            <w:shd w:val="clear" w:color="auto" w:fill="auto"/>
            <w:noWrap/>
          </w:tcPr>
          <w:p w14:paraId="27EDAFF5" w14:textId="1BD4740D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</w:t>
            </w:r>
          </w:p>
        </w:tc>
      </w:tr>
      <w:tr w:rsidR="006A0259" w:rsidRPr="0020721F" w14:paraId="7A0D510A" w14:textId="77777777" w:rsidTr="0096260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385AD571" w14:textId="77777777" w:rsidR="006A0259" w:rsidRPr="0020721F" w:rsidRDefault="006A0259" w:rsidP="006A0259">
            <w:pPr>
              <w:rPr>
                <w:rFonts w:ascii="Calibri" w:hAnsi="Calibri" w:cs="Calibri"/>
                <w:color w:val="000000"/>
                <w:bdr w:val="none" w:sz="0" w:space="0" w:color="auto" w:frame="1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18-24 </w:t>
            </w:r>
          </w:p>
        </w:tc>
        <w:tc>
          <w:tcPr>
            <w:tcW w:w="1462" w:type="dxa"/>
            <w:shd w:val="clear" w:color="auto" w:fill="auto"/>
            <w:noWrap/>
            <w:vAlign w:val="center"/>
          </w:tcPr>
          <w:p w14:paraId="0FBB149D" w14:textId="4074D331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463" w:type="dxa"/>
            <w:shd w:val="clear" w:color="auto" w:fill="auto"/>
            <w:noWrap/>
          </w:tcPr>
          <w:p w14:paraId="1712863B" w14:textId="77777777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2" w:type="dxa"/>
            <w:shd w:val="clear" w:color="auto" w:fill="auto"/>
            <w:noWrap/>
          </w:tcPr>
          <w:p w14:paraId="3CB44BF1" w14:textId="77777777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3" w:type="dxa"/>
            <w:shd w:val="clear" w:color="auto" w:fill="auto"/>
            <w:noWrap/>
          </w:tcPr>
          <w:p w14:paraId="6BD23377" w14:textId="77777777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A0259" w:rsidRPr="0020721F" w14:paraId="29E79216" w14:textId="77777777" w:rsidTr="0096260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6BEAF3BA" w14:textId="77777777" w:rsidR="006A0259" w:rsidRPr="0020721F" w:rsidRDefault="006A0259" w:rsidP="006A0259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25-29 </w:t>
            </w:r>
          </w:p>
        </w:tc>
        <w:tc>
          <w:tcPr>
            <w:tcW w:w="1462" w:type="dxa"/>
            <w:shd w:val="clear" w:color="auto" w:fill="auto"/>
            <w:noWrap/>
          </w:tcPr>
          <w:p w14:paraId="2F951398" w14:textId="5CD6C8AE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3</w:t>
            </w:r>
          </w:p>
        </w:tc>
        <w:tc>
          <w:tcPr>
            <w:tcW w:w="1463" w:type="dxa"/>
            <w:shd w:val="clear" w:color="auto" w:fill="auto"/>
            <w:noWrap/>
          </w:tcPr>
          <w:p w14:paraId="051D6CCA" w14:textId="36DD98CC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9</w:t>
            </w:r>
          </w:p>
        </w:tc>
        <w:tc>
          <w:tcPr>
            <w:tcW w:w="1462" w:type="dxa"/>
            <w:shd w:val="clear" w:color="auto" w:fill="auto"/>
            <w:noWrap/>
          </w:tcPr>
          <w:p w14:paraId="54E32832" w14:textId="6E3B9EED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8</w:t>
            </w:r>
          </w:p>
        </w:tc>
        <w:tc>
          <w:tcPr>
            <w:tcW w:w="1463" w:type="dxa"/>
            <w:shd w:val="clear" w:color="auto" w:fill="auto"/>
            <w:noWrap/>
          </w:tcPr>
          <w:p w14:paraId="2989E374" w14:textId="004CDB9E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04</w:t>
            </w:r>
          </w:p>
        </w:tc>
      </w:tr>
      <w:tr w:rsidR="006A0259" w:rsidRPr="0020721F" w14:paraId="74B0EEF3" w14:textId="77777777" w:rsidTr="0096260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33DC31A1" w14:textId="77777777" w:rsidR="006A0259" w:rsidRPr="0020721F" w:rsidRDefault="006A0259" w:rsidP="006A0259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30-34 </w:t>
            </w:r>
          </w:p>
        </w:tc>
        <w:tc>
          <w:tcPr>
            <w:tcW w:w="1462" w:type="dxa"/>
            <w:shd w:val="clear" w:color="auto" w:fill="auto"/>
            <w:noWrap/>
          </w:tcPr>
          <w:p w14:paraId="2168CCF3" w14:textId="1F91F712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6</w:t>
            </w:r>
          </w:p>
        </w:tc>
        <w:tc>
          <w:tcPr>
            <w:tcW w:w="1463" w:type="dxa"/>
            <w:shd w:val="clear" w:color="auto" w:fill="auto"/>
            <w:noWrap/>
          </w:tcPr>
          <w:p w14:paraId="4C8B497D" w14:textId="3DC029A2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3</w:t>
            </w:r>
          </w:p>
        </w:tc>
        <w:tc>
          <w:tcPr>
            <w:tcW w:w="1462" w:type="dxa"/>
            <w:shd w:val="clear" w:color="auto" w:fill="auto"/>
            <w:noWrap/>
          </w:tcPr>
          <w:p w14:paraId="168F17A1" w14:textId="100A07A4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9</w:t>
            </w:r>
          </w:p>
        </w:tc>
        <w:tc>
          <w:tcPr>
            <w:tcW w:w="1463" w:type="dxa"/>
            <w:shd w:val="clear" w:color="auto" w:fill="auto"/>
            <w:noWrap/>
          </w:tcPr>
          <w:p w14:paraId="0A8A3F74" w14:textId="6BD3E59C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55</w:t>
            </w:r>
          </w:p>
        </w:tc>
      </w:tr>
      <w:tr w:rsidR="006A0259" w:rsidRPr="0020721F" w14:paraId="6E5DB31E" w14:textId="77777777" w:rsidTr="0096260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42CBC7C1" w14:textId="77777777" w:rsidR="006A0259" w:rsidRPr="0020721F" w:rsidRDefault="006A0259" w:rsidP="006A0259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35-39 </w:t>
            </w:r>
          </w:p>
        </w:tc>
        <w:tc>
          <w:tcPr>
            <w:tcW w:w="1462" w:type="dxa"/>
            <w:shd w:val="clear" w:color="auto" w:fill="auto"/>
            <w:noWrap/>
          </w:tcPr>
          <w:p w14:paraId="1EBB0B1C" w14:textId="3B1C7301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0</w:t>
            </w:r>
          </w:p>
        </w:tc>
        <w:tc>
          <w:tcPr>
            <w:tcW w:w="1463" w:type="dxa"/>
            <w:shd w:val="clear" w:color="auto" w:fill="auto"/>
            <w:noWrap/>
          </w:tcPr>
          <w:p w14:paraId="08A5FC67" w14:textId="4D74C567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5</w:t>
            </w:r>
          </w:p>
        </w:tc>
        <w:tc>
          <w:tcPr>
            <w:tcW w:w="1462" w:type="dxa"/>
            <w:shd w:val="clear" w:color="auto" w:fill="auto"/>
            <w:noWrap/>
          </w:tcPr>
          <w:p w14:paraId="62D0BCFA" w14:textId="13C5EAAB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2</w:t>
            </w:r>
          </w:p>
        </w:tc>
        <w:tc>
          <w:tcPr>
            <w:tcW w:w="1463" w:type="dxa"/>
            <w:shd w:val="clear" w:color="auto" w:fill="auto"/>
            <w:noWrap/>
          </w:tcPr>
          <w:p w14:paraId="7CEEC08C" w14:textId="2AC86B54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36</w:t>
            </w:r>
          </w:p>
        </w:tc>
      </w:tr>
      <w:tr w:rsidR="006A0259" w:rsidRPr="0020721F" w14:paraId="62B6D6B6" w14:textId="77777777" w:rsidTr="0096260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1BAD7445" w14:textId="77777777" w:rsidR="006A0259" w:rsidRPr="0020721F" w:rsidRDefault="006A0259" w:rsidP="006A0259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40-44 </w:t>
            </w:r>
          </w:p>
        </w:tc>
        <w:tc>
          <w:tcPr>
            <w:tcW w:w="1462" w:type="dxa"/>
            <w:shd w:val="clear" w:color="auto" w:fill="auto"/>
            <w:noWrap/>
          </w:tcPr>
          <w:p w14:paraId="685243F8" w14:textId="65CA3ABF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6</w:t>
            </w:r>
          </w:p>
        </w:tc>
        <w:tc>
          <w:tcPr>
            <w:tcW w:w="1463" w:type="dxa"/>
            <w:shd w:val="clear" w:color="auto" w:fill="auto"/>
            <w:noWrap/>
          </w:tcPr>
          <w:p w14:paraId="3706772E" w14:textId="1A3CAB4C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5</w:t>
            </w:r>
          </w:p>
        </w:tc>
        <w:tc>
          <w:tcPr>
            <w:tcW w:w="1462" w:type="dxa"/>
            <w:shd w:val="clear" w:color="auto" w:fill="auto"/>
            <w:noWrap/>
          </w:tcPr>
          <w:p w14:paraId="0E1703BE" w14:textId="24844A65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58</w:t>
            </w:r>
          </w:p>
        </w:tc>
        <w:tc>
          <w:tcPr>
            <w:tcW w:w="1463" w:type="dxa"/>
            <w:shd w:val="clear" w:color="auto" w:fill="auto"/>
            <w:noWrap/>
          </w:tcPr>
          <w:p w14:paraId="23F7564F" w14:textId="0226B89F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0</w:t>
            </w:r>
          </w:p>
        </w:tc>
      </w:tr>
      <w:tr w:rsidR="006A0259" w:rsidRPr="0020721F" w14:paraId="736BC29A" w14:textId="77777777" w:rsidTr="0096260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1B57DEEF" w14:textId="77777777" w:rsidR="006A0259" w:rsidRPr="0020721F" w:rsidRDefault="006A0259" w:rsidP="006A0259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45-49 </w:t>
            </w:r>
          </w:p>
        </w:tc>
        <w:tc>
          <w:tcPr>
            <w:tcW w:w="1462" w:type="dxa"/>
            <w:shd w:val="clear" w:color="auto" w:fill="auto"/>
            <w:noWrap/>
          </w:tcPr>
          <w:p w14:paraId="15102FFF" w14:textId="22855A85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8</w:t>
            </w:r>
          </w:p>
        </w:tc>
        <w:tc>
          <w:tcPr>
            <w:tcW w:w="1463" w:type="dxa"/>
            <w:shd w:val="clear" w:color="auto" w:fill="auto"/>
            <w:noWrap/>
          </w:tcPr>
          <w:p w14:paraId="290E13D1" w14:textId="70EE60FB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0</w:t>
            </w:r>
          </w:p>
        </w:tc>
        <w:tc>
          <w:tcPr>
            <w:tcW w:w="1462" w:type="dxa"/>
            <w:shd w:val="clear" w:color="auto" w:fill="auto"/>
            <w:noWrap/>
          </w:tcPr>
          <w:p w14:paraId="1C1B0C06" w14:textId="040B64AA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20</w:t>
            </w:r>
          </w:p>
        </w:tc>
        <w:tc>
          <w:tcPr>
            <w:tcW w:w="1463" w:type="dxa"/>
            <w:shd w:val="clear" w:color="auto" w:fill="auto"/>
            <w:noWrap/>
          </w:tcPr>
          <w:p w14:paraId="54A90683" w14:textId="44217B64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</w:t>
            </w:r>
          </w:p>
        </w:tc>
      </w:tr>
      <w:tr w:rsidR="006A0259" w:rsidRPr="0020721F" w14:paraId="31A3D6A0" w14:textId="77777777" w:rsidTr="0096260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0815872F" w14:textId="77777777" w:rsidR="006A0259" w:rsidRPr="0020721F" w:rsidRDefault="006A0259" w:rsidP="006A0259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50-54 </w:t>
            </w:r>
          </w:p>
        </w:tc>
        <w:tc>
          <w:tcPr>
            <w:tcW w:w="1462" w:type="dxa"/>
            <w:shd w:val="clear" w:color="auto" w:fill="auto"/>
            <w:noWrap/>
          </w:tcPr>
          <w:p w14:paraId="3CEFC5A7" w14:textId="5387768E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6</w:t>
            </w:r>
          </w:p>
        </w:tc>
        <w:tc>
          <w:tcPr>
            <w:tcW w:w="1463" w:type="dxa"/>
            <w:shd w:val="clear" w:color="auto" w:fill="auto"/>
            <w:noWrap/>
          </w:tcPr>
          <w:p w14:paraId="557E7E9E" w14:textId="0EDC0D84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7</w:t>
            </w:r>
          </w:p>
        </w:tc>
        <w:tc>
          <w:tcPr>
            <w:tcW w:w="1462" w:type="dxa"/>
            <w:shd w:val="clear" w:color="auto" w:fill="auto"/>
            <w:noWrap/>
          </w:tcPr>
          <w:p w14:paraId="70CC6344" w14:textId="2AFF31F5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1</w:t>
            </w:r>
          </w:p>
        </w:tc>
        <w:tc>
          <w:tcPr>
            <w:tcW w:w="1463" w:type="dxa"/>
            <w:shd w:val="clear" w:color="auto" w:fill="auto"/>
            <w:noWrap/>
          </w:tcPr>
          <w:p w14:paraId="6C0908CF" w14:textId="1B2C55E7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60</w:t>
            </w:r>
          </w:p>
        </w:tc>
      </w:tr>
      <w:tr w:rsidR="006A0259" w:rsidRPr="0020721F" w14:paraId="46969BA9" w14:textId="77777777" w:rsidTr="0096260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756D817A" w14:textId="77777777" w:rsidR="006A0259" w:rsidRPr="0020721F" w:rsidRDefault="006A0259" w:rsidP="006A0259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55-59 </w:t>
            </w:r>
          </w:p>
        </w:tc>
        <w:tc>
          <w:tcPr>
            <w:tcW w:w="1462" w:type="dxa"/>
            <w:shd w:val="clear" w:color="auto" w:fill="auto"/>
            <w:noWrap/>
          </w:tcPr>
          <w:p w14:paraId="050D1EDC" w14:textId="0EE846DA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69</w:t>
            </w:r>
          </w:p>
        </w:tc>
        <w:tc>
          <w:tcPr>
            <w:tcW w:w="1463" w:type="dxa"/>
            <w:shd w:val="clear" w:color="auto" w:fill="auto"/>
            <w:noWrap/>
          </w:tcPr>
          <w:p w14:paraId="63658302" w14:textId="7FF2DB0E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3</w:t>
            </w:r>
          </w:p>
        </w:tc>
        <w:tc>
          <w:tcPr>
            <w:tcW w:w="1462" w:type="dxa"/>
            <w:shd w:val="clear" w:color="auto" w:fill="auto"/>
            <w:noWrap/>
          </w:tcPr>
          <w:p w14:paraId="485FE08F" w14:textId="22CA9B54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80</w:t>
            </w:r>
          </w:p>
        </w:tc>
        <w:tc>
          <w:tcPr>
            <w:tcW w:w="1463" w:type="dxa"/>
            <w:shd w:val="clear" w:color="auto" w:fill="auto"/>
            <w:noWrap/>
          </w:tcPr>
          <w:p w14:paraId="213698F4" w14:textId="51B5A714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6A0259" w:rsidRPr="0020721F" w14:paraId="22138834" w14:textId="77777777" w:rsidTr="0096260F">
        <w:trPr>
          <w:trHeight w:val="320"/>
        </w:trPr>
        <w:tc>
          <w:tcPr>
            <w:tcW w:w="2785" w:type="dxa"/>
            <w:shd w:val="clear" w:color="auto" w:fill="auto"/>
            <w:noWrap/>
          </w:tcPr>
          <w:p w14:paraId="1ADE8620" w14:textId="77777777" w:rsidR="006A0259" w:rsidRPr="0020721F" w:rsidRDefault="006A0259" w:rsidP="006A0259">
            <w:pPr>
              <w:rPr>
                <w:rFonts w:ascii="Calibri" w:hAnsi="Calibri" w:cs="Calibri"/>
                <w:color w:val="000000"/>
              </w:rPr>
            </w:pPr>
            <w:r w:rsidRPr="0020721F"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     60+ </w:t>
            </w:r>
          </w:p>
        </w:tc>
        <w:tc>
          <w:tcPr>
            <w:tcW w:w="1462" w:type="dxa"/>
            <w:shd w:val="clear" w:color="auto" w:fill="auto"/>
            <w:noWrap/>
          </w:tcPr>
          <w:p w14:paraId="65CC4A65" w14:textId="40D781A2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62</w:t>
            </w:r>
          </w:p>
        </w:tc>
        <w:tc>
          <w:tcPr>
            <w:tcW w:w="1463" w:type="dxa"/>
            <w:shd w:val="clear" w:color="auto" w:fill="auto"/>
            <w:noWrap/>
          </w:tcPr>
          <w:p w14:paraId="694EFD8C" w14:textId="2694F5C0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0</w:t>
            </w:r>
          </w:p>
        </w:tc>
        <w:tc>
          <w:tcPr>
            <w:tcW w:w="1462" w:type="dxa"/>
            <w:shd w:val="clear" w:color="auto" w:fill="auto"/>
            <w:noWrap/>
          </w:tcPr>
          <w:p w14:paraId="1661E38A" w14:textId="3BA48EAF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21</w:t>
            </w:r>
          </w:p>
        </w:tc>
        <w:tc>
          <w:tcPr>
            <w:tcW w:w="1463" w:type="dxa"/>
            <w:shd w:val="clear" w:color="auto" w:fill="auto"/>
            <w:noWrap/>
          </w:tcPr>
          <w:p w14:paraId="4462EC64" w14:textId="33029170" w:rsidR="006A0259" w:rsidRPr="0020721F" w:rsidRDefault="006A0259" w:rsidP="006A025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</w:tbl>
    <w:p w14:paraId="4249DB39" w14:textId="77777777" w:rsidR="00D641C8" w:rsidRDefault="00D641C8" w:rsidP="00D641C8"/>
    <w:p w14:paraId="266BFC8A" w14:textId="77777777" w:rsidR="00D641C8" w:rsidRDefault="00D641C8" w:rsidP="00D641C8">
      <w:r>
        <w:t>Anti-TNF, anti-tumor necrosis factor-alpha inhibitors</w:t>
      </w:r>
    </w:p>
    <w:p w14:paraId="17C40404" w14:textId="77777777" w:rsidR="00D641C8" w:rsidRDefault="00D641C8" w:rsidP="00D641C8">
      <w:r>
        <w:t>IBD, inflammatory bowel disease</w:t>
      </w:r>
    </w:p>
    <w:p w14:paraId="55DAC4AD" w14:textId="77777777" w:rsidR="00D641C8" w:rsidRDefault="00D641C8" w:rsidP="00D641C8">
      <w:r>
        <w:t>TPN, total parenteral nutrition</w:t>
      </w:r>
    </w:p>
    <w:p w14:paraId="44B7F5AB" w14:textId="77777777" w:rsidR="00D641C8" w:rsidRDefault="00D641C8" w:rsidP="00D641C8">
      <w:r>
        <w:t>* Time-dependent variables</w:t>
      </w:r>
    </w:p>
    <w:p w14:paraId="60586C46" w14:textId="77777777" w:rsidR="00D641C8" w:rsidRDefault="00D641C8" w:rsidP="00D641C8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 xml:space="preserve">**Includes Crohn’s-related fistula or stricture. See Table S1 in Supplementary Digital Content for list of codes used. </w:t>
      </w:r>
    </w:p>
    <w:p w14:paraId="3B3E9A63" w14:textId="77777777" w:rsidR="00D641C8" w:rsidRDefault="00D641C8" w:rsidP="00D641C8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 xml:space="preserve">***Includes IBD-related surgery, all cause ED in the baseline period. See Table S1 in Supplementary Digital Content for list of codes used. </w:t>
      </w:r>
    </w:p>
    <w:p w14:paraId="263DE015" w14:textId="77777777" w:rsidR="00C51CD3" w:rsidRDefault="00C51CD3"/>
    <w:sectPr w:rsidR="00C51CD3" w:rsidSect="00622F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556E3"/>
    <w:multiLevelType w:val="multilevel"/>
    <w:tmpl w:val="F30A91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7A5F0B"/>
    <w:multiLevelType w:val="multilevel"/>
    <w:tmpl w:val="F97CA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51E37AF"/>
    <w:multiLevelType w:val="multilevel"/>
    <w:tmpl w:val="D18212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D996125"/>
    <w:multiLevelType w:val="multilevel"/>
    <w:tmpl w:val="214AA0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5FF02F4"/>
    <w:multiLevelType w:val="multilevel"/>
    <w:tmpl w:val="DBCE14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706444">
    <w:abstractNumId w:val="0"/>
  </w:num>
  <w:num w:numId="2" w16cid:durableId="253244820">
    <w:abstractNumId w:val="3"/>
  </w:num>
  <w:num w:numId="3" w16cid:durableId="446242910">
    <w:abstractNumId w:val="4"/>
  </w:num>
  <w:num w:numId="4" w16cid:durableId="731200049">
    <w:abstractNumId w:val="2"/>
  </w:num>
  <w:num w:numId="5" w16cid:durableId="13657130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1CD3"/>
    <w:rsid w:val="00001309"/>
    <w:rsid w:val="00001E04"/>
    <w:rsid w:val="000062CB"/>
    <w:rsid w:val="00006CB9"/>
    <w:rsid w:val="00006DB2"/>
    <w:rsid w:val="00010268"/>
    <w:rsid w:val="0001097C"/>
    <w:rsid w:val="000116E7"/>
    <w:rsid w:val="00013C2C"/>
    <w:rsid w:val="00020002"/>
    <w:rsid w:val="00021110"/>
    <w:rsid w:val="00021170"/>
    <w:rsid w:val="00021730"/>
    <w:rsid w:val="00022782"/>
    <w:rsid w:val="000244E9"/>
    <w:rsid w:val="0002480A"/>
    <w:rsid w:val="00027601"/>
    <w:rsid w:val="00027FE0"/>
    <w:rsid w:val="00031D40"/>
    <w:rsid w:val="000321EC"/>
    <w:rsid w:val="00032F86"/>
    <w:rsid w:val="00035234"/>
    <w:rsid w:val="000358A3"/>
    <w:rsid w:val="00035911"/>
    <w:rsid w:val="00037F46"/>
    <w:rsid w:val="000400C9"/>
    <w:rsid w:val="00041B51"/>
    <w:rsid w:val="000436B7"/>
    <w:rsid w:val="00043A27"/>
    <w:rsid w:val="00044720"/>
    <w:rsid w:val="00046063"/>
    <w:rsid w:val="00046401"/>
    <w:rsid w:val="0004780F"/>
    <w:rsid w:val="000535AD"/>
    <w:rsid w:val="00053AD9"/>
    <w:rsid w:val="00056B33"/>
    <w:rsid w:val="00060183"/>
    <w:rsid w:val="00066849"/>
    <w:rsid w:val="00067A45"/>
    <w:rsid w:val="00070304"/>
    <w:rsid w:val="00074055"/>
    <w:rsid w:val="000744D4"/>
    <w:rsid w:val="00074906"/>
    <w:rsid w:val="000804D5"/>
    <w:rsid w:val="0008059E"/>
    <w:rsid w:val="000812BF"/>
    <w:rsid w:val="000819E6"/>
    <w:rsid w:val="0009002B"/>
    <w:rsid w:val="00090D3C"/>
    <w:rsid w:val="00092AB0"/>
    <w:rsid w:val="00093D23"/>
    <w:rsid w:val="000960A1"/>
    <w:rsid w:val="000979BF"/>
    <w:rsid w:val="00097EFB"/>
    <w:rsid w:val="000A22D9"/>
    <w:rsid w:val="000A28AE"/>
    <w:rsid w:val="000A3AB5"/>
    <w:rsid w:val="000B0E75"/>
    <w:rsid w:val="000B3AC9"/>
    <w:rsid w:val="000B3AD9"/>
    <w:rsid w:val="000B46D5"/>
    <w:rsid w:val="000B553A"/>
    <w:rsid w:val="000B60BA"/>
    <w:rsid w:val="000B6CB5"/>
    <w:rsid w:val="000B7A69"/>
    <w:rsid w:val="000C0277"/>
    <w:rsid w:val="000C085A"/>
    <w:rsid w:val="000C1F0F"/>
    <w:rsid w:val="000C2E68"/>
    <w:rsid w:val="000C5ABC"/>
    <w:rsid w:val="000D1FFF"/>
    <w:rsid w:val="000D4033"/>
    <w:rsid w:val="000D456A"/>
    <w:rsid w:val="000E0806"/>
    <w:rsid w:val="000E0C2E"/>
    <w:rsid w:val="000E2D1E"/>
    <w:rsid w:val="000E2F3E"/>
    <w:rsid w:val="000E4BD3"/>
    <w:rsid w:val="000E7B1C"/>
    <w:rsid w:val="000F0E78"/>
    <w:rsid w:val="000F1427"/>
    <w:rsid w:val="000F3064"/>
    <w:rsid w:val="000F3B6C"/>
    <w:rsid w:val="000F4161"/>
    <w:rsid w:val="000F6DBE"/>
    <w:rsid w:val="00101A78"/>
    <w:rsid w:val="001022CA"/>
    <w:rsid w:val="00103082"/>
    <w:rsid w:val="0010357D"/>
    <w:rsid w:val="001051F9"/>
    <w:rsid w:val="0010522E"/>
    <w:rsid w:val="0010617D"/>
    <w:rsid w:val="001105C5"/>
    <w:rsid w:val="001106FD"/>
    <w:rsid w:val="00111709"/>
    <w:rsid w:val="00112783"/>
    <w:rsid w:val="00112798"/>
    <w:rsid w:val="001133FB"/>
    <w:rsid w:val="00113709"/>
    <w:rsid w:val="0011418B"/>
    <w:rsid w:val="0011466D"/>
    <w:rsid w:val="001159CE"/>
    <w:rsid w:val="00116AFC"/>
    <w:rsid w:val="00120947"/>
    <w:rsid w:val="00122048"/>
    <w:rsid w:val="00122EF1"/>
    <w:rsid w:val="00123256"/>
    <w:rsid w:val="001238D1"/>
    <w:rsid w:val="00124670"/>
    <w:rsid w:val="00125491"/>
    <w:rsid w:val="00126C8A"/>
    <w:rsid w:val="0012704C"/>
    <w:rsid w:val="00131608"/>
    <w:rsid w:val="00132555"/>
    <w:rsid w:val="00132BC2"/>
    <w:rsid w:val="001332EB"/>
    <w:rsid w:val="0013528B"/>
    <w:rsid w:val="00135A51"/>
    <w:rsid w:val="00135FBC"/>
    <w:rsid w:val="00136EC1"/>
    <w:rsid w:val="001372F3"/>
    <w:rsid w:val="00137427"/>
    <w:rsid w:val="001408DC"/>
    <w:rsid w:val="00141EDC"/>
    <w:rsid w:val="001428ED"/>
    <w:rsid w:val="00143DA9"/>
    <w:rsid w:val="00144249"/>
    <w:rsid w:val="00144804"/>
    <w:rsid w:val="00145C8F"/>
    <w:rsid w:val="00146DB7"/>
    <w:rsid w:val="00147742"/>
    <w:rsid w:val="00147E3A"/>
    <w:rsid w:val="0015180A"/>
    <w:rsid w:val="00151F53"/>
    <w:rsid w:val="0015298D"/>
    <w:rsid w:val="001532E6"/>
    <w:rsid w:val="001548E7"/>
    <w:rsid w:val="00157927"/>
    <w:rsid w:val="00163F7A"/>
    <w:rsid w:val="001640FB"/>
    <w:rsid w:val="0016478A"/>
    <w:rsid w:val="001676CA"/>
    <w:rsid w:val="001677F9"/>
    <w:rsid w:val="00171055"/>
    <w:rsid w:val="00175300"/>
    <w:rsid w:val="0017550F"/>
    <w:rsid w:val="00175B24"/>
    <w:rsid w:val="00177DC5"/>
    <w:rsid w:val="0018346E"/>
    <w:rsid w:val="0018355C"/>
    <w:rsid w:val="00185899"/>
    <w:rsid w:val="00185FA8"/>
    <w:rsid w:val="00186BBC"/>
    <w:rsid w:val="00191CA1"/>
    <w:rsid w:val="0019247E"/>
    <w:rsid w:val="001926CC"/>
    <w:rsid w:val="0019668E"/>
    <w:rsid w:val="001A3EAF"/>
    <w:rsid w:val="001A5F1E"/>
    <w:rsid w:val="001A6D59"/>
    <w:rsid w:val="001A6DDD"/>
    <w:rsid w:val="001A6E88"/>
    <w:rsid w:val="001A7303"/>
    <w:rsid w:val="001A7FDE"/>
    <w:rsid w:val="001B0326"/>
    <w:rsid w:val="001B0B36"/>
    <w:rsid w:val="001B167D"/>
    <w:rsid w:val="001B3CD5"/>
    <w:rsid w:val="001B6541"/>
    <w:rsid w:val="001C0D3A"/>
    <w:rsid w:val="001D01A2"/>
    <w:rsid w:val="001D1D1B"/>
    <w:rsid w:val="001D4B35"/>
    <w:rsid w:val="001D583E"/>
    <w:rsid w:val="001D6C4B"/>
    <w:rsid w:val="001E0C32"/>
    <w:rsid w:val="001E1668"/>
    <w:rsid w:val="001E4A27"/>
    <w:rsid w:val="001E6287"/>
    <w:rsid w:val="001E7B44"/>
    <w:rsid w:val="001F2F32"/>
    <w:rsid w:val="001F361D"/>
    <w:rsid w:val="001F5F1D"/>
    <w:rsid w:val="001F651F"/>
    <w:rsid w:val="00200EE4"/>
    <w:rsid w:val="002016EB"/>
    <w:rsid w:val="0020270B"/>
    <w:rsid w:val="0020319A"/>
    <w:rsid w:val="002032BE"/>
    <w:rsid w:val="0020483E"/>
    <w:rsid w:val="00206AAA"/>
    <w:rsid w:val="0020721F"/>
    <w:rsid w:val="00207509"/>
    <w:rsid w:val="00207B2E"/>
    <w:rsid w:val="00210040"/>
    <w:rsid w:val="00210510"/>
    <w:rsid w:val="00213913"/>
    <w:rsid w:val="00214A1F"/>
    <w:rsid w:val="00215EE3"/>
    <w:rsid w:val="002172A2"/>
    <w:rsid w:val="00220618"/>
    <w:rsid w:val="002207BB"/>
    <w:rsid w:val="00221077"/>
    <w:rsid w:val="00221142"/>
    <w:rsid w:val="002229C8"/>
    <w:rsid w:val="002266FE"/>
    <w:rsid w:val="00227D10"/>
    <w:rsid w:val="00227FA2"/>
    <w:rsid w:val="00231B45"/>
    <w:rsid w:val="00231B81"/>
    <w:rsid w:val="00231DBE"/>
    <w:rsid w:val="00231F15"/>
    <w:rsid w:val="00231F27"/>
    <w:rsid w:val="0023241C"/>
    <w:rsid w:val="002326D0"/>
    <w:rsid w:val="00233708"/>
    <w:rsid w:val="00234723"/>
    <w:rsid w:val="00237BCF"/>
    <w:rsid w:val="00240561"/>
    <w:rsid w:val="00241A36"/>
    <w:rsid w:val="00245B4D"/>
    <w:rsid w:val="00254B88"/>
    <w:rsid w:val="00255618"/>
    <w:rsid w:val="00256464"/>
    <w:rsid w:val="00256671"/>
    <w:rsid w:val="002602B1"/>
    <w:rsid w:val="002609B7"/>
    <w:rsid w:val="00263564"/>
    <w:rsid w:val="00263D88"/>
    <w:rsid w:val="0026404C"/>
    <w:rsid w:val="00264AB4"/>
    <w:rsid w:val="0026504F"/>
    <w:rsid w:val="00265C60"/>
    <w:rsid w:val="00267546"/>
    <w:rsid w:val="0027079B"/>
    <w:rsid w:val="00270CD1"/>
    <w:rsid w:val="00271102"/>
    <w:rsid w:val="002732EF"/>
    <w:rsid w:val="002767DB"/>
    <w:rsid w:val="002775F5"/>
    <w:rsid w:val="00277F70"/>
    <w:rsid w:val="00280729"/>
    <w:rsid w:val="002819CA"/>
    <w:rsid w:val="00282597"/>
    <w:rsid w:val="00285B75"/>
    <w:rsid w:val="00290777"/>
    <w:rsid w:val="00292F00"/>
    <w:rsid w:val="00293EBB"/>
    <w:rsid w:val="002952EB"/>
    <w:rsid w:val="00295491"/>
    <w:rsid w:val="00297280"/>
    <w:rsid w:val="002978F1"/>
    <w:rsid w:val="002A080A"/>
    <w:rsid w:val="002A0BAF"/>
    <w:rsid w:val="002A1A5F"/>
    <w:rsid w:val="002A228E"/>
    <w:rsid w:val="002A461D"/>
    <w:rsid w:val="002A602B"/>
    <w:rsid w:val="002A6864"/>
    <w:rsid w:val="002A749B"/>
    <w:rsid w:val="002B1AF1"/>
    <w:rsid w:val="002B51FB"/>
    <w:rsid w:val="002B549A"/>
    <w:rsid w:val="002B69B5"/>
    <w:rsid w:val="002C1404"/>
    <w:rsid w:val="002C2B7C"/>
    <w:rsid w:val="002C50EA"/>
    <w:rsid w:val="002C5F56"/>
    <w:rsid w:val="002D09CB"/>
    <w:rsid w:val="002D12EC"/>
    <w:rsid w:val="002D17DE"/>
    <w:rsid w:val="002D222B"/>
    <w:rsid w:val="002D2A30"/>
    <w:rsid w:val="002D2E7D"/>
    <w:rsid w:val="002D3B91"/>
    <w:rsid w:val="002D5847"/>
    <w:rsid w:val="002D7FB3"/>
    <w:rsid w:val="002E3C18"/>
    <w:rsid w:val="002E65A0"/>
    <w:rsid w:val="002E6675"/>
    <w:rsid w:val="002E6F00"/>
    <w:rsid w:val="002E7D58"/>
    <w:rsid w:val="002F005B"/>
    <w:rsid w:val="002F14C4"/>
    <w:rsid w:val="002F3030"/>
    <w:rsid w:val="002F3317"/>
    <w:rsid w:val="002F3B9C"/>
    <w:rsid w:val="002F4D1D"/>
    <w:rsid w:val="002F5204"/>
    <w:rsid w:val="002F5664"/>
    <w:rsid w:val="0030428F"/>
    <w:rsid w:val="00305ED4"/>
    <w:rsid w:val="00310230"/>
    <w:rsid w:val="003103D9"/>
    <w:rsid w:val="00311F9D"/>
    <w:rsid w:val="003121C9"/>
    <w:rsid w:val="0031251B"/>
    <w:rsid w:val="00313B02"/>
    <w:rsid w:val="00314EE0"/>
    <w:rsid w:val="003161E7"/>
    <w:rsid w:val="00323415"/>
    <w:rsid w:val="00324428"/>
    <w:rsid w:val="00330384"/>
    <w:rsid w:val="003305B6"/>
    <w:rsid w:val="0033084F"/>
    <w:rsid w:val="0033314F"/>
    <w:rsid w:val="00334E1E"/>
    <w:rsid w:val="00336321"/>
    <w:rsid w:val="003409C6"/>
    <w:rsid w:val="00341BE5"/>
    <w:rsid w:val="00342D8B"/>
    <w:rsid w:val="00343D81"/>
    <w:rsid w:val="00346340"/>
    <w:rsid w:val="00354866"/>
    <w:rsid w:val="00360E76"/>
    <w:rsid w:val="00361260"/>
    <w:rsid w:val="0036192A"/>
    <w:rsid w:val="003627FF"/>
    <w:rsid w:val="00362A2C"/>
    <w:rsid w:val="003630E0"/>
    <w:rsid w:val="00363E30"/>
    <w:rsid w:val="0036507F"/>
    <w:rsid w:val="00366286"/>
    <w:rsid w:val="003700D0"/>
    <w:rsid w:val="00370AD4"/>
    <w:rsid w:val="0037412F"/>
    <w:rsid w:val="00376656"/>
    <w:rsid w:val="00380458"/>
    <w:rsid w:val="003817FE"/>
    <w:rsid w:val="00382893"/>
    <w:rsid w:val="00382FAB"/>
    <w:rsid w:val="0038535C"/>
    <w:rsid w:val="003860F3"/>
    <w:rsid w:val="00390460"/>
    <w:rsid w:val="003955F0"/>
    <w:rsid w:val="0039685D"/>
    <w:rsid w:val="003973D1"/>
    <w:rsid w:val="003A1AE0"/>
    <w:rsid w:val="003A3435"/>
    <w:rsid w:val="003A3D5C"/>
    <w:rsid w:val="003A6A06"/>
    <w:rsid w:val="003B174C"/>
    <w:rsid w:val="003B3EBE"/>
    <w:rsid w:val="003B6C51"/>
    <w:rsid w:val="003B74FA"/>
    <w:rsid w:val="003C1771"/>
    <w:rsid w:val="003C2327"/>
    <w:rsid w:val="003C3A53"/>
    <w:rsid w:val="003C5DB8"/>
    <w:rsid w:val="003C733A"/>
    <w:rsid w:val="003D3019"/>
    <w:rsid w:val="003D32C1"/>
    <w:rsid w:val="003D35C7"/>
    <w:rsid w:val="003D4B04"/>
    <w:rsid w:val="003D6901"/>
    <w:rsid w:val="003E0CE1"/>
    <w:rsid w:val="003E0F46"/>
    <w:rsid w:val="003E2B33"/>
    <w:rsid w:val="003E6A4F"/>
    <w:rsid w:val="003F25B8"/>
    <w:rsid w:val="003F4C97"/>
    <w:rsid w:val="004005DD"/>
    <w:rsid w:val="00401363"/>
    <w:rsid w:val="00402474"/>
    <w:rsid w:val="00403C96"/>
    <w:rsid w:val="00404EEC"/>
    <w:rsid w:val="00405C2F"/>
    <w:rsid w:val="0040756E"/>
    <w:rsid w:val="00411304"/>
    <w:rsid w:val="00416FC8"/>
    <w:rsid w:val="0041753B"/>
    <w:rsid w:val="00423A14"/>
    <w:rsid w:val="004241DA"/>
    <w:rsid w:val="0042719F"/>
    <w:rsid w:val="00431E00"/>
    <w:rsid w:val="00433511"/>
    <w:rsid w:val="004353BE"/>
    <w:rsid w:val="00436F03"/>
    <w:rsid w:val="00436F7E"/>
    <w:rsid w:val="00437063"/>
    <w:rsid w:val="00437690"/>
    <w:rsid w:val="00440415"/>
    <w:rsid w:val="004404EF"/>
    <w:rsid w:val="0044157E"/>
    <w:rsid w:val="00450B9E"/>
    <w:rsid w:val="00452270"/>
    <w:rsid w:val="00453DF3"/>
    <w:rsid w:val="00455975"/>
    <w:rsid w:val="00460B4C"/>
    <w:rsid w:val="0046585A"/>
    <w:rsid w:val="00467B45"/>
    <w:rsid w:val="0047071D"/>
    <w:rsid w:val="00473F44"/>
    <w:rsid w:val="004749DD"/>
    <w:rsid w:val="00474F87"/>
    <w:rsid w:val="0047662D"/>
    <w:rsid w:val="00480DCF"/>
    <w:rsid w:val="00480DDD"/>
    <w:rsid w:val="00481094"/>
    <w:rsid w:val="00482615"/>
    <w:rsid w:val="00483B94"/>
    <w:rsid w:val="00486C1D"/>
    <w:rsid w:val="00487E4A"/>
    <w:rsid w:val="00491EED"/>
    <w:rsid w:val="00492F20"/>
    <w:rsid w:val="004A36FC"/>
    <w:rsid w:val="004A4234"/>
    <w:rsid w:val="004A59E9"/>
    <w:rsid w:val="004B04D3"/>
    <w:rsid w:val="004B085C"/>
    <w:rsid w:val="004B23FA"/>
    <w:rsid w:val="004B28F0"/>
    <w:rsid w:val="004B4EF8"/>
    <w:rsid w:val="004B7181"/>
    <w:rsid w:val="004C1BD9"/>
    <w:rsid w:val="004C452B"/>
    <w:rsid w:val="004C5798"/>
    <w:rsid w:val="004C5BC6"/>
    <w:rsid w:val="004C72E2"/>
    <w:rsid w:val="004D1746"/>
    <w:rsid w:val="004D1B99"/>
    <w:rsid w:val="004D1E04"/>
    <w:rsid w:val="004D2B98"/>
    <w:rsid w:val="004D479D"/>
    <w:rsid w:val="004D6759"/>
    <w:rsid w:val="004E0262"/>
    <w:rsid w:val="004E1C9A"/>
    <w:rsid w:val="004E2678"/>
    <w:rsid w:val="004E3456"/>
    <w:rsid w:val="004E5ADB"/>
    <w:rsid w:val="004F0230"/>
    <w:rsid w:val="004F0416"/>
    <w:rsid w:val="004F11BC"/>
    <w:rsid w:val="004F1207"/>
    <w:rsid w:val="004F18D4"/>
    <w:rsid w:val="004F2A8B"/>
    <w:rsid w:val="004F6A0E"/>
    <w:rsid w:val="004F7317"/>
    <w:rsid w:val="00504725"/>
    <w:rsid w:val="00504C05"/>
    <w:rsid w:val="00507B9A"/>
    <w:rsid w:val="00511FEF"/>
    <w:rsid w:val="00512575"/>
    <w:rsid w:val="005129D4"/>
    <w:rsid w:val="0051530A"/>
    <w:rsid w:val="00517D37"/>
    <w:rsid w:val="0052012C"/>
    <w:rsid w:val="005238CE"/>
    <w:rsid w:val="00525678"/>
    <w:rsid w:val="00530226"/>
    <w:rsid w:val="00530B00"/>
    <w:rsid w:val="005362A5"/>
    <w:rsid w:val="005419A6"/>
    <w:rsid w:val="00542520"/>
    <w:rsid w:val="00543F6B"/>
    <w:rsid w:val="0054448C"/>
    <w:rsid w:val="00545711"/>
    <w:rsid w:val="005504A6"/>
    <w:rsid w:val="005506A2"/>
    <w:rsid w:val="00551E22"/>
    <w:rsid w:val="00552F8C"/>
    <w:rsid w:val="00556887"/>
    <w:rsid w:val="00562788"/>
    <w:rsid w:val="00562B62"/>
    <w:rsid w:val="005641DC"/>
    <w:rsid w:val="00566136"/>
    <w:rsid w:val="0056736F"/>
    <w:rsid w:val="005702BA"/>
    <w:rsid w:val="00570CDA"/>
    <w:rsid w:val="00570E8F"/>
    <w:rsid w:val="00571FFE"/>
    <w:rsid w:val="0057653A"/>
    <w:rsid w:val="00576628"/>
    <w:rsid w:val="005776B2"/>
    <w:rsid w:val="00577B8F"/>
    <w:rsid w:val="00580D6D"/>
    <w:rsid w:val="00586563"/>
    <w:rsid w:val="005879AB"/>
    <w:rsid w:val="00587FC7"/>
    <w:rsid w:val="0059042D"/>
    <w:rsid w:val="00591221"/>
    <w:rsid w:val="00592A87"/>
    <w:rsid w:val="00593269"/>
    <w:rsid w:val="005949E9"/>
    <w:rsid w:val="005953D6"/>
    <w:rsid w:val="00596005"/>
    <w:rsid w:val="005967D8"/>
    <w:rsid w:val="005A1098"/>
    <w:rsid w:val="005A3A0C"/>
    <w:rsid w:val="005A3B73"/>
    <w:rsid w:val="005A3DBB"/>
    <w:rsid w:val="005A48B3"/>
    <w:rsid w:val="005A4CD0"/>
    <w:rsid w:val="005A646C"/>
    <w:rsid w:val="005A6ADB"/>
    <w:rsid w:val="005B2ED1"/>
    <w:rsid w:val="005B67B0"/>
    <w:rsid w:val="005B7508"/>
    <w:rsid w:val="005B7797"/>
    <w:rsid w:val="005B77BF"/>
    <w:rsid w:val="005B7C4A"/>
    <w:rsid w:val="005B7DC1"/>
    <w:rsid w:val="005C1CC2"/>
    <w:rsid w:val="005C2BCC"/>
    <w:rsid w:val="005C41C7"/>
    <w:rsid w:val="005C4DA9"/>
    <w:rsid w:val="005C61CE"/>
    <w:rsid w:val="005C7DC9"/>
    <w:rsid w:val="005D0F54"/>
    <w:rsid w:val="005D2030"/>
    <w:rsid w:val="005D6048"/>
    <w:rsid w:val="005E04B1"/>
    <w:rsid w:val="005E27F5"/>
    <w:rsid w:val="005E3F5E"/>
    <w:rsid w:val="005E7F88"/>
    <w:rsid w:val="005F10B0"/>
    <w:rsid w:val="005F1AB9"/>
    <w:rsid w:val="005F1F02"/>
    <w:rsid w:val="005F2345"/>
    <w:rsid w:val="005F3A2F"/>
    <w:rsid w:val="005F531C"/>
    <w:rsid w:val="005F6635"/>
    <w:rsid w:val="005F7297"/>
    <w:rsid w:val="005F787C"/>
    <w:rsid w:val="00600CBF"/>
    <w:rsid w:val="00602EC7"/>
    <w:rsid w:val="006113DF"/>
    <w:rsid w:val="00612221"/>
    <w:rsid w:val="00615A9B"/>
    <w:rsid w:val="0061746D"/>
    <w:rsid w:val="006201D0"/>
    <w:rsid w:val="006209FE"/>
    <w:rsid w:val="00621BFB"/>
    <w:rsid w:val="00622FD7"/>
    <w:rsid w:val="00623D83"/>
    <w:rsid w:val="0062746B"/>
    <w:rsid w:val="00630953"/>
    <w:rsid w:val="006318AE"/>
    <w:rsid w:val="00632EDC"/>
    <w:rsid w:val="0063517F"/>
    <w:rsid w:val="00635BC1"/>
    <w:rsid w:val="0064231F"/>
    <w:rsid w:val="006448D3"/>
    <w:rsid w:val="00645607"/>
    <w:rsid w:val="006461D3"/>
    <w:rsid w:val="00647FC8"/>
    <w:rsid w:val="00651113"/>
    <w:rsid w:val="00651EE8"/>
    <w:rsid w:val="006550AA"/>
    <w:rsid w:val="006552FE"/>
    <w:rsid w:val="0065580C"/>
    <w:rsid w:val="00655EB7"/>
    <w:rsid w:val="00661274"/>
    <w:rsid w:val="00662924"/>
    <w:rsid w:val="0066354E"/>
    <w:rsid w:val="0066478D"/>
    <w:rsid w:val="006655DB"/>
    <w:rsid w:val="006665AA"/>
    <w:rsid w:val="00670CBB"/>
    <w:rsid w:val="00671DBD"/>
    <w:rsid w:val="00672F93"/>
    <w:rsid w:val="00674964"/>
    <w:rsid w:val="00674990"/>
    <w:rsid w:val="006765C4"/>
    <w:rsid w:val="00682E30"/>
    <w:rsid w:val="006833EB"/>
    <w:rsid w:val="006835E1"/>
    <w:rsid w:val="006847E9"/>
    <w:rsid w:val="00685312"/>
    <w:rsid w:val="00685647"/>
    <w:rsid w:val="006923AE"/>
    <w:rsid w:val="00692806"/>
    <w:rsid w:val="00695763"/>
    <w:rsid w:val="006A0054"/>
    <w:rsid w:val="006A0259"/>
    <w:rsid w:val="006A0283"/>
    <w:rsid w:val="006A2FED"/>
    <w:rsid w:val="006B0337"/>
    <w:rsid w:val="006B070D"/>
    <w:rsid w:val="006B0A73"/>
    <w:rsid w:val="006B2060"/>
    <w:rsid w:val="006B23F5"/>
    <w:rsid w:val="006B3037"/>
    <w:rsid w:val="006B5A3B"/>
    <w:rsid w:val="006B6199"/>
    <w:rsid w:val="006C121A"/>
    <w:rsid w:val="006C1AF8"/>
    <w:rsid w:val="006C30FB"/>
    <w:rsid w:val="006C51B8"/>
    <w:rsid w:val="006C5DBC"/>
    <w:rsid w:val="006C6FBB"/>
    <w:rsid w:val="006C7EB4"/>
    <w:rsid w:val="006C7F05"/>
    <w:rsid w:val="006D17E7"/>
    <w:rsid w:val="006D3735"/>
    <w:rsid w:val="006D3AF3"/>
    <w:rsid w:val="006D4BB9"/>
    <w:rsid w:val="006D62CF"/>
    <w:rsid w:val="006D6A9A"/>
    <w:rsid w:val="006D6FF5"/>
    <w:rsid w:val="006D74BC"/>
    <w:rsid w:val="006D7783"/>
    <w:rsid w:val="006E1591"/>
    <w:rsid w:val="006E24BA"/>
    <w:rsid w:val="006E377E"/>
    <w:rsid w:val="006E3A24"/>
    <w:rsid w:val="006E3A7B"/>
    <w:rsid w:val="006E469A"/>
    <w:rsid w:val="006E48E4"/>
    <w:rsid w:val="006E76C2"/>
    <w:rsid w:val="006F2C5D"/>
    <w:rsid w:val="006F3C40"/>
    <w:rsid w:val="006F426B"/>
    <w:rsid w:val="006F464C"/>
    <w:rsid w:val="006F680E"/>
    <w:rsid w:val="00702445"/>
    <w:rsid w:val="0070440F"/>
    <w:rsid w:val="00704724"/>
    <w:rsid w:val="007047CF"/>
    <w:rsid w:val="007074B7"/>
    <w:rsid w:val="00710E54"/>
    <w:rsid w:val="007126EA"/>
    <w:rsid w:val="00713677"/>
    <w:rsid w:val="00716490"/>
    <w:rsid w:val="00722D84"/>
    <w:rsid w:val="0072535E"/>
    <w:rsid w:val="00725CC3"/>
    <w:rsid w:val="00726EA0"/>
    <w:rsid w:val="00730965"/>
    <w:rsid w:val="00731FC4"/>
    <w:rsid w:val="00734413"/>
    <w:rsid w:val="0073640A"/>
    <w:rsid w:val="00736464"/>
    <w:rsid w:val="00737DBE"/>
    <w:rsid w:val="007401E9"/>
    <w:rsid w:val="0074055E"/>
    <w:rsid w:val="00740D99"/>
    <w:rsid w:val="00742A78"/>
    <w:rsid w:val="00742D07"/>
    <w:rsid w:val="007453F4"/>
    <w:rsid w:val="00745ADE"/>
    <w:rsid w:val="00745E8E"/>
    <w:rsid w:val="00746279"/>
    <w:rsid w:val="00751945"/>
    <w:rsid w:val="00754BAF"/>
    <w:rsid w:val="007559E4"/>
    <w:rsid w:val="0075639E"/>
    <w:rsid w:val="00757504"/>
    <w:rsid w:val="00757686"/>
    <w:rsid w:val="007602E1"/>
    <w:rsid w:val="00760DD9"/>
    <w:rsid w:val="007632ED"/>
    <w:rsid w:val="007650A4"/>
    <w:rsid w:val="00767CC2"/>
    <w:rsid w:val="00767D42"/>
    <w:rsid w:val="00771607"/>
    <w:rsid w:val="00773074"/>
    <w:rsid w:val="00775F53"/>
    <w:rsid w:val="00776932"/>
    <w:rsid w:val="00776EF7"/>
    <w:rsid w:val="007811D9"/>
    <w:rsid w:val="00781E97"/>
    <w:rsid w:val="00783599"/>
    <w:rsid w:val="00783E26"/>
    <w:rsid w:val="00784120"/>
    <w:rsid w:val="00785414"/>
    <w:rsid w:val="00786D6B"/>
    <w:rsid w:val="0079033A"/>
    <w:rsid w:val="0079105D"/>
    <w:rsid w:val="00791094"/>
    <w:rsid w:val="007911EA"/>
    <w:rsid w:val="007933B0"/>
    <w:rsid w:val="00793DCD"/>
    <w:rsid w:val="00795513"/>
    <w:rsid w:val="0079614A"/>
    <w:rsid w:val="007978BF"/>
    <w:rsid w:val="007A0D7B"/>
    <w:rsid w:val="007A3BD9"/>
    <w:rsid w:val="007A5985"/>
    <w:rsid w:val="007A5E32"/>
    <w:rsid w:val="007B07AB"/>
    <w:rsid w:val="007B0D46"/>
    <w:rsid w:val="007B45A1"/>
    <w:rsid w:val="007B4784"/>
    <w:rsid w:val="007B4AB3"/>
    <w:rsid w:val="007C0FF1"/>
    <w:rsid w:val="007C62EC"/>
    <w:rsid w:val="007C664F"/>
    <w:rsid w:val="007D02A5"/>
    <w:rsid w:val="007D3290"/>
    <w:rsid w:val="007E5266"/>
    <w:rsid w:val="007E52D7"/>
    <w:rsid w:val="007E7450"/>
    <w:rsid w:val="007E7BE0"/>
    <w:rsid w:val="007F0E16"/>
    <w:rsid w:val="007F131F"/>
    <w:rsid w:val="007F4329"/>
    <w:rsid w:val="007F6C4C"/>
    <w:rsid w:val="007F7B23"/>
    <w:rsid w:val="00801BBA"/>
    <w:rsid w:val="00802055"/>
    <w:rsid w:val="00802AF7"/>
    <w:rsid w:val="00806F7C"/>
    <w:rsid w:val="008076C2"/>
    <w:rsid w:val="00811341"/>
    <w:rsid w:val="00811476"/>
    <w:rsid w:val="00811827"/>
    <w:rsid w:val="00811BBB"/>
    <w:rsid w:val="00811BF7"/>
    <w:rsid w:val="0081379D"/>
    <w:rsid w:val="00813C26"/>
    <w:rsid w:val="00813DE3"/>
    <w:rsid w:val="00821FF1"/>
    <w:rsid w:val="00825743"/>
    <w:rsid w:val="0082772D"/>
    <w:rsid w:val="008277D1"/>
    <w:rsid w:val="00827868"/>
    <w:rsid w:val="00832942"/>
    <w:rsid w:val="0083444A"/>
    <w:rsid w:val="00834FDE"/>
    <w:rsid w:val="00835CF5"/>
    <w:rsid w:val="00840168"/>
    <w:rsid w:val="00840F1D"/>
    <w:rsid w:val="00844F0D"/>
    <w:rsid w:val="008450A0"/>
    <w:rsid w:val="008454FF"/>
    <w:rsid w:val="00847DD0"/>
    <w:rsid w:val="0085048C"/>
    <w:rsid w:val="00851ACE"/>
    <w:rsid w:val="00851DB2"/>
    <w:rsid w:val="008531BE"/>
    <w:rsid w:val="00854316"/>
    <w:rsid w:val="00857175"/>
    <w:rsid w:val="00860700"/>
    <w:rsid w:val="00861C77"/>
    <w:rsid w:val="00863A21"/>
    <w:rsid w:val="00863D8C"/>
    <w:rsid w:val="008644F0"/>
    <w:rsid w:val="00865AAA"/>
    <w:rsid w:val="00867241"/>
    <w:rsid w:val="00867FDC"/>
    <w:rsid w:val="00870D92"/>
    <w:rsid w:val="00870DC5"/>
    <w:rsid w:val="008739CD"/>
    <w:rsid w:val="008741D3"/>
    <w:rsid w:val="00881BDD"/>
    <w:rsid w:val="008829F3"/>
    <w:rsid w:val="00887352"/>
    <w:rsid w:val="008954F9"/>
    <w:rsid w:val="0089552A"/>
    <w:rsid w:val="0089749A"/>
    <w:rsid w:val="00897B02"/>
    <w:rsid w:val="00897E86"/>
    <w:rsid w:val="008A06D5"/>
    <w:rsid w:val="008A3E2D"/>
    <w:rsid w:val="008A4CC5"/>
    <w:rsid w:val="008A5610"/>
    <w:rsid w:val="008A75A1"/>
    <w:rsid w:val="008A7731"/>
    <w:rsid w:val="008B09E0"/>
    <w:rsid w:val="008B237B"/>
    <w:rsid w:val="008B243C"/>
    <w:rsid w:val="008B24CC"/>
    <w:rsid w:val="008B2C1B"/>
    <w:rsid w:val="008B2F1C"/>
    <w:rsid w:val="008B3DE6"/>
    <w:rsid w:val="008B4361"/>
    <w:rsid w:val="008B45AF"/>
    <w:rsid w:val="008B7B56"/>
    <w:rsid w:val="008C0D71"/>
    <w:rsid w:val="008C1636"/>
    <w:rsid w:val="008C1AEE"/>
    <w:rsid w:val="008C34D4"/>
    <w:rsid w:val="008C56F2"/>
    <w:rsid w:val="008C7348"/>
    <w:rsid w:val="008C73F6"/>
    <w:rsid w:val="008D0E72"/>
    <w:rsid w:val="008D19EA"/>
    <w:rsid w:val="008D41A5"/>
    <w:rsid w:val="008D59A5"/>
    <w:rsid w:val="008E0136"/>
    <w:rsid w:val="008E1DEA"/>
    <w:rsid w:val="008E215F"/>
    <w:rsid w:val="008E311F"/>
    <w:rsid w:val="008E40D5"/>
    <w:rsid w:val="008E5085"/>
    <w:rsid w:val="008E5238"/>
    <w:rsid w:val="008E65D5"/>
    <w:rsid w:val="008F0633"/>
    <w:rsid w:val="008F0CC2"/>
    <w:rsid w:val="008F0DB4"/>
    <w:rsid w:val="008F1458"/>
    <w:rsid w:val="008F35E0"/>
    <w:rsid w:val="008F44E2"/>
    <w:rsid w:val="008F5044"/>
    <w:rsid w:val="008F6159"/>
    <w:rsid w:val="008F7049"/>
    <w:rsid w:val="00901CA3"/>
    <w:rsid w:val="00901E9C"/>
    <w:rsid w:val="0090461F"/>
    <w:rsid w:val="009104DF"/>
    <w:rsid w:val="009115CA"/>
    <w:rsid w:val="00912549"/>
    <w:rsid w:val="00915A4A"/>
    <w:rsid w:val="00915E39"/>
    <w:rsid w:val="00917B29"/>
    <w:rsid w:val="00920A48"/>
    <w:rsid w:val="00920E7F"/>
    <w:rsid w:val="009213FD"/>
    <w:rsid w:val="00921529"/>
    <w:rsid w:val="00921B63"/>
    <w:rsid w:val="00921BF6"/>
    <w:rsid w:val="00922C4E"/>
    <w:rsid w:val="00923479"/>
    <w:rsid w:val="00923568"/>
    <w:rsid w:val="00923BBC"/>
    <w:rsid w:val="0092404F"/>
    <w:rsid w:val="00924C7B"/>
    <w:rsid w:val="00926CD8"/>
    <w:rsid w:val="009274A3"/>
    <w:rsid w:val="0093019E"/>
    <w:rsid w:val="0093124D"/>
    <w:rsid w:val="009314EC"/>
    <w:rsid w:val="00932027"/>
    <w:rsid w:val="00932073"/>
    <w:rsid w:val="0093662A"/>
    <w:rsid w:val="0094114F"/>
    <w:rsid w:val="00942ED6"/>
    <w:rsid w:val="0094459A"/>
    <w:rsid w:val="00944B89"/>
    <w:rsid w:val="009455E0"/>
    <w:rsid w:val="00946E25"/>
    <w:rsid w:val="0095196A"/>
    <w:rsid w:val="009520FC"/>
    <w:rsid w:val="00952548"/>
    <w:rsid w:val="00953546"/>
    <w:rsid w:val="00954221"/>
    <w:rsid w:val="00954FC6"/>
    <w:rsid w:val="00956014"/>
    <w:rsid w:val="009565EA"/>
    <w:rsid w:val="00956A14"/>
    <w:rsid w:val="0095799A"/>
    <w:rsid w:val="00960974"/>
    <w:rsid w:val="00961A9B"/>
    <w:rsid w:val="0096470B"/>
    <w:rsid w:val="00964860"/>
    <w:rsid w:val="00965904"/>
    <w:rsid w:val="009660A5"/>
    <w:rsid w:val="009707F5"/>
    <w:rsid w:val="00970C2D"/>
    <w:rsid w:val="00970E41"/>
    <w:rsid w:val="00973B2A"/>
    <w:rsid w:val="00974CE4"/>
    <w:rsid w:val="00974E46"/>
    <w:rsid w:val="00976635"/>
    <w:rsid w:val="0097767E"/>
    <w:rsid w:val="009776AD"/>
    <w:rsid w:val="00981761"/>
    <w:rsid w:val="00982BEE"/>
    <w:rsid w:val="009836C3"/>
    <w:rsid w:val="00984FC3"/>
    <w:rsid w:val="00985562"/>
    <w:rsid w:val="009876F5"/>
    <w:rsid w:val="009901D5"/>
    <w:rsid w:val="00991360"/>
    <w:rsid w:val="00991656"/>
    <w:rsid w:val="009917A1"/>
    <w:rsid w:val="00992C0E"/>
    <w:rsid w:val="00997758"/>
    <w:rsid w:val="00997DAD"/>
    <w:rsid w:val="009A0447"/>
    <w:rsid w:val="009A0727"/>
    <w:rsid w:val="009A149D"/>
    <w:rsid w:val="009A1D41"/>
    <w:rsid w:val="009A4719"/>
    <w:rsid w:val="009A4815"/>
    <w:rsid w:val="009A53FF"/>
    <w:rsid w:val="009A6D54"/>
    <w:rsid w:val="009B0DE3"/>
    <w:rsid w:val="009B0FE8"/>
    <w:rsid w:val="009B45FB"/>
    <w:rsid w:val="009B4937"/>
    <w:rsid w:val="009B6D0C"/>
    <w:rsid w:val="009B70BE"/>
    <w:rsid w:val="009C044C"/>
    <w:rsid w:val="009C053E"/>
    <w:rsid w:val="009C0E19"/>
    <w:rsid w:val="009C1A1C"/>
    <w:rsid w:val="009C24ED"/>
    <w:rsid w:val="009C380E"/>
    <w:rsid w:val="009C3D23"/>
    <w:rsid w:val="009C428E"/>
    <w:rsid w:val="009C735A"/>
    <w:rsid w:val="009D060F"/>
    <w:rsid w:val="009D0A9D"/>
    <w:rsid w:val="009D0C63"/>
    <w:rsid w:val="009D1789"/>
    <w:rsid w:val="009D56D6"/>
    <w:rsid w:val="009D74CE"/>
    <w:rsid w:val="009E13F8"/>
    <w:rsid w:val="009E34D1"/>
    <w:rsid w:val="009E66FC"/>
    <w:rsid w:val="009F0C22"/>
    <w:rsid w:val="009F0E8D"/>
    <w:rsid w:val="009F1E9A"/>
    <w:rsid w:val="009F30D9"/>
    <w:rsid w:val="009F357E"/>
    <w:rsid w:val="009F41D5"/>
    <w:rsid w:val="009F516E"/>
    <w:rsid w:val="00A006AE"/>
    <w:rsid w:val="00A00AB7"/>
    <w:rsid w:val="00A01091"/>
    <w:rsid w:val="00A021F4"/>
    <w:rsid w:val="00A026EC"/>
    <w:rsid w:val="00A039D3"/>
    <w:rsid w:val="00A049D9"/>
    <w:rsid w:val="00A07A11"/>
    <w:rsid w:val="00A10024"/>
    <w:rsid w:val="00A10D58"/>
    <w:rsid w:val="00A1443A"/>
    <w:rsid w:val="00A14706"/>
    <w:rsid w:val="00A1498F"/>
    <w:rsid w:val="00A14B0F"/>
    <w:rsid w:val="00A1704A"/>
    <w:rsid w:val="00A24AA4"/>
    <w:rsid w:val="00A26CA1"/>
    <w:rsid w:val="00A2761B"/>
    <w:rsid w:val="00A31601"/>
    <w:rsid w:val="00A32AAF"/>
    <w:rsid w:val="00A366CA"/>
    <w:rsid w:val="00A3739D"/>
    <w:rsid w:val="00A418BE"/>
    <w:rsid w:val="00A42149"/>
    <w:rsid w:val="00A43C34"/>
    <w:rsid w:val="00A44D94"/>
    <w:rsid w:val="00A44D96"/>
    <w:rsid w:val="00A45D60"/>
    <w:rsid w:val="00A4647D"/>
    <w:rsid w:val="00A465B2"/>
    <w:rsid w:val="00A51E89"/>
    <w:rsid w:val="00A52215"/>
    <w:rsid w:val="00A5448E"/>
    <w:rsid w:val="00A54955"/>
    <w:rsid w:val="00A56018"/>
    <w:rsid w:val="00A56D99"/>
    <w:rsid w:val="00A619E8"/>
    <w:rsid w:val="00A660DB"/>
    <w:rsid w:val="00A670A8"/>
    <w:rsid w:val="00A67A08"/>
    <w:rsid w:val="00A67CFB"/>
    <w:rsid w:val="00A74E6B"/>
    <w:rsid w:val="00A752FB"/>
    <w:rsid w:val="00A771C1"/>
    <w:rsid w:val="00A81E21"/>
    <w:rsid w:val="00A81E56"/>
    <w:rsid w:val="00A9105A"/>
    <w:rsid w:val="00A9156D"/>
    <w:rsid w:val="00A9401D"/>
    <w:rsid w:val="00AA069A"/>
    <w:rsid w:val="00AA1084"/>
    <w:rsid w:val="00AA151C"/>
    <w:rsid w:val="00AA478C"/>
    <w:rsid w:val="00AA48E4"/>
    <w:rsid w:val="00AA4BAC"/>
    <w:rsid w:val="00AA5A9E"/>
    <w:rsid w:val="00AB1A63"/>
    <w:rsid w:val="00AB5EB4"/>
    <w:rsid w:val="00AB795B"/>
    <w:rsid w:val="00AC1273"/>
    <w:rsid w:val="00AC23C6"/>
    <w:rsid w:val="00AC35AF"/>
    <w:rsid w:val="00AC3EA1"/>
    <w:rsid w:val="00AC50A0"/>
    <w:rsid w:val="00AC64A7"/>
    <w:rsid w:val="00AC71D9"/>
    <w:rsid w:val="00AD08F3"/>
    <w:rsid w:val="00AD1A99"/>
    <w:rsid w:val="00AD290B"/>
    <w:rsid w:val="00AD2FAB"/>
    <w:rsid w:val="00AD4B22"/>
    <w:rsid w:val="00AD593D"/>
    <w:rsid w:val="00AD656B"/>
    <w:rsid w:val="00AE0480"/>
    <w:rsid w:val="00AE3E90"/>
    <w:rsid w:val="00AE6295"/>
    <w:rsid w:val="00AE6D50"/>
    <w:rsid w:val="00AE7DF8"/>
    <w:rsid w:val="00AF0409"/>
    <w:rsid w:val="00AF1223"/>
    <w:rsid w:val="00AF21A8"/>
    <w:rsid w:val="00AF2203"/>
    <w:rsid w:val="00AF260C"/>
    <w:rsid w:val="00AF2CD3"/>
    <w:rsid w:val="00AF3C6A"/>
    <w:rsid w:val="00AF448A"/>
    <w:rsid w:val="00AF6C1F"/>
    <w:rsid w:val="00AF7CCD"/>
    <w:rsid w:val="00AF7EF3"/>
    <w:rsid w:val="00AF7F3B"/>
    <w:rsid w:val="00B01DF9"/>
    <w:rsid w:val="00B028B1"/>
    <w:rsid w:val="00B03F23"/>
    <w:rsid w:val="00B04016"/>
    <w:rsid w:val="00B11663"/>
    <w:rsid w:val="00B14919"/>
    <w:rsid w:val="00B16C92"/>
    <w:rsid w:val="00B179BF"/>
    <w:rsid w:val="00B2289D"/>
    <w:rsid w:val="00B23285"/>
    <w:rsid w:val="00B3267B"/>
    <w:rsid w:val="00B33BE2"/>
    <w:rsid w:val="00B34391"/>
    <w:rsid w:val="00B3506D"/>
    <w:rsid w:val="00B356C0"/>
    <w:rsid w:val="00B3754F"/>
    <w:rsid w:val="00B400C7"/>
    <w:rsid w:val="00B42D4D"/>
    <w:rsid w:val="00B43862"/>
    <w:rsid w:val="00B464A5"/>
    <w:rsid w:val="00B4653D"/>
    <w:rsid w:val="00B472AD"/>
    <w:rsid w:val="00B50856"/>
    <w:rsid w:val="00B5433F"/>
    <w:rsid w:val="00B557E4"/>
    <w:rsid w:val="00B577A0"/>
    <w:rsid w:val="00B61150"/>
    <w:rsid w:val="00B616D5"/>
    <w:rsid w:val="00B62AEF"/>
    <w:rsid w:val="00B639B6"/>
    <w:rsid w:val="00B657FE"/>
    <w:rsid w:val="00B6605F"/>
    <w:rsid w:val="00B70A1B"/>
    <w:rsid w:val="00B721FC"/>
    <w:rsid w:val="00B72B03"/>
    <w:rsid w:val="00B76594"/>
    <w:rsid w:val="00B769ED"/>
    <w:rsid w:val="00B80C5B"/>
    <w:rsid w:val="00B80DAA"/>
    <w:rsid w:val="00B8727B"/>
    <w:rsid w:val="00B903AB"/>
    <w:rsid w:val="00B90678"/>
    <w:rsid w:val="00B92214"/>
    <w:rsid w:val="00B93CA9"/>
    <w:rsid w:val="00B95F89"/>
    <w:rsid w:val="00BA067D"/>
    <w:rsid w:val="00BA107B"/>
    <w:rsid w:val="00BA140E"/>
    <w:rsid w:val="00BA7489"/>
    <w:rsid w:val="00BA7817"/>
    <w:rsid w:val="00BB2168"/>
    <w:rsid w:val="00BB263E"/>
    <w:rsid w:val="00BB3D15"/>
    <w:rsid w:val="00BB4436"/>
    <w:rsid w:val="00BB5269"/>
    <w:rsid w:val="00BB5853"/>
    <w:rsid w:val="00BB59A1"/>
    <w:rsid w:val="00BB59B8"/>
    <w:rsid w:val="00BC0A8B"/>
    <w:rsid w:val="00BC0B8D"/>
    <w:rsid w:val="00BC3519"/>
    <w:rsid w:val="00BC5F29"/>
    <w:rsid w:val="00BC617D"/>
    <w:rsid w:val="00BC66EC"/>
    <w:rsid w:val="00BD338F"/>
    <w:rsid w:val="00BD4BD6"/>
    <w:rsid w:val="00BD4E67"/>
    <w:rsid w:val="00BE08D1"/>
    <w:rsid w:val="00BE0A92"/>
    <w:rsid w:val="00BE14C1"/>
    <w:rsid w:val="00BE1E2E"/>
    <w:rsid w:val="00BF119E"/>
    <w:rsid w:val="00BF2DD4"/>
    <w:rsid w:val="00BF4152"/>
    <w:rsid w:val="00BF618A"/>
    <w:rsid w:val="00BF623E"/>
    <w:rsid w:val="00BF779F"/>
    <w:rsid w:val="00C01CD8"/>
    <w:rsid w:val="00C05626"/>
    <w:rsid w:val="00C0583A"/>
    <w:rsid w:val="00C11126"/>
    <w:rsid w:val="00C13A2C"/>
    <w:rsid w:val="00C14EAC"/>
    <w:rsid w:val="00C15D45"/>
    <w:rsid w:val="00C22D5D"/>
    <w:rsid w:val="00C23131"/>
    <w:rsid w:val="00C276AA"/>
    <w:rsid w:val="00C27ED8"/>
    <w:rsid w:val="00C31114"/>
    <w:rsid w:val="00C325A6"/>
    <w:rsid w:val="00C32A44"/>
    <w:rsid w:val="00C3451C"/>
    <w:rsid w:val="00C34A75"/>
    <w:rsid w:val="00C361B7"/>
    <w:rsid w:val="00C4343C"/>
    <w:rsid w:val="00C45B52"/>
    <w:rsid w:val="00C46518"/>
    <w:rsid w:val="00C46608"/>
    <w:rsid w:val="00C46703"/>
    <w:rsid w:val="00C46A4D"/>
    <w:rsid w:val="00C476AC"/>
    <w:rsid w:val="00C47AB3"/>
    <w:rsid w:val="00C51CD3"/>
    <w:rsid w:val="00C5337D"/>
    <w:rsid w:val="00C56CCF"/>
    <w:rsid w:val="00C5733A"/>
    <w:rsid w:val="00C63A6C"/>
    <w:rsid w:val="00C63CAE"/>
    <w:rsid w:val="00C66565"/>
    <w:rsid w:val="00C66619"/>
    <w:rsid w:val="00C66DCF"/>
    <w:rsid w:val="00C72CAD"/>
    <w:rsid w:val="00C73071"/>
    <w:rsid w:val="00C73145"/>
    <w:rsid w:val="00C748BD"/>
    <w:rsid w:val="00C761E2"/>
    <w:rsid w:val="00C777F8"/>
    <w:rsid w:val="00C77BC0"/>
    <w:rsid w:val="00C80119"/>
    <w:rsid w:val="00C815E5"/>
    <w:rsid w:val="00C826C3"/>
    <w:rsid w:val="00C82DB1"/>
    <w:rsid w:val="00C8355A"/>
    <w:rsid w:val="00C836F9"/>
    <w:rsid w:val="00C85987"/>
    <w:rsid w:val="00C86183"/>
    <w:rsid w:val="00C91E21"/>
    <w:rsid w:val="00C9325B"/>
    <w:rsid w:val="00C93DD0"/>
    <w:rsid w:val="00C93DF0"/>
    <w:rsid w:val="00C96476"/>
    <w:rsid w:val="00C974C1"/>
    <w:rsid w:val="00CA2E62"/>
    <w:rsid w:val="00CA40B5"/>
    <w:rsid w:val="00CA4124"/>
    <w:rsid w:val="00CA6630"/>
    <w:rsid w:val="00CA7351"/>
    <w:rsid w:val="00CA7F46"/>
    <w:rsid w:val="00CB1A7C"/>
    <w:rsid w:val="00CB38AA"/>
    <w:rsid w:val="00CB5680"/>
    <w:rsid w:val="00CB6310"/>
    <w:rsid w:val="00CB7B8E"/>
    <w:rsid w:val="00CB7DA3"/>
    <w:rsid w:val="00CC0286"/>
    <w:rsid w:val="00CC0B56"/>
    <w:rsid w:val="00CC37CB"/>
    <w:rsid w:val="00CC4AA9"/>
    <w:rsid w:val="00CC734A"/>
    <w:rsid w:val="00CC7AE3"/>
    <w:rsid w:val="00CD031A"/>
    <w:rsid w:val="00CD2FF0"/>
    <w:rsid w:val="00CD45B1"/>
    <w:rsid w:val="00CD5065"/>
    <w:rsid w:val="00CE0244"/>
    <w:rsid w:val="00CE1066"/>
    <w:rsid w:val="00CE67E3"/>
    <w:rsid w:val="00CE6F56"/>
    <w:rsid w:val="00CE76F6"/>
    <w:rsid w:val="00CF0471"/>
    <w:rsid w:val="00CF3ABD"/>
    <w:rsid w:val="00CF41BC"/>
    <w:rsid w:val="00CF7149"/>
    <w:rsid w:val="00D0100E"/>
    <w:rsid w:val="00D021AB"/>
    <w:rsid w:val="00D02DF0"/>
    <w:rsid w:val="00D077EC"/>
    <w:rsid w:val="00D1022B"/>
    <w:rsid w:val="00D1156A"/>
    <w:rsid w:val="00D151C3"/>
    <w:rsid w:val="00D15FB3"/>
    <w:rsid w:val="00D202D1"/>
    <w:rsid w:val="00D20612"/>
    <w:rsid w:val="00D20EFE"/>
    <w:rsid w:val="00D21941"/>
    <w:rsid w:val="00D21CE1"/>
    <w:rsid w:val="00D21FEB"/>
    <w:rsid w:val="00D23957"/>
    <w:rsid w:val="00D248A2"/>
    <w:rsid w:val="00D306C2"/>
    <w:rsid w:val="00D30B3C"/>
    <w:rsid w:val="00D311E7"/>
    <w:rsid w:val="00D32576"/>
    <w:rsid w:val="00D32D47"/>
    <w:rsid w:val="00D33C30"/>
    <w:rsid w:val="00D340B9"/>
    <w:rsid w:val="00D34B62"/>
    <w:rsid w:val="00D357D3"/>
    <w:rsid w:val="00D35DAF"/>
    <w:rsid w:val="00D3693E"/>
    <w:rsid w:val="00D373C7"/>
    <w:rsid w:val="00D37F73"/>
    <w:rsid w:val="00D4110C"/>
    <w:rsid w:val="00D41334"/>
    <w:rsid w:val="00D420EB"/>
    <w:rsid w:val="00D42604"/>
    <w:rsid w:val="00D44DCC"/>
    <w:rsid w:val="00D45355"/>
    <w:rsid w:val="00D502C2"/>
    <w:rsid w:val="00D55DF6"/>
    <w:rsid w:val="00D56EFD"/>
    <w:rsid w:val="00D57BD2"/>
    <w:rsid w:val="00D6098D"/>
    <w:rsid w:val="00D635E5"/>
    <w:rsid w:val="00D63EA6"/>
    <w:rsid w:val="00D641C8"/>
    <w:rsid w:val="00D65446"/>
    <w:rsid w:val="00D65D8A"/>
    <w:rsid w:val="00D6753F"/>
    <w:rsid w:val="00D67F18"/>
    <w:rsid w:val="00D70A2A"/>
    <w:rsid w:val="00D723D2"/>
    <w:rsid w:val="00D728A9"/>
    <w:rsid w:val="00D7465C"/>
    <w:rsid w:val="00D75910"/>
    <w:rsid w:val="00D82194"/>
    <w:rsid w:val="00D84BD1"/>
    <w:rsid w:val="00D84C31"/>
    <w:rsid w:val="00D84F45"/>
    <w:rsid w:val="00D85F97"/>
    <w:rsid w:val="00D902C8"/>
    <w:rsid w:val="00D90357"/>
    <w:rsid w:val="00D928C0"/>
    <w:rsid w:val="00D928EA"/>
    <w:rsid w:val="00D93BB2"/>
    <w:rsid w:val="00D94131"/>
    <w:rsid w:val="00D94262"/>
    <w:rsid w:val="00D94AB1"/>
    <w:rsid w:val="00D965C2"/>
    <w:rsid w:val="00DA0FFA"/>
    <w:rsid w:val="00DA12E6"/>
    <w:rsid w:val="00DA1579"/>
    <w:rsid w:val="00DA551F"/>
    <w:rsid w:val="00DA6699"/>
    <w:rsid w:val="00DA685C"/>
    <w:rsid w:val="00DA6981"/>
    <w:rsid w:val="00DB31FD"/>
    <w:rsid w:val="00DB58C4"/>
    <w:rsid w:val="00DC04B1"/>
    <w:rsid w:val="00DC256D"/>
    <w:rsid w:val="00DC3904"/>
    <w:rsid w:val="00DC4579"/>
    <w:rsid w:val="00DC60ED"/>
    <w:rsid w:val="00DC6908"/>
    <w:rsid w:val="00DD1AF6"/>
    <w:rsid w:val="00DD332C"/>
    <w:rsid w:val="00DD38E3"/>
    <w:rsid w:val="00DD47C5"/>
    <w:rsid w:val="00DD5A4D"/>
    <w:rsid w:val="00DD5BF8"/>
    <w:rsid w:val="00DD605C"/>
    <w:rsid w:val="00DD774F"/>
    <w:rsid w:val="00DD79FD"/>
    <w:rsid w:val="00DE0DCA"/>
    <w:rsid w:val="00DE10EB"/>
    <w:rsid w:val="00DE2E20"/>
    <w:rsid w:val="00DE76DF"/>
    <w:rsid w:val="00DE77DB"/>
    <w:rsid w:val="00DF0DDC"/>
    <w:rsid w:val="00DF13A7"/>
    <w:rsid w:val="00DF42C8"/>
    <w:rsid w:val="00DF48F5"/>
    <w:rsid w:val="00E0242F"/>
    <w:rsid w:val="00E02FC9"/>
    <w:rsid w:val="00E04598"/>
    <w:rsid w:val="00E04B87"/>
    <w:rsid w:val="00E06D07"/>
    <w:rsid w:val="00E07915"/>
    <w:rsid w:val="00E10A20"/>
    <w:rsid w:val="00E10F4A"/>
    <w:rsid w:val="00E1380D"/>
    <w:rsid w:val="00E1568D"/>
    <w:rsid w:val="00E1792C"/>
    <w:rsid w:val="00E21FBF"/>
    <w:rsid w:val="00E220C6"/>
    <w:rsid w:val="00E26870"/>
    <w:rsid w:val="00E30223"/>
    <w:rsid w:val="00E3076D"/>
    <w:rsid w:val="00E34131"/>
    <w:rsid w:val="00E40854"/>
    <w:rsid w:val="00E410B6"/>
    <w:rsid w:val="00E41E9A"/>
    <w:rsid w:val="00E42421"/>
    <w:rsid w:val="00E437C4"/>
    <w:rsid w:val="00E44EA8"/>
    <w:rsid w:val="00E5087C"/>
    <w:rsid w:val="00E5131D"/>
    <w:rsid w:val="00E54D04"/>
    <w:rsid w:val="00E553EF"/>
    <w:rsid w:val="00E55EA2"/>
    <w:rsid w:val="00E5641F"/>
    <w:rsid w:val="00E61131"/>
    <w:rsid w:val="00E6622E"/>
    <w:rsid w:val="00E669E5"/>
    <w:rsid w:val="00E6735E"/>
    <w:rsid w:val="00E71993"/>
    <w:rsid w:val="00E7361A"/>
    <w:rsid w:val="00E7742A"/>
    <w:rsid w:val="00E830AA"/>
    <w:rsid w:val="00E830CC"/>
    <w:rsid w:val="00E83378"/>
    <w:rsid w:val="00E84733"/>
    <w:rsid w:val="00E856A2"/>
    <w:rsid w:val="00E85A78"/>
    <w:rsid w:val="00E902FD"/>
    <w:rsid w:val="00E9359F"/>
    <w:rsid w:val="00E95C28"/>
    <w:rsid w:val="00E95DA5"/>
    <w:rsid w:val="00E96015"/>
    <w:rsid w:val="00E960FB"/>
    <w:rsid w:val="00E96DF7"/>
    <w:rsid w:val="00E97545"/>
    <w:rsid w:val="00EA004E"/>
    <w:rsid w:val="00EA022C"/>
    <w:rsid w:val="00EA0464"/>
    <w:rsid w:val="00EA10FA"/>
    <w:rsid w:val="00EA1602"/>
    <w:rsid w:val="00EA3552"/>
    <w:rsid w:val="00EA51AE"/>
    <w:rsid w:val="00EA6BBD"/>
    <w:rsid w:val="00EA6E18"/>
    <w:rsid w:val="00EB3B1F"/>
    <w:rsid w:val="00EB3DDA"/>
    <w:rsid w:val="00EB4B1F"/>
    <w:rsid w:val="00EB6A1E"/>
    <w:rsid w:val="00EB7885"/>
    <w:rsid w:val="00EC1628"/>
    <w:rsid w:val="00EC3C7A"/>
    <w:rsid w:val="00EC70EA"/>
    <w:rsid w:val="00ED0FD5"/>
    <w:rsid w:val="00ED20AF"/>
    <w:rsid w:val="00EE001C"/>
    <w:rsid w:val="00EE1EBA"/>
    <w:rsid w:val="00EE26EE"/>
    <w:rsid w:val="00EE5380"/>
    <w:rsid w:val="00EE6BC5"/>
    <w:rsid w:val="00EE7490"/>
    <w:rsid w:val="00EE7FC1"/>
    <w:rsid w:val="00EF02DD"/>
    <w:rsid w:val="00EF1CEB"/>
    <w:rsid w:val="00EF545B"/>
    <w:rsid w:val="00EF5CCD"/>
    <w:rsid w:val="00F00E21"/>
    <w:rsid w:val="00F04632"/>
    <w:rsid w:val="00F07F3E"/>
    <w:rsid w:val="00F10AF7"/>
    <w:rsid w:val="00F14577"/>
    <w:rsid w:val="00F14C5F"/>
    <w:rsid w:val="00F2457A"/>
    <w:rsid w:val="00F253FD"/>
    <w:rsid w:val="00F26CEE"/>
    <w:rsid w:val="00F27F44"/>
    <w:rsid w:val="00F27FDF"/>
    <w:rsid w:val="00F320F9"/>
    <w:rsid w:val="00F32253"/>
    <w:rsid w:val="00F34112"/>
    <w:rsid w:val="00F360AF"/>
    <w:rsid w:val="00F362E4"/>
    <w:rsid w:val="00F4510B"/>
    <w:rsid w:val="00F4568E"/>
    <w:rsid w:val="00F45D59"/>
    <w:rsid w:val="00F45F8E"/>
    <w:rsid w:val="00F52177"/>
    <w:rsid w:val="00F52C0B"/>
    <w:rsid w:val="00F532B6"/>
    <w:rsid w:val="00F53F7C"/>
    <w:rsid w:val="00F54131"/>
    <w:rsid w:val="00F563E8"/>
    <w:rsid w:val="00F573CD"/>
    <w:rsid w:val="00F57DBE"/>
    <w:rsid w:val="00F62D85"/>
    <w:rsid w:val="00F63E27"/>
    <w:rsid w:val="00F6472C"/>
    <w:rsid w:val="00F72DEF"/>
    <w:rsid w:val="00F750A4"/>
    <w:rsid w:val="00F760E6"/>
    <w:rsid w:val="00F768D2"/>
    <w:rsid w:val="00F81ACF"/>
    <w:rsid w:val="00F82480"/>
    <w:rsid w:val="00F83B35"/>
    <w:rsid w:val="00F8422F"/>
    <w:rsid w:val="00F86599"/>
    <w:rsid w:val="00F87DE3"/>
    <w:rsid w:val="00F92321"/>
    <w:rsid w:val="00F92554"/>
    <w:rsid w:val="00F9367A"/>
    <w:rsid w:val="00F94C9F"/>
    <w:rsid w:val="00FA01B0"/>
    <w:rsid w:val="00FA05BC"/>
    <w:rsid w:val="00FA0D59"/>
    <w:rsid w:val="00FA1230"/>
    <w:rsid w:val="00FA153D"/>
    <w:rsid w:val="00FA3B32"/>
    <w:rsid w:val="00FA4314"/>
    <w:rsid w:val="00FA7F25"/>
    <w:rsid w:val="00FB20C2"/>
    <w:rsid w:val="00FB2762"/>
    <w:rsid w:val="00FB2766"/>
    <w:rsid w:val="00FB28F2"/>
    <w:rsid w:val="00FB3900"/>
    <w:rsid w:val="00FB494D"/>
    <w:rsid w:val="00FB6528"/>
    <w:rsid w:val="00FC23D5"/>
    <w:rsid w:val="00FC2FF1"/>
    <w:rsid w:val="00FC3461"/>
    <w:rsid w:val="00FC63A3"/>
    <w:rsid w:val="00FC6A9A"/>
    <w:rsid w:val="00FC7351"/>
    <w:rsid w:val="00FC7513"/>
    <w:rsid w:val="00FC7F98"/>
    <w:rsid w:val="00FC7FD6"/>
    <w:rsid w:val="00FD0E61"/>
    <w:rsid w:val="00FD1792"/>
    <w:rsid w:val="00FD2B71"/>
    <w:rsid w:val="00FD3A57"/>
    <w:rsid w:val="00FD3FD0"/>
    <w:rsid w:val="00FD7B70"/>
    <w:rsid w:val="00FE0A03"/>
    <w:rsid w:val="00FE4375"/>
    <w:rsid w:val="00FE5359"/>
    <w:rsid w:val="00FE5EAC"/>
    <w:rsid w:val="00FF15D8"/>
    <w:rsid w:val="00FF35A1"/>
    <w:rsid w:val="00FF382F"/>
    <w:rsid w:val="00FF3A6C"/>
    <w:rsid w:val="00FF3FD5"/>
    <w:rsid w:val="00FF4409"/>
    <w:rsid w:val="00FF4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D62C3"/>
  <w14:defaultImageDpi w14:val="32767"/>
  <w15:chartTrackingRefBased/>
  <w15:docId w15:val="{91B4DD83-924D-CB48-8F71-ECEEB28E9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thorsname">
    <w:name w:val="authors__name"/>
    <w:basedOn w:val="DefaultParagraphFont"/>
    <w:rsid w:val="00C51CD3"/>
  </w:style>
  <w:style w:type="character" w:customStyle="1" w:styleId="normaltextrun">
    <w:name w:val="normaltextrun"/>
    <w:basedOn w:val="DefaultParagraphFont"/>
    <w:rsid w:val="00C51CD3"/>
  </w:style>
  <w:style w:type="character" w:styleId="Hyperlink">
    <w:name w:val="Hyperlink"/>
    <w:basedOn w:val="DefaultParagraphFont"/>
    <w:uiPriority w:val="99"/>
    <w:unhideWhenUsed/>
    <w:rsid w:val="00C51CD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C51CD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51CD3"/>
    <w:pPr>
      <w:jc w:val="center"/>
    </w:pPr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1CD3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C51CD3"/>
    <w:rPr>
      <w:rFonts w:ascii="Times New Roman" w:eastAsia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C51CD3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C51CD3"/>
  </w:style>
  <w:style w:type="character" w:styleId="FollowedHyperlink">
    <w:name w:val="FollowedHyperlink"/>
    <w:basedOn w:val="DefaultParagraphFont"/>
    <w:uiPriority w:val="99"/>
    <w:semiHidden/>
    <w:unhideWhenUsed/>
    <w:rsid w:val="00C51CD3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51C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1CD3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1CD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1C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1CD3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TableSubHead">
    <w:name w:val="TableSubHead"/>
    <w:basedOn w:val="Normal"/>
    <w:rsid w:val="00C51CD3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1CD3"/>
    <w:rPr>
      <w:rFonts w:ascii="Segoe UI" w:eastAsia="Times New Rom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CD3"/>
    <w:rPr>
      <w:rFonts w:ascii="Segoe UI" w:eastAsia="Times New Roman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C51CD3"/>
    <w:rPr>
      <w:b/>
      <w:bCs/>
    </w:rPr>
  </w:style>
  <w:style w:type="character" w:customStyle="1" w:styleId="markw1oyh3xu4">
    <w:name w:val="markw1oyh3xu4"/>
    <w:basedOn w:val="DefaultParagraphFont"/>
    <w:rsid w:val="00C51CD3"/>
  </w:style>
  <w:style w:type="paragraph" w:styleId="NormalWeb">
    <w:name w:val="Normal (Web)"/>
    <w:basedOn w:val="Normal"/>
    <w:link w:val="NormalWebChar"/>
    <w:uiPriority w:val="99"/>
    <w:unhideWhenUsed/>
    <w:rsid w:val="00C51CD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C51CD3"/>
    <w:rPr>
      <w:rFonts w:ascii="Calibri" w:eastAsia="Calibri" w:hAnsi="Calibri" w:cs="Times New Roman"/>
      <w:sz w:val="22"/>
      <w:szCs w:val="22"/>
    </w:rPr>
  </w:style>
  <w:style w:type="paragraph" w:customStyle="1" w:styleId="codeline">
    <w:name w:val="codeline"/>
    <w:basedOn w:val="Normal"/>
    <w:rsid w:val="00C51CD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rsid w:val="00C51CD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252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C908528-2201-104F-B996-4D4AEDF3C8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2052</Words>
  <Characters>11700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Gregory</dc:creator>
  <cp:keywords/>
  <dc:description/>
  <cp:lastModifiedBy>Martin Gregory</cp:lastModifiedBy>
  <cp:revision>3</cp:revision>
  <dcterms:created xsi:type="dcterms:W3CDTF">2023-01-25T18:51:00Z</dcterms:created>
  <dcterms:modified xsi:type="dcterms:W3CDTF">2023-01-25T19:07:00Z</dcterms:modified>
</cp:coreProperties>
</file>